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7FAD9" w14:textId="3AB2529A" w:rsidR="0092426B" w:rsidRPr="00FA15D5" w:rsidRDefault="00385C35" w:rsidP="00FA15D5">
      <w:pPr>
        <w:pStyle w:val="ListParagraph"/>
        <w:numPr>
          <w:ilvl w:val="0"/>
          <w:numId w:val="1"/>
        </w:numPr>
        <w:jc w:val="center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lang w:eastAsia="en-US"/>
        </w:rPr>
      </w:pPr>
      <w:bookmarkStart w:id="0" w:name="_Toc117497582"/>
      <w:bookmarkStart w:id="1" w:name="_Toc125018952"/>
      <w:bookmarkStart w:id="2" w:name="_Toc125029460"/>
      <w:bookmarkStart w:id="3" w:name="t32"/>
      <w:r w:rsidRPr="00FA15D5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lang w:eastAsia="en-US"/>
        </w:rPr>
        <w:t>Supplementary Material</w:t>
      </w:r>
    </w:p>
    <w:p w14:paraId="45EFF328" w14:textId="77777777" w:rsidR="00FE469A" w:rsidRPr="00FE469A" w:rsidRDefault="00FE469A" w:rsidP="00CE798C">
      <w:pPr>
        <w:jc w:val="center"/>
        <w:rPr>
          <w:rFonts w:ascii="Times New Roman" w:hAnsi="Times New Roman" w:cs="Times New Roman"/>
          <w:sz w:val="22"/>
        </w:rPr>
      </w:pPr>
    </w:p>
    <w:p w14:paraId="17CD3D4D" w14:textId="5CE36F0C" w:rsidR="00FC5A88" w:rsidRPr="00F1009D" w:rsidRDefault="00385C35" w:rsidP="00CE798C">
      <w:pPr>
        <w:rPr>
          <w:rFonts w:ascii="Times New Roman" w:hAnsi="Times New Roman" w:cs="Times New Roman"/>
          <w:b/>
          <w:sz w:val="22"/>
        </w:rPr>
      </w:pPr>
      <w:r w:rsidRPr="00F1009D">
        <w:rPr>
          <w:rFonts w:ascii="Times New Roman" w:hAnsi="Times New Roman" w:cs="Times New Roman"/>
          <w:b/>
          <w:sz w:val="22"/>
        </w:rPr>
        <w:t xml:space="preserve">Supplementary Table 1. </w:t>
      </w:r>
      <w:r>
        <w:rPr>
          <w:rFonts w:ascii="Times New Roman" w:hAnsi="Times New Roman" w:cs="Times New Roman"/>
          <w:b/>
          <w:sz w:val="22"/>
        </w:rPr>
        <w:t>Amino acids included in the database of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6308"/>
      </w:tblGrid>
      <w:tr w:rsidR="00EC7E54" w14:paraId="03840A97" w14:textId="77777777" w:rsidTr="00FE469A">
        <w:trPr>
          <w:trHeight w:val="2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7B560AE" w14:textId="77777777" w:rsidR="00FC5A88" w:rsidRDefault="00FC5A88" w:rsidP="00CE798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308" w:type="dxa"/>
            <w:tcBorders>
              <w:top w:val="single" w:sz="4" w:space="0" w:color="auto"/>
              <w:bottom w:val="single" w:sz="4" w:space="0" w:color="auto"/>
            </w:tcBorders>
          </w:tcPr>
          <w:p w14:paraId="444AC568" w14:textId="77777777" w:rsidR="00FC5A88" w:rsidRDefault="00385C35" w:rsidP="00CE798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Amino acid list</w:t>
            </w:r>
          </w:p>
        </w:tc>
      </w:tr>
      <w:tr w:rsidR="00EC7E54" w14:paraId="35F021D3" w14:textId="77777777" w:rsidTr="00FE469A">
        <w:trPr>
          <w:trHeight w:val="674"/>
        </w:trPr>
        <w:tc>
          <w:tcPr>
            <w:tcW w:w="2680" w:type="dxa"/>
            <w:tcBorders>
              <w:top w:val="single" w:sz="4" w:space="0" w:color="auto"/>
            </w:tcBorders>
          </w:tcPr>
          <w:p w14:paraId="7B96F43B" w14:textId="77777777" w:rsidR="00FC5A88" w:rsidRDefault="00385C35" w:rsidP="00CE798C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4" w:name="_Hlk130490539"/>
            <w:r>
              <w:rPr>
                <w:rFonts w:ascii="Times New Roman" w:hAnsi="Times New Roman" w:cs="Times New Roman" w:hint="eastAsia"/>
                <w:b/>
                <w:sz w:val="22"/>
              </w:rPr>
              <w:t>Essential amino acids</w:t>
            </w:r>
          </w:p>
        </w:tc>
        <w:tc>
          <w:tcPr>
            <w:tcW w:w="6308" w:type="dxa"/>
            <w:tcBorders>
              <w:top w:val="single" w:sz="4" w:space="0" w:color="auto"/>
            </w:tcBorders>
          </w:tcPr>
          <w:p w14:paraId="6924702B" w14:textId="127567BE" w:rsidR="00FC5A88" w:rsidRPr="00FC5A88" w:rsidRDefault="00C85E18" w:rsidP="00CE798C">
            <w:pPr>
              <w:rPr>
                <w:rFonts w:ascii="Times New Roman" w:hAnsi="Times New Roman" w:cs="Times New Roman"/>
                <w:sz w:val="22"/>
              </w:rPr>
            </w:pPr>
            <w:r w:rsidRPr="00FC5A88">
              <w:rPr>
                <w:rFonts w:ascii="Times New Roman" w:hAnsi="Times New Roman" w:cs="Times New Roman"/>
                <w:sz w:val="22"/>
              </w:rPr>
              <w:t>Isoleucine, leucine, valine, lysine, methionine, phenylalanine, threonine, tryptophan, histidine, and arginine</w:t>
            </w:r>
          </w:p>
        </w:tc>
      </w:tr>
      <w:tr w:rsidR="00EC7E54" w14:paraId="4333BCB9" w14:textId="77777777" w:rsidTr="00FE469A">
        <w:trPr>
          <w:trHeight w:val="674"/>
        </w:trPr>
        <w:tc>
          <w:tcPr>
            <w:tcW w:w="2680" w:type="dxa"/>
            <w:tcBorders>
              <w:bottom w:val="single" w:sz="4" w:space="0" w:color="auto"/>
            </w:tcBorders>
          </w:tcPr>
          <w:p w14:paraId="584E6D53" w14:textId="10DB5F09" w:rsidR="00FC5A88" w:rsidRDefault="00385C35" w:rsidP="00CE798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</w:rPr>
              <w:t>o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</w:rPr>
              <w:t>essential amino acids</w:t>
            </w:r>
          </w:p>
        </w:tc>
        <w:tc>
          <w:tcPr>
            <w:tcW w:w="6308" w:type="dxa"/>
            <w:tcBorders>
              <w:bottom w:val="single" w:sz="4" w:space="0" w:color="auto"/>
            </w:tcBorders>
          </w:tcPr>
          <w:p w14:paraId="53C4E28A" w14:textId="563E4B4F" w:rsidR="00FC5A88" w:rsidRPr="00FC5A88" w:rsidRDefault="00C85E18" w:rsidP="00CE798C">
            <w:pPr>
              <w:rPr>
                <w:rFonts w:ascii="Times New Roman" w:hAnsi="Times New Roman" w:cs="Times New Roman"/>
                <w:sz w:val="22"/>
              </w:rPr>
            </w:pPr>
            <w:r w:rsidRPr="00FC5A88">
              <w:rPr>
                <w:rFonts w:ascii="Times New Roman" w:hAnsi="Times New Roman" w:cs="Times New Roman"/>
                <w:sz w:val="22"/>
              </w:rPr>
              <w:t>Tyrosine, cysteine, alanine, aspartic acid, glutamic acid, glycine, proline, serine, and taurine</w:t>
            </w:r>
          </w:p>
        </w:tc>
      </w:tr>
      <w:bookmarkEnd w:id="4"/>
    </w:tbl>
    <w:p w14:paraId="32DBD0F6" w14:textId="77777777" w:rsidR="00FC5A88" w:rsidRPr="00FC5A88" w:rsidRDefault="00FC5A88" w:rsidP="00CE798C">
      <w:pPr>
        <w:rPr>
          <w:rFonts w:ascii="Times New Roman" w:hAnsi="Times New Roman" w:cs="Times New Roman"/>
          <w:b/>
          <w:sz w:val="22"/>
        </w:rPr>
        <w:sectPr w:rsidR="00FC5A88" w:rsidRPr="00FC5A88" w:rsidSect="00FA15D5">
          <w:footerReference w:type="default" r:id="rId8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FB4E114" w14:textId="77777777" w:rsidR="00385C35" w:rsidRDefault="00385C35" w:rsidP="00CE798C">
      <w:pPr>
        <w:rPr>
          <w:rFonts w:ascii="Times New Roman" w:hAnsi="Times New Roman" w:cs="Times New Roman"/>
          <w:b/>
          <w:sz w:val="22"/>
        </w:rPr>
        <w:sectPr w:rsidR="00385C35" w:rsidSect="00933881">
          <w:type w:val="continuous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6642DCCB" w14:textId="10866A9E" w:rsidR="00385C35" w:rsidRDefault="00385C35" w:rsidP="00CE798C">
      <w:pPr>
        <w:rPr>
          <w:rFonts w:ascii="Times New Roman" w:hAnsi="Times New Roman" w:cs="Times New Roman"/>
          <w:b/>
          <w:sz w:val="22"/>
        </w:rPr>
      </w:pPr>
    </w:p>
    <w:p w14:paraId="35EC3958" w14:textId="5EF3AA6E" w:rsidR="00085AAB" w:rsidRPr="00F1009D" w:rsidRDefault="00385C35" w:rsidP="00CE798C">
      <w:pPr>
        <w:rPr>
          <w:rFonts w:ascii="Times New Roman" w:hAnsi="Times New Roman" w:cs="Times New Roman"/>
          <w:b/>
          <w:sz w:val="22"/>
        </w:rPr>
      </w:pPr>
      <w:r w:rsidRPr="00F1009D">
        <w:rPr>
          <w:rFonts w:ascii="Times New Roman" w:hAnsi="Times New Roman" w:cs="Times New Roman"/>
          <w:b/>
          <w:sz w:val="22"/>
        </w:rPr>
        <w:t xml:space="preserve">Supplementary Table </w:t>
      </w:r>
      <w:r w:rsidR="00FC5A88">
        <w:rPr>
          <w:rFonts w:ascii="Times New Roman" w:hAnsi="Times New Roman" w:cs="Times New Roman"/>
          <w:b/>
          <w:sz w:val="22"/>
        </w:rPr>
        <w:t>2</w:t>
      </w:r>
      <w:r w:rsidRPr="00F1009D">
        <w:rPr>
          <w:rFonts w:ascii="Times New Roman" w:hAnsi="Times New Roman" w:cs="Times New Roman"/>
          <w:b/>
          <w:sz w:val="22"/>
        </w:rPr>
        <w:t xml:space="preserve">. Major food groups consumed by </w:t>
      </w:r>
      <w:r w:rsidR="008C7D24" w:rsidRPr="00F1009D">
        <w:rPr>
          <w:rFonts w:ascii="Times New Roman" w:hAnsi="Times New Roman" w:cs="Times New Roman"/>
          <w:b/>
          <w:sz w:val="22"/>
        </w:rPr>
        <w:t xml:space="preserve">Korean </w:t>
      </w:r>
      <w:r w:rsidRPr="00F1009D">
        <w:rPr>
          <w:rFonts w:ascii="Times New Roman" w:hAnsi="Times New Roman" w:cs="Times New Roman"/>
          <w:b/>
          <w:sz w:val="22"/>
        </w:rPr>
        <w:t>adults</w:t>
      </w:r>
      <w:bookmarkEnd w:id="0"/>
      <w:bookmarkEnd w:id="1"/>
      <w:bookmarkEnd w:id="2"/>
      <w:r w:rsidR="0047217D" w:rsidRPr="00F1009D">
        <w:rPr>
          <w:rFonts w:ascii="Times New Roman" w:hAnsi="Times New Roman" w:cs="Times New Roman"/>
          <w:b/>
          <w:sz w:val="22"/>
        </w:rPr>
        <w:t xml:space="preserve"> </w:t>
      </w:r>
      <w:r w:rsidR="00FE469A">
        <w:rPr>
          <w:rFonts w:ascii="Times New Roman" w:hAnsi="Times New Roman" w:cs="Times New Roman"/>
          <w:b/>
          <w:sz w:val="22"/>
        </w:rPr>
        <w:t>participating in</w:t>
      </w:r>
      <w:r w:rsidR="0047217D" w:rsidRPr="00F1009D">
        <w:rPr>
          <w:rFonts w:ascii="Times New Roman" w:hAnsi="Times New Roman" w:cs="Times New Roman"/>
          <w:b/>
          <w:sz w:val="22"/>
        </w:rPr>
        <w:t xml:space="preserve"> </w:t>
      </w:r>
      <w:r w:rsidR="00C85E18">
        <w:rPr>
          <w:rFonts w:ascii="Times New Roman" w:hAnsi="Times New Roman" w:cs="Times New Roman"/>
          <w:b/>
          <w:sz w:val="22"/>
        </w:rPr>
        <w:t xml:space="preserve">the </w:t>
      </w:r>
      <w:r w:rsidR="0047217D" w:rsidRPr="00F1009D">
        <w:rPr>
          <w:rFonts w:ascii="Times New Roman" w:hAnsi="Times New Roman" w:cs="Times New Roman"/>
          <w:b/>
          <w:sz w:val="22"/>
        </w:rPr>
        <w:t xml:space="preserve">Ansan </w:t>
      </w:r>
      <w:r w:rsidR="00C85E18">
        <w:rPr>
          <w:rFonts w:ascii="Times New Roman" w:hAnsi="Times New Roman" w:cs="Times New Roman"/>
          <w:b/>
          <w:sz w:val="22"/>
        </w:rPr>
        <w:t>and</w:t>
      </w:r>
      <w:r w:rsidR="0047217D" w:rsidRPr="00F1009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="0047217D" w:rsidRPr="00F1009D">
        <w:rPr>
          <w:rFonts w:ascii="Times New Roman" w:hAnsi="Times New Roman" w:cs="Times New Roman"/>
          <w:b/>
          <w:sz w:val="22"/>
        </w:rPr>
        <w:t>Ansung</w:t>
      </w:r>
      <w:proofErr w:type="spellEnd"/>
      <w:r w:rsidR="0047217D" w:rsidRPr="00F1009D">
        <w:rPr>
          <w:rFonts w:ascii="Times New Roman" w:hAnsi="Times New Roman" w:cs="Times New Roman"/>
          <w:b/>
          <w:sz w:val="22"/>
        </w:rPr>
        <w:t xml:space="preserve"> </w:t>
      </w:r>
      <w:r w:rsidR="008541E7">
        <w:rPr>
          <w:rFonts w:ascii="Times New Roman" w:hAnsi="Times New Roman" w:cs="Times New Roman"/>
          <w:b/>
          <w:sz w:val="22"/>
        </w:rPr>
        <w:t>S</w:t>
      </w:r>
      <w:r w:rsidR="0047217D" w:rsidRPr="00F1009D">
        <w:rPr>
          <w:rFonts w:ascii="Times New Roman" w:hAnsi="Times New Roman" w:cs="Times New Roman"/>
          <w:b/>
          <w:sz w:val="22"/>
        </w:rPr>
        <w:t xml:space="preserve">tudy and </w:t>
      </w:r>
      <w:r w:rsidR="00C85E18">
        <w:rPr>
          <w:rFonts w:ascii="Times New Roman" w:hAnsi="Times New Roman" w:cs="Times New Roman"/>
          <w:b/>
          <w:sz w:val="22"/>
        </w:rPr>
        <w:t xml:space="preserve">the </w:t>
      </w:r>
      <w:r w:rsidR="0047217D" w:rsidRPr="00F1009D">
        <w:rPr>
          <w:rFonts w:ascii="Times New Roman" w:hAnsi="Times New Roman" w:cs="Times New Roman"/>
          <w:b/>
          <w:sz w:val="22"/>
        </w:rPr>
        <w:t xml:space="preserve">Health Examinee </w:t>
      </w:r>
      <w:r w:rsidR="008541E7">
        <w:rPr>
          <w:rFonts w:ascii="Times New Roman" w:hAnsi="Times New Roman" w:cs="Times New Roman"/>
          <w:b/>
          <w:sz w:val="22"/>
        </w:rPr>
        <w:t>S</w:t>
      </w:r>
      <w:r w:rsidR="0047217D" w:rsidRPr="00F1009D">
        <w:rPr>
          <w:rFonts w:ascii="Times New Roman" w:hAnsi="Times New Roman" w:cs="Times New Roman"/>
          <w:b/>
          <w:sz w:val="22"/>
        </w:rPr>
        <w:t>tudy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6209"/>
      </w:tblGrid>
      <w:tr w:rsidR="00EC7E54" w14:paraId="45F51220" w14:textId="77777777" w:rsidTr="00427B14">
        <w:trPr>
          <w:trHeight w:val="301"/>
        </w:trPr>
        <w:tc>
          <w:tcPr>
            <w:tcW w:w="27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bookmarkEnd w:id="3"/>
          <w:p w14:paraId="4260C5DA" w14:textId="77777777" w:rsidR="00085AAB" w:rsidRPr="00AE0CCF" w:rsidRDefault="00385C35" w:rsidP="00CE798C">
            <w:pPr>
              <w:rPr>
                <w:rFonts w:ascii="Times New Roman" w:hAnsi="Times New Roman" w:cs="Times New Roman"/>
                <w:b/>
              </w:rPr>
            </w:pPr>
            <w:r w:rsidRPr="00AE0CCF">
              <w:rPr>
                <w:rFonts w:ascii="Times New Roman" w:hAnsi="Times New Roman" w:cs="Times New Roman"/>
                <w:b/>
              </w:rPr>
              <w:t>Food group</w:t>
            </w:r>
          </w:p>
        </w:tc>
        <w:tc>
          <w:tcPr>
            <w:tcW w:w="62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9310B8" w14:textId="77777777" w:rsidR="00085AAB" w:rsidRPr="00AE0CCF" w:rsidRDefault="00385C35" w:rsidP="00CE798C">
            <w:pPr>
              <w:rPr>
                <w:rFonts w:ascii="Times New Roman" w:hAnsi="Times New Roman" w:cs="Times New Roman"/>
                <w:b/>
              </w:rPr>
            </w:pPr>
            <w:r w:rsidRPr="00AE0CCF">
              <w:rPr>
                <w:rFonts w:ascii="Times New Roman" w:hAnsi="Times New Roman" w:cs="Times New Roman"/>
                <w:b/>
              </w:rPr>
              <w:t>Food list</w:t>
            </w:r>
          </w:p>
        </w:tc>
      </w:tr>
      <w:tr w:rsidR="00EC7E54" w14:paraId="324B2FD9" w14:textId="77777777" w:rsidTr="00427B14">
        <w:trPr>
          <w:trHeight w:val="332"/>
        </w:trPr>
        <w:tc>
          <w:tcPr>
            <w:tcW w:w="2722" w:type="dxa"/>
            <w:tcBorders>
              <w:top w:val="single" w:sz="2" w:space="0" w:color="auto"/>
              <w:bottom w:val="nil"/>
            </w:tcBorders>
          </w:tcPr>
          <w:p w14:paraId="65C520B3" w14:textId="48F7DA9E" w:rsidR="00085AAB" w:rsidRPr="00085AAB" w:rsidRDefault="00385C35" w:rsidP="00CE798C">
            <w:pPr>
              <w:rPr>
                <w:rFonts w:ascii="Times New Roman" w:eastAsia="Malgun Gothic" w:hAnsi="Times New Roman" w:cs="Times New Roman"/>
                <w:b/>
              </w:rPr>
            </w:pPr>
            <w:r w:rsidRPr="00085AAB">
              <w:rPr>
                <w:rFonts w:ascii="Times New Roman" w:eastAsia="Malgun Gothic" w:hAnsi="Times New Roman" w:cs="Times New Roman" w:hint="eastAsia"/>
                <w:b/>
              </w:rPr>
              <w:t>Plant</w:t>
            </w:r>
            <w:r w:rsidR="00C85E18">
              <w:rPr>
                <w:rFonts w:ascii="Times New Roman" w:eastAsia="Malgun Gothic" w:hAnsi="Times New Roman" w:cs="Times New Roman"/>
                <w:b/>
              </w:rPr>
              <w:t>-</w:t>
            </w:r>
            <w:r w:rsidR="00903D53">
              <w:rPr>
                <w:rFonts w:ascii="Times New Roman" w:eastAsia="Malgun Gothic" w:hAnsi="Times New Roman" w:cs="Times New Roman"/>
                <w:b/>
              </w:rPr>
              <w:t>based</w:t>
            </w:r>
            <w:r w:rsidRPr="00085AAB">
              <w:rPr>
                <w:rFonts w:ascii="Times New Roman" w:eastAsia="Malgun Gothic" w:hAnsi="Times New Roman" w:cs="Times New Roman" w:hint="eastAsia"/>
                <w:b/>
              </w:rPr>
              <w:t xml:space="preserve"> food</w:t>
            </w:r>
          </w:p>
        </w:tc>
        <w:tc>
          <w:tcPr>
            <w:tcW w:w="6209" w:type="dxa"/>
            <w:tcBorders>
              <w:top w:val="single" w:sz="2" w:space="0" w:color="auto"/>
              <w:bottom w:val="nil"/>
            </w:tcBorders>
          </w:tcPr>
          <w:p w14:paraId="56847361" w14:textId="77777777" w:rsidR="00085AAB" w:rsidRPr="00AE0CCF" w:rsidRDefault="00085AAB" w:rsidP="00CE798C">
            <w:pPr>
              <w:rPr>
                <w:rFonts w:ascii="Times New Roman" w:hAnsi="Times New Roman" w:cs="Times New Roman"/>
              </w:rPr>
            </w:pPr>
          </w:p>
        </w:tc>
      </w:tr>
      <w:tr w:rsidR="00EC7E54" w14:paraId="26F4CD9B" w14:textId="77777777" w:rsidTr="00427B14">
        <w:trPr>
          <w:trHeight w:val="332"/>
        </w:trPr>
        <w:tc>
          <w:tcPr>
            <w:tcW w:w="2722" w:type="dxa"/>
            <w:tcBorders>
              <w:top w:val="nil"/>
            </w:tcBorders>
          </w:tcPr>
          <w:p w14:paraId="097768FC" w14:textId="77777777" w:rsidR="00085AAB" w:rsidRPr="00B97DBF" w:rsidRDefault="00385C35" w:rsidP="00CE798C">
            <w:pPr>
              <w:rPr>
                <w:rFonts w:ascii="Times New Roman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White rice</w:t>
            </w:r>
          </w:p>
        </w:tc>
        <w:tc>
          <w:tcPr>
            <w:tcW w:w="6209" w:type="dxa"/>
            <w:tcBorders>
              <w:top w:val="nil"/>
            </w:tcBorders>
          </w:tcPr>
          <w:p w14:paraId="45033428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Cooked rice</w:t>
            </w:r>
          </w:p>
        </w:tc>
      </w:tr>
      <w:tr w:rsidR="00EC7E54" w14:paraId="78FC3017" w14:textId="77777777" w:rsidTr="00427B14">
        <w:trPr>
          <w:trHeight w:val="343"/>
        </w:trPr>
        <w:tc>
          <w:tcPr>
            <w:tcW w:w="2722" w:type="dxa"/>
          </w:tcPr>
          <w:p w14:paraId="18807C71" w14:textId="77777777" w:rsidR="00085AAB" w:rsidRPr="00B97DBF" w:rsidRDefault="00385C35" w:rsidP="00CE798C">
            <w:pPr>
              <w:rPr>
                <w:rFonts w:ascii="Times New Roman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Whole grain mixed rice</w:t>
            </w:r>
          </w:p>
        </w:tc>
        <w:tc>
          <w:tcPr>
            <w:tcW w:w="6209" w:type="dxa"/>
          </w:tcPr>
          <w:p w14:paraId="1432B952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Cooked rice with other grains</w:t>
            </w:r>
          </w:p>
        </w:tc>
      </w:tr>
      <w:tr w:rsidR="00EC7E54" w14:paraId="78C920FE" w14:textId="77777777" w:rsidTr="00427B14">
        <w:trPr>
          <w:trHeight w:val="343"/>
        </w:trPr>
        <w:tc>
          <w:tcPr>
            <w:tcW w:w="2722" w:type="dxa"/>
          </w:tcPr>
          <w:p w14:paraId="7DCDD01F" w14:textId="77777777" w:rsidR="00085AAB" w:rsidRPr="00B97DBF" w:rsidRDefault="00385C35" w:rsidP="00CE798C">
            <w:pPr>
              <w:rPr>
                <w:rFonts w:ascii="Times New Roman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Soybean mixed rice</w:t>
            </w:r>
          </w:p>
        </w:tc>
        <w:tc>
          <w:tcPr>
            <w:tcW w:w="6209" w:type="dxa"/>
          </w:tcPr>
          <w:p w14:paraId="5BB63982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Cooked rice with soybean</w:t>
            </w:r>
          </w:p>
        </w:tc>
      </w:tr>
      <w:tr w:rsidR="00EC7E54" w14:paraId="4B3293FA" w14:textId="77777777" w:rsidTr="00427B14">
        <w:trPr>
          <w:trHeight w:val="343"/>
        </w:trPr>
        <w:tc>
          <w:tcPr>
            <w:tcW w:w="2722" w:type="dxa"/>
          </w:tcPr>
          <w:p w14:paraId="57039846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Other grains</w:t>
            </w:r>
          </w:p>
        </w:tc>
        <w:tc>
          <w:tcPr>
            <w:tcW w:w="6209" w:type="dxa"/>
          </w:tcPr>
          <w:p w14:paraId="3FF593C4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Cereals, corn flakes, parched cereal powder</w:t>
            </w:r>
          </w:p>
        </w:tc>
      </w:tr>
      <w:tr w:rsidR="00EC7E54" w14:paraId="3545832C" w14:textId="77777777" w:rsidTr="00427B14">
        <w:trPr>
          <w:trHeight w:val="343"/>
        </w:trPr>
        <w:tc>
          <w:tcPr>
            <w:tcW w:w="2722" w:type="dxa"/>
          </w:tcPr>
          <w:p w14:paraId="6E63CC7D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Rice cake</w:t>
            </w:r>
          </w:p>
        </w:tc>
        <w:tc>
          <w:tcPr>
            <w:tcW w:w="6209" w:type="dxa"/>
          </w:tcPr>
          <w:p w14:paraId="05A8BC1E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eastAsia="Malgun Gothic" w:hAnsi="Times New Roman" w:cs="Times New Roman"/>
                <w:kern w:val="0"/>
              </w:rPr>
              <w:t>Rice cake, rice cake with soup, other rice cakes</w:t>
            </w:r>
          </w:p>
        </w:tc>
      </w:tr>
      <w:tr w:rsidR="00EC7E54" w14:paraId="2777C074" w14:textId="77777777" w:rsidTr="00427B14">
        <w:trPr>
          <w:trHeight w:val="343"/>
        </w:trPr>
        <w:tc>
          <w:tcPr>
            <w:tcW w:w="2722" w:type="dxa"/>
          </w:tcPr>
          <w:p w14:paraId="46C5F245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Noodles</w:t>
            </w:r>
          </w:p>
        </w:tc>
        <w:tc>
          <w:tcPr>
            <w:tcW w:w="6209" w:type="dxa"/>
          </w:tcPr>
          <w:p w14:paraId="32EC1F41" w14:textId="05F52362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Ramen, wheat noodles with soup, Chinese noodle</w:t>
            </w:r>
            <w:r w:rsidR="00C85E18">
              <w:rPr>
                <w:rFonts w:ascii="Times New Roman" w:hAnsi="Times New Roman" w:cs="Times New Roman"/>
              </w:rPr>
              <w:t>s</w:t>
            </w:r>
            <w:r w:rsidRPr="00AE0CCF">
              <w:rPr>
                <w:rFonts w:ascii="Times New Roman" w:hAnsi="Times New Roman" w:cs="Times New Roman"/>
              </w:rPr>
              <w:t>, buckwheat noodle</w:t>
            </w:r>
            <w:r w:rsidR="00C85E18">
              <w:rPr>
                <w:rFonts w:ascii="Times New Roman" w:hAnsi="Times New Roman" w:cs="Times New Roman"/>
              </w:rPr>
              <w:t>s</w:t>
            </w:r>
          </w:p>
        </w:tc>
      </w:tr>
      <w:tr w:rsidR="00EC7E54" w14:paraId="435A6982" w14:textId="77777777" w:rsidTr="00427B14">
        <w:trPr>
          <w:trHeight w:val="343"/>
        </w:trPr>
        <w:tc>
          <w:tcPr>
            <w:tcW w:w="2722" w:type="dxa"/>
          </w:tcPr>
          <w:p w14:paraId="381EF2B0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Dumplings</w:t>
            </w:r>
          </w:p>
        </w:tc>
        <w:tc>
          <w:tcPr>
            <w:tcW w:w="6209" w:type="dxa"/>
          </w:tcPr>
          <w:p w14:paraId="16512DE5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Dumpling, dumpling with soup</w:t>
            </w:r>
          </w:p>
        </w:tc>
      </w:tr>
      <w:tr w:rsidR="00EC7E54" w14:paraId="0129280E" w14:textId="77777777" w:rsidTr="00427B14">
        <w:trPr>
          <w:trHeight w:val="343"/>
        </w:trPr>
        <w:tc>
          <w:tcPr>
            <w:tcW w:w="2722" w:type="dxa"/>
          </w:tcPr>
          <w:p w14:paraId="7E8E665B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Bread</w:t>
            </w:r>
          </w:p>
        </w:tc>
        <w:tc>
          <w:tcPr>
            <w:tcW w:w="6209" w:type="dxa"/>
          </w:tcPr>
          <w:p w14:paraId="37F9B1DC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Loaf bread, sandwich, toast, other bread, pizza, hamburger</w:t>
            </w:r>
          </w:p>
        </w:tc>
      </w:tr>
      <w:tr w:rsidR="00EC7E54" w14:paraId="13B3120E" w14:textId="77777777" w:rsidTr="00427B14">
        <w:trPr>
          <w:trHeight w:val="343"/>
        </w:trPr>
        <w:tc>
          <w:tcPr>
            <w:tcW w:w="2722" w:type="dxa"/>
          </w:tcPr>
          <w:p w14:paraId="22F2607A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Potatoes</w:t>
            </w:r>
          </w:p>
        </w:tc>
        <w:tc>
          <w:tcPr>
            <w:tcW w:w="6209" w:type="dxa"/>
          </w:tcPr>
          <w:p w14:paraId="476BF56C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Potatoes, sweet potatoes, starch jelly, starch vermicelli</w:t>
            </w:r>
          </w:p>
        </w:tc>
      </w:tr>
      <w:tr w:rsidR="00EC7E54" w14:paraId="52B09DE8" w14:textId="77777777" w:rsidTr="00427B14">
        <w:trPr>
          <w:trHeight w:val="343"/>
        </w:trPr>
        <w:tc>
          <w:tcPr>
            <w:tcW w:w="2722" w:type="dxa"/>
          </w:tcPr>
          <w:p w14:paraId="57C86EC3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Legumes</w:t>
            </w:r>
          </w:p>
        </w:tc>
        <w:tc>
          <w:tcPr>
            <w:tcW w:w="6209" w:type="dxa"/>
          </w:tcPr>
          <w:p w14:paraId="3F4E1A36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Legumes, soybean paste, soup and stew with soybean paste, tofu, soybean milk</w:t>
            </w:r>
          </w:p>
          <w:p w14:paraId="32506E9F" w14:textId="77777777" w:rsidR="00085AAB" w:rsidRPr="00AE0CCF" w:rsidRDefault="00085AAB" w:rsidP="00CE798C">
            <w:pPr>
              <w:rPr>
                <w:rFonts w:ascii="Times New Roman" w:hAnsi="Times New Roman" w:cs="Times New Roman"/>
              </w:rPr>
            </w:pPr>
          </w:p>
        </w:tc>
      </w:tr>
      <w:tr w:rsidR="00EC7E54" w14:paraId="08B6EE34" w14:textId="77777777" w:rsidTr="00427B14">
        <w:trPr>
          <w:trHeight w:val="343"/>
        </w:trPr>
        <w:tc>
          <w:tcPr>
            <w:tcW w:w="2722" w:type="dxa"/>
          </w:tcPr>
          <w:p w14:paraId="5CA6A672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Seaweed</w:t>
            </w:r>
          </w:p>
        </w:tc>
        <w:tc>
          <w:tcPr>
            <w:tcW w:w="6209" w:type="dxa"/>
          </w:tcPr>
          <w:p w14:paraId="004C431A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Laver, kelp, sea mustard</w:t>
            </w:r>
          </w:p>
        </w:tc>
      </w:tr>
      <w:tr w:rsidR="00EC7E54" w14:paraId="7A4E1284" w14:textId="77777777" w:rsidTr="00427B14">
        <w:trPr>
          <w:trHeight w:val="343"/>
        </w:trPr>
        <w:tc>
          <w:tcPr>
            <w:tcW w:w="2722" w:type="dxa"/>
          </w:tcPr>
          <w:p w14:paraId="6CDCE561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Vegetables</w:t>
            </w:r>
          </w:p>
        </w:tc>
        <w:tc>
          <w:tcPr>
            <w:tcW w:w="6209" w:type="dxa"/>
          </w:tcPr>
          <w:p w14:paraId="7158B40F" w14:textId="7BC65B40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 xml:space="preserve">Radish, Korean cabbages, spinach, lettuce, perilla leaf, other green vegetables, </w:t>
            </w:r>
            <w:proofErr w:type="spellStart"/>
            <w:r w:rsidR="00C85E18" w:rsidRPr="00AE0CCF">
              <w:rPr>
                <w:rFonts w:ascii="Times New Roman" w:hAnsi="Times New Roman" w:cs="Times New Roman"/>
              </w:rPr>
              <w:t>deoduck</w:t>
            </w:r>
            <w:proofErr w:type="spellEnd"/>
            <w:r w:rsidR="00C85E18" w:rsidRPr="00AE0CCF">
              <w:rPr>
                <w:rFonts w:ascii="Times New Roman" w:hAnsi="Times New Roman" w:cs="Times New Roman"/>
              </w:rPr>
              <w:t>/</w:t>
            </w:r>
            <w:proofErr w:type="spellStart"/>
            <w:r w:rsidR="00C85E18" w:rsidRPr="00AE0CCF">
              <w:rPr>
                <w:rFonts w:ascii="Times New Roman" w:hAnsi="Times New Roman" w:cs="Times New Roman"/>
              </w:rPr>
              <w:t>doraji</w:t>
            </w:r>
            <w:proofErr w:type="spellEnd"/>
            <w:r w:rsidRPr="00AE0CCF">
              <w:rPr>
                <w:rFonts w:ascii="Times New Roman" w:hAnsi="Times New Roman" w:cs="Times New Roman"/>
              </w:rPr>
              <w:t xml:space="preserve"> (</w:t>
            </w:r>
            <w:r w:rsidR="00C85E18">
              <w:rPr>
                <w:rFonts w:ascii="Times New Roman" w:hAnsi="Times New Roman" w:cs="Times New Roman"/>
              </w:rPr>
              <w:t>types</w:t>
            </w:r>
            <w:r w:rsidRPr="00AE0CCF">
              <w:rPr>
                <w:rFonts w:ascii="Times New Roman" w:hAnsi="Times New Roman" w:cs="Times New Roman"/>
              </w:rPr>
              <w:t xml:space="preserve"> of white root), bean sprouts, mushrooms, cucumber, carrot, onion, green pepper, pumpkin, all kimchi, Korean-style pickles, and others</w:t>
            </w:r>
          </w:p>
          <w:p w14:paraId="7300A1DA" w14:textId="77777777" w:rsidR="00085AAB" w:rsidRPr="00AE0CCF" w:rsidRDefault="00085AAB" w:rsidP="00CE798C">
            <w:pPr>
              <w:rPr>
                <w:rFonts w:ascii="Times New Roman" w:hAnsi="Times New Roman" w:cs="Times New Roman"/>
              </w:rPr>
            </w:pPr>
          </w:p>
        </w:tc>
      </w:tr>
      <w:tr w:rsidR="00EC7E54" w14:paraId="1E416678" w14:textId="77777777" w:rsidTr="00427B14">
        <w:trPr>
          <w:trHeight w:val="343"/>
        </w:trPr>
        <w:tc>
          <w:tcPr>
            <w:tcW w:w="2722" w:type="dxa"/>
          </w:tcPr>
          <w:p w14:paraId="20294891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Fruits</w:t>
            </w:r>
          </w:p>
        </w:tc>
        <w:tc>
          <w:tcPr>
            <w:tcW w:w="6209" w:type="dxa"/>
          </w:tcPr>
          <w:p w14:paraId="6AD1AAD4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Strawberr</w:t>
            </w:r>
            <w:r w:rsidR="003B0076">
              <w:rPr>
                <w:rFonts w:ascii="Times New Roman" w:hAnsi="Times New Roman" w:cs="Times New Roman"/>
              </w:rPr>
              <w:t>y, melon,</w:t>
            </w:r>
            <w:r w:rsidRPr="00AE0CCF">
              <w:rPr>
                <w:rFonts w:ascii="Times New Roman" w:hAnsi="Times New Roman" w:cs="Times New Roman"/>
              </w:rPr>
              <w:t xml:space="preserve"> watermelon, peach, plum, banana, persimmon, tangerine, pear, apple, orange, grape, tomato, and others</w:t>
            </w:r>
          </w:p>
          <w:p w14:paraId="08938426" w14:textId="77777777" w:rsidR="00085AAB" w:rsidRPr="00AE0CCF" w:rsidRDefault="00085AAB" w:rsidP="00CE798C">
            <w:pPr>
              <w:rPr>
                <w:rFonts w:ascii="Times New Roman" w:hAnsi="Times New Roman" w:cs="Times New Roman"/>
              </w:rPr>
            </w:pPr>
          </w:p>
        </w:tc>
      </w:tr>
      <w:tr w:rsidR="00EC7E54" w14:paraId="36035DB2" w14:textId="77777777" w:rsidTr="00427B14">
        <w:trPr>
          <w:trHeight w:val="343"/>
        </w:trPr>
        <w:tc>
          <w:tcPr>
            <w:tcW w:w="2722" w:type="dxa"/>
          </w:tcPr>
          <w:p w14:paraId="4E04DA11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Nuts</w:t>
            </w:r>
          </w:p>
        </w:tc>
        <w:tc>
          <w:tcPr>
            <w:tcW w:w="6209" w:type="dxa"/>
          </w:tcPr>
          <w:p w14:paraId="2B2E9B2A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Peanuts, almonds, pine nuts</w:t>
            </w:r>
          </w:p>
        </w:tc>
      </w:tr>
      <w:tr w:rsidR="00EC7E54" w14:paraId="46A09AC7" w14:textId="77777777" w:rsidTr="00427B14">
        <w:trPr>
          <w:trHeight w:val="343"/>
        </w:trPr>
        <w:tc>
          <w:tcPr>
            <w:tcW w:w="2722" w:type="dxa"/>
          </w:tcPr>
          <w:p w14:paraId="3A2E3B6C" w14:textId="77777777" w:rsidR="00085AAB" w:rsidRPr="00B97DB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 w:rsidRPr="00B97DBF">
              <w:rPr>
                <w:rFonts w:ascii="Times New Roman" w:eastAsia="Malgun Gothic" w:hAnsi="Times New Roman" w:cs="Times New Roman"/>
              </w:rPr>
              <w:t xml:space="preserve"> Sugar and fat</w:t>
            </w:r>
          </w:p>
        </w:tc>
        <w:tc>
          <w:tcPr>
            <w:tcW w:w="6209" w:type="dxa"/>
          </w:tcPr>
          <w:p w14:paraId="1AAA7C32" w14:textId="77777777" w:rsidR="00085AAB" w:rsidRPr="00AE0CCF" w:rsidRDefault="00385C35" w:rsidP="00CE798C">
            <w:pPr>
              <w:jc w:val="left"/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Candies, chocolates, cakes, cookies, crackers, jam/honey/butter/margarine with bread</w:t>
            </w:r>
          </w:p>
          <w:p w14:paraId="196B5B77" w14:textId="77777777" w:rsidR="00085AAB" w:rsidRPr="00AE0CCF" w:rsidRDefault="00085AAB" w:rsidP="00CE798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C7E54" w14:paraId="3B3D7273" w14:textId="77777777" w:rsidTr="00427B14">
        <w:trPr>
          <w:trHeight w:val="343"/>
        </w:trPr>
        <w:tc>
          <w:tcPr>
            <w:tcW w:w="2722" w:type="dxa"/>
          </w:tcPr>
          <w:p w14:paraId="1A5EA720" w14:textId="77777777" w:rsidR="00085AAB" w:rsidRPr="00AE0CC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Beverages</w:t>
            </w:r>
          </w:p>
        </w:tc>
        <w:tc>
          <w:tcPr>
            <w:tcW w:w="6209" w:type="dxa"/>
          </w:tcPr>
          <w:p w14:paraId="3C3E4081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Coffee, coffee sugar, coffee cream, green tea, soft drinks, other drinks</w:t>
            </w:r>
          </w:p>
        </w:tc>
      </w:tr>
      <w:tr w:rsidR="00EC7E54" w14:paraId="5020AF41" w14:textId="77777777" w:rsidTr="00427B14">
        <w:trPr>
          <w:trHeight w:val="343"/>
        </w:trPr>
        <w:tc>
          <w:tcPr>
            <w:tcW w:w="2722" w:type="dxa"/>
          </w:tcPr>
          <w:p w14:paraId="3F5C7A99" w14:textId="4EA699B4" w:rsidR="00085AAB" w:rsidRPr="00085AAB" w:rsidRDefault="00385C35" w:rsidP="00CE798C">
            <w:pPr>
              <w:rPr>
                <w:rFonts w:ascii="Times New Roman" w:eastAsia="Malgun Gothic" w:hAnsi="Times New Roman" w:cs="Times New Roman"/>
                <w:b/>
              </w:rPr>
            </w:pPr>
            <w:r w:rsidRPr="00085AAB">
              <w:rPr>
                <w:rFonts w:ascii="Times New Roman" w:eastAsia="Malgun Gothic" w:hAnsi="Times New Roman" w:cs="Times New Roman" w:hint="eastAsia"/>
                <w:b/>
              </w:rPr>
              <w:t>Animal</w:t>
            </w:r>
            <w:r w:rsidR="00C85E18">
              <w:rPr>
                <w:rFonts w:ascii="Times New Roman" w:eastAsia="Malgun Gothic" w:hAnsi="Times New Roman" w:cs="Times New Roman"/>
                <w:b/>
              </w:rPr>
              <w:t>-</w:t>
            </w:r>
            <w:r w:rsidR="00903D53">
              <w:rPr>
                <w:rFonts w:ascii="Times New Roman" w:eastAsia="Malgun Gothic" w:hAnsi="Times New Roman" w:cs="Times New Roman"/>
                <w:b/>
              </w:rPr>
              <w:t xml:space="preserve">based </w:t>
            </w:r>
            <w:r w:rsidRPr="00085AAB">
              <w:rPr>
                <w:rFonts w:ascii="Times New Roman" w:eastAsia="Malgun Gothic" w:hAnsi="Times New Roman" w:cs="Times New Roman" w:hint="eastAsia"/>
                <w:b/>
              </w:rPr>
              <w:t>food</w:t>
            </w:r>
          </w:p>
        </w:tc>
        <w:tc>
          <w:tcPr>
            <w:tcW w:w="6209" w:type="dxa"/>
          </w:tcPr>
          <w:p w14:paraId="59D80ABC" w14:textId="77777777" w:rsidR="00085AAB" w:rsidRPr="00AE0CCF" w:rsidRDefault="00085AAB" w:rsidP="00CE798C">
            <w:pPr>
              <w:rPr>
                <w:rFonts w:ascii="Times New Roman" w:hAnsi="Times New Roman" w:cs="Times New Roman"/>
              </w:rPr>
            </w:pPr>
          </w:p>
        </w:tc>
      </w:tr>
      <w:tr w:rsidR="00EC7E54" w14:paraId="02339455" w14:textId="77777777" w:rsidTr="00427B14">
        <w:trPr>
          <w:trHeight w:val="343"/>
        </w:trPr>
        <w:tc>
          <w:tcPr>
            <w:tcW w:w="2722" w:type="dxa"/>
          </w:tcPr>
          <w:p w14:paraId="10F02C1B" w14:textId="77777777" w:rsidR="00085AAB" w:rsidRPr="00AE0CC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Red meat</w:t>
            </w:r>
          </w:p>
        </w:tc>
        <w:tc>
          <w:tcPr>
            <w:tcW w:w="6209" w:type="dxa"/>
          </w:tcPr>
          <w:p w14:paraId="68D8B2F7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Pork belly, roasted pork, braised pork, steak, roasted beef, beef soup, edible viscera</w:t>
            </w:r>
          </w:p>
          <w:p w14:paraId="5C569F8C" w14:textId="77777777" w:rsidR="00085AAB" w:rsidRPr="00AE0CCF" w:rsidRDefault="00085AAB" w:rsidP="00CE798C">
            <w:pPr>
              <w:rPr>
                <w:rFonts w:ascii="Times New Roman" w:hAnsi="Times New Roman" w:cs="Times New Roman"/>
              </w:rPr>
            </w:pPr>
          </w:p>
        </w:tc>
      </w:tr>
      <w:tr w:rsidR="00EC7E54" w14:paraId="07D207FA" w14:textId="77777777" w:rsidTr="00427B14">
        <w:trPr>
          <w:trHeight w:val="343"/>
        </w:trPr>
        <w:tc>
          <w:tcPr>
            <w:tcW w:w="2722" w:type="dxa"/>
          </w:tcPr>
          <w:p w14:paraId="0FCE2586" w14:textId="77777777" w:rsidR="00085AAB" w:rsidRPr="00AE0CC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White meat</w:t>
            </w:r>
          </w:p>
        </w:tc>
        <w:tc>
          <w:tcPr>
            <w:tcW w:w="6209" w:type="dxa"/>
          </w:tcPr>
          <w:p w14:paraId="72823256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Fried chicken, chicken stew</w:t>
            </w:r>
          </w:p>
        </w:tc>
      </w:tr>
      <w:tr w:rsidR="00EC7E54" w14:paraId="708883CE" w14:textId="77777777" w:rsidTr="00427B14">
        <w:trPr>
          <w:trHeight w:val="343"/>
        </w:trPr>
        <w:tc>
          <w:tcPr>
            <w:tcW w:w="2722" w:type="dxa"/>
          </w:tcPr>
          <w:p w14:paraId="1F88C9AE" w14:textId="77777777" w:rsidR="00085AAB" w:rsidRPr="00AE0CC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Processed meat</w:t>
            </w:r>
          </w:p>
        </w:tc>
        <w:tc>
          <w:tcPr>
            <w:tcW w:w="6209" w:type="dxa"/>
          </w:tcPr>
          <w:p w14:paraId="5DADD31A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Ham, sausage</w:t>
            </w:r>
          </w:p>
        </w:tc>
      </w:tr>
      <w:tr w:rsidR="00EC7E54" w14:paraId="5A02A6AE" w14:textId="77777777" w:rsidTr="00427B14">
        <w:trPr>
          <w:trHeight w:val="332"/>
        </w:trPr>
        <w:tc>
          <w:tcPr>
            <w:tcW w:w="2722" w:type="dxa"/>
          </w:tcPr>
          <w:p w14:paraId="40355D3D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Fish</w:t>
            </w:r>
          </w:p>
        </w:tc>
        <w:tc>
          <w:tcPr>
            <w:tcW w:w="6209" w:type="dxa"/>
          </w:tcPr>
          <w:p w14:paraId="5A46BA1C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Raw fish, mackerel, Pacific saury, Spanish mackerel, Hair tail, eel, yellow croaker, sea bream, flat fish, Alaska pollack, anchovy, salt-fermented fish</w:t>
            </w:r>
          </w:p>
          <w:p w14:paraId="665EB2EA" w14:textId="77777777" w:rsidR="00085AAB" w:rsidRPr="00AE0CCF" w:rsidRDefault="00085AAB" w:rsidP="00CE798C">
            <w:pPr>
              <w:rPr>
                <w:rFonts w:ascii="Times New Roman" w:hAnsi="Times New Roman" w:cs="Times New Roman"/>
              </w:rPr>
            </w:pPr>
          </w:p>
        </w:tc>
      </w:tr>
      <w:tr w:rsidR="00EC7E54" w14:paraId="08513C1A" w14:textId="77777777" w:rsidTr="00427B14">
        <w:trPr>
          <w:trHeight w:val="343"/>
        </w:trPr>
        <w:tc>
          <w:tcPr>
            <w:tcW w:w="2722" w:type="dxa"/>
          </w:tcPr>
          <w:p w14:paraId="32C13BBA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Seafood</w:t>
            </w:r>
          </w:p>
        </w:tc>
        <w:tc>
          <w:tcPr>
            <w:tcW w:w="6209" w:type="dxa"/>
          </w:tcPr>
          <w:p w14:paraId="3A1D123B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Cuttlefish, octopus, clam, oyster, crab, and shrimp</w:t>
            </w:r>
          </w:p>
        </w:tc>
      </w:tr>
      <w:tr w:rsidR="00EC7E54" w14:paraId="3D0B8633" w14:textId="77777777" w:rsidTr="00427B14">
        <w:trPr>
          <w:trHeight w:val="343"/>
        </w:trPr>
        <w:tc>
          <w:tcPr>
            <w:tcW w:w="2722" w:type="dxa"/>
          </w:tcPr>
          <w:p w14:paraId="2F7B5CAE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Processed fish</w:t>
            </w:r>
          </w:p>
        </w:tc>
        <w:tc>
          <w:tcPr>
            <w:tcW w:w="6209" w:type="dxa"/>
          </w:tcPr>
          <w:p w14:paraId="2A9F51A2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Canned tuna, fish paste</w:t>
            </w:r>
          </w:p>
        </w:tc>
      </w:tr>
      <w:tr w:rsidR="00EC7E54" w14:paraId="592CF3DB" w14:textId="77777777" w:rsidTr="00427B14">
        <w:trPr>
          <w:trHeight w:val="332"/>
        </w:trPr>
        <w:tc>
          <w:tcPr>
            <w:tcW w:w="2722" w:type="dxa"/>
          </w:tcPr>
          <w:p w14:paraId="7E281DE7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Dairy</w:t>
            </w:r>
          </w:p>
        </w:tc>
        <w:tc>
          <w:tcPr>
            <w:tcW w:w="6209" w:type="dxa"/>
          </w:tcPr>
          <w:p w14:paraId="64101CC7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Milk, yogurt, ice cream, cheese</w:t>
            </w:r>
          </w:p>
        </w:tc>
      </w:tr>
      <w:tr w:rsidR="00EC7E54" w14:paraId="1D39EF4A" w14:textId="77777777" w:rsidTr="00427B14">
        <w:trPr>
          <w:trHeight w:val="343"/>
        </w:trPr>
        <w:tc>
          <w:tcPr>
            <w:tcW w:w="2722" w:type="dxa"/>
          </w:tcPr>
          <w:p w14:paraId="2C93F22D" w14:textId="77777777" w:rsidR="00085AAB" w:rsidRPr="00AE0CCF" w:rsidRDefault="00385C35" w:rsidP="00CE798C">
            <w:pPr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E0CCF">
              <w:rPr>
                <w:rFonts w:ascii="Times New Roman" w:eastAsia="Malgun Gothic" w:hAnsi="Times New Roman" w:cs="Times New Roman"/>
              </w:rPr>
              <w:t>Eggs</w:t>
            </w:r>
          </w:p>
        </w:tc>
        <w:tc>
          <w:tcPr>
            <w:tcW w:w="6209" w:type="dxa"/>
          </w:tcPr>
          <w:p w14:paraId="42BE651D" w14:textId="77777777" w:rsidR="00085AAB" w:rsidRPr="00AE0CCF" w:rsidRDefault="00385C35" w:rsidP="00CE798C">
            <w:pPr>
              <w:rPr>
                <w:rFonts w:ascii="Times New Roman" w:hAnsi="Times New Roman" w:cs="Times New Roman"/>
              </w:rPr>
            </w:pPr>
            <w:r w:rsidRPr="00AE0CCF">
              <w:rPr>
                <w:rFonts w:ascii="Times New Roman" w:hAnsi="Times New Roman" w:cs="Times New Roman"/>
              </w:rPr>
              <w:t>Eggs</w:t>
            </w:r>
          </w:p>
        </w:tc>
      </w:tr>
    </w:tbl>
    <w:p w14:paraId="529DB6FC" w14:textId="77777777" w:rsidR="000B0041" w:rsidRDefault="000B0041" w:rsidP="00CE798C">
      <w:pPr>
        <w:sectPr w:rsidR="000B0041" w:rsidSect="000C6CA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EE57CD3" w14:textId="32513DC0" w:rsidR="00385C35" w:rsidRDefault="00385C35" w:rsidP="00CE798C">
      <w:pPr>
        <w:rPr>
          <w:rFonts w:ascii="Times New Roman" w:hAnsi="Times New Roman" w:cs="Times New Roman"/>
          <w:b/>
          <w:sz w:val="22"/>
        </w:rPr>
      </w:pPr>
    </w:p>
    <w:p w14:paraId="0781B7DE" w14:textId="553EA24E" w:rsidR="000B0041" w:rsidRPr="00582571" w:rsidRDefault="00385C35" w:rsidP="00CE798C">
      <w:pPr>
        <w:rPr>
          <w:rFonts w:ascii="Times New Roman" w:hAnsi="Times New Roman" w:cs="Times New Roman"/>
          <w:b/>
          <w:color w:val="0000FF"/>
          <w:sz w:val="22"/>
          <w:szCs w:val="24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="00B76FD9">
        <w:rPr>
          <w:rFonts w:ascii="Times New Roman" w:hAnsi="Times New Roman" w:cs="Times New Roman"/>
          <w:b/>
          <w:sz w:val="22"/>
        </w:rPr>
        <w:t xml:space="preserve">Table </w:t>
      </w:r>
      <w:r w:rsidR="00FC5A88">
        <w:rPr>
          <w:rFonts w:ascii="Times New Roman" w:hAnsi="Times New Roman" w:cs="Times New Roman"/>
          <w:b/>
          <w:sz w:val="22"/>
        </w:rPr>
        <w:t>3</w:t>
      </w:r>
      <w:r w:rsidRPr="000B0041">
        <w:rPr>
          <w:rFonts w:ascii="Times New Roman" w:hAnsi="Times New Roman" w:cs="Times New Roman" w:hint="eastAsia"/>
          <w:b/>
          <w:sz w:val="22"/>
          <w:szCs w:val="24"/>
        </w:rPr>
        <w:t>.</w:t>
      </w:r>
      <w:r w:rsidRPr="000B0041"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t>Med</w:t>
      </w:r>
      <w:r w:rsidR="001C530D">
        <w:rPr>
          <w:rFonts w:ascii="Times New Roman" w:hAnsi="Times New Roman" w:cs="Times New Roman"/>
          <w:b/>
          <w:sz w:val="22"/>
          <w:szCs w:val="24"/>
        </w:rPr>
        <w:t>i</w:t>
      </w:r>
      <w:r>
        <w:rPr>
          <w:rFonts w:ascii="Times New Roman" w:hAnsi="Times New Roman" w:cs="Times New Roman"/>
          <w:b/>
          <w:sz w:val="22"/>
          <w:szCs w:val="24"/>
        </w:rPr>
        <w:t>a</w:t>
      </w:r>
      <w:r w:rsidR="001C530D">
        <w:rPr>
          <w:rFonts w:ascii="Times New Roman" w:hAnsi="Times New Roman" w:cs="Times New Roman"/>
          <w:b/>
          <w:sz w:val="22"/>
          <w:szCs w:val="24"/>
        </w:rPr>
        <w:t>n</w:t>
      </w:r>
      <w:r>
        <w:rPr>
          <w:rFonts w:ascii="Times New Roman" w:hAnsi="Times New Roman" w:cs="Times New Roman"/>
          <w:b/>
          <w:sz w:val="22"/>
          <w:szCs w:val="24"/>
        </w:rPr>
        <w:t xml:space="preserve"> intake</w:t>
      </w:r>
      <w:r w:rsidR="00D76ED6">
        <w:rPr>
          <w:rFonts w:ascii="Times New Roman" w:hAnsi="Times New Roman" w:cs="Times New Roman"/>
          <w:b/>
          <w:sz w:val="22"/>
          <w:szCs w:val="24"/>
        </w:rPr>
        <w:t xml:space="preserve">, based on the </w:t>
      </w:r>
      <w:r w:rsidRPr="000B0041">
        <w:rPr>
          <w:rFonts w:ascii="Times New Roman" w:hAnsi="Times New Roman" w:cs="Times New Roman"/>
          <w:b/>
          <w:sz w:val="22"/>
          <w:szCs w:val="24"/>
        </w:rPr>
        <w:t xml:space="preserve">amino acid </w:t>
      </w:r>
      <w:r w:rsidR="008541E7">
        <w:rPr>
          <w:rFonts w:ascii="Times New Roman" w:hAnsi="Times New Roman" w:cs="Times New Roman"/>
          <w:b/>
          <w:sz w:val="22"/>
          <w:szCs w:val="24"/>
        </w:rPr>
        <w:t xml:space="preserve">type </w:t>
      </w:r>
      <w:r w:rsidR="00B76FD9">
        <w:rPr>
          <w:rFonts w:ascii="Times New Roman" w:hAnsi="Times New Roman" w:cs="Times New Roman" w:hint="eastAsia"/>
          <w:b/>
          <w:sz w:val="22"/>
          <w:szCs w:val="24"/>
        </w:rPr>
        <w:t>and</w:t>
      </w:r>
      <w:r w:rsidR="00B76FD9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B76FD9">
        <w:rPr>
          <w:rFonts w:ascii="Times New Roman" w:hAnsi="Times New Roman" w:cs="Times New Roman" w:hint="eastAsia"/>
          <w:b/>
          <w:sz w:val="22"/>
          <w:szCs w:val="24"/>
        </w:rPr>
        <w:t>protein</w:t>
      </w:r>
      <w:r w:rsidR="00B76FD9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0B0041">
        <w:rPr>
          <w:rFonts w:ascii="Times New Roman" w:hAnsi="Times New Roman" w:cs="Times New Roman"/>
          <w:b/>
          <w:sz w:val="22"/>
          <w:szCs w:val="24"/>
        </w:rPr>
        <w:t>intake</w:t>
      </w:r>
      <w:r w:rsidR="00D76ED6" w:rsidRPr="00D76ED6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D76ED6" w:rsidRPr="000B0041">
        <w:rPr>
          <w:rFonts w:ascii="Times New Roman" w:hAnsi="Times New Roman" w:cs="Times New Roman"/>
          <w:b/>
          <w:sz w:val="22"/>
          <w:szCs w:val="24"/>
        </w:rPr>
        <w:t>quartile</w:t>
      </w:r>
    </w:p>
    <w:tbl>
      <w:tblPr>
        <w:tblW w:w="136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72"/>
        <w:gridCol w:w="2305"/>
        <w:gridCol w:w="2306"/>
        <w:gridCol w:w="2306"/>
        <w:gridCol w:w="2313"/>
      </w:tblGrid>
      <w:tr w:rsidR="00EC7E54" w14:paraId="771649DD" w14:textId="77777777" w:rsidTr="00B76FD9">
        <w:trPr>
          <w:trHeight w:val="291"/>
        </w:trPr>
        <w:tc>
          <w:tcPr>
            <w:tcW w:w="4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7CB8" w14:textId="77777777" w:rsidR="001C530D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53BF" w14:textId="77777777" w:rsidR="001C530D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1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8301" w14:textId="77777777" w:rsidR="001C530D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2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B952F" w14:textId="77777777" w:rsidR="001C530D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3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E685" w14:textId="77777777" w:rsidR="001C530D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4</w:t>
            </w:r>
          </w:p>
        </w:tc>
      </w:tr>
      <w:tr w:rsidR="00EC7E54" w14:paraId="49C0878F" w14:textId="77777777" w:rsidTr="00FA6BF9">
        <w:trPr>
          <w:trHeight w:val="291"/>
        </w:trPr>
        <w:tc>
          <w:tcPr>
            <w:tcW w:w="4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CA36A" w14:textId="77777777" w:rsidR="001C530D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Men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5E45D" w14:textId="77777777" w:rsidR="001C530D" w:rsidRPr="006307DA" w:rsidRDefault="001C530D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688DE" w14:textId="77777777" w:rsidR="001C530D" w:rsidRPr="006307DA" w:rsidRDefault="001C530D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D98A0" w14:textId="77777777" w:rsidR="001C530D" w:rsidRPr="006307DA" w:rsidRDefault="001C530D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4DBC9" w14:textId="77777777" w:rsidR="001C530D" w:rsidRPr="006307DA" w:rsidRDefault="001C530D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EC7E54" w14:paraId="4A485C51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D551C" w14:textId="7777777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76FD9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Amino</w:t>
            </w:r>
            <w:r w:rsidRPr="00B76FD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B76FD9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acid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(g/day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FD0B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8229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3FB4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A9F2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EC7E54" w14:paraId="6CD48DEE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0A5A21" w14:textId="7777777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 </w:t>
            </w:r>
            <w:r w:rsidRPr="00B76FD9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Essential amino acid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8181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21.8±0.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D95A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26.9±0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20F7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31.9±0.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AAAE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40.7±0.2</w:t>
            </w:r>
          </w:p>
        </w:tc>
      </w:tr>
      <w:tr w:rsidR="00EC7E54" w14:paraId="66BFEC3E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5D08F" w14:textId="159D1659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 </w:t>
            </w:r>
            <w:r w:rsidR="00D76ED6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Nonessential</w:t>
            </w:r>
            <w:r w:rsidRPr="00B76FD9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amino acid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2EC368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31.9±0.1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B553B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39.5±0.0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19A37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47.0±0.1</w:t>
            </w:r>
          </w:p>
        </w:tc>
        <w:tc>
          <w:tcPr>
            <w:tcW w:w="2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60B65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59.9±0.2</w:t>
            </w:r>
          </w:p>
        </w:tc>
      </w:tr>
      <w:tr w:rsidR="00EC7E54" w14:paraId="2D5C494C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6FC75" w14:textId="7777777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76FD9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Protein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(g/day)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010F6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77BF7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BA152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8CAE3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EC7E54" w14:paraId="5057A245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4B27D" w14:textId="21B6BAF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 </w:t>
            </w:r>
            <w:r w:rsidR="00D76ED6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Plant-based</w:t>
            </w:r>
            <w:r w:rsidR="00903D53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protein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F042FF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45.7±0.2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470574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55.0±0.0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924A8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61.3±0.0</w:t>
            </w:r>
          </w:p>
        </w:tc>
        <w:tc>
          <w:tcPr>
            <w:tcW w:w="2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F02211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76.0±0.2</w:t>
            </w:r>
          </w:p>
        </w:tc>
      </w:tr>
      <w:tr w:rsidR="00EC7E54" w14:paraId="634E0B51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8FE78" w14:textId="5736AA5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 </w:t>
            </w:r>
            <w:r w:rsidR="00D76ED6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Animal-based</w:t>
            </w:r>
            <w:r w:rsidR="00903D53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protein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70D6D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8.9±0.1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ABB2E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16.3±0.0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BB079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24.4±0.1</w:t>
            </w:r>
          </w:p>
        </w:tc>
        <w:tc>
          <w:tcPr>
            <w:tcW w:w="2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DE6D9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40.3±0.4</w:t>
            </w:r>
          </w:p>
        </w:tc>
      </w:tr>
      <w:tr w:rsidR="00EC7E54" w14:paraId="46844E1B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4FF43" w14:textId="77777777" w:rsidR="00B76FD9" w:rsidRDefault="00B76FD9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18933" w14:textId="77777777" w:rsidR="00B76FD9" w:rsidRPr="00D0161E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95DE5" w14:textId="77777777" w:rsidR="00B76FD9" w:rsidRPr="00D0161E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3D11D" w14:textId="77777777" w:rsidR="00B76FD9" w:rsidRPr="00D0161E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A24D8" w14:textId="77777777" w:rsidR="00B76FD9" w:rsidRPr="00D0161E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2FBE8F8A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54144" w14:textId="77777777" w:rsidR="00B76FD9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Women</w:t>
            </w:r>
            <w:r w:rsidRPr="006307DA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 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95B747" w14:textId="77777777" w:rsidR="00B76FD9" w:rsidRPr="00E800E4" w:rsidRDefault="00B76FD9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4F602" w14:textId="77777777" w:rsidR="00B76FD9" w:rsidRPr="00E800E4" w:rsidRDefault="00B76FD9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E950D" w14:textId="77777777" w:rsidR="00B76FD9" w:rsidRPr="00E800E4" w:rsidRDefault="00B76FD9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8E3FA" w14:textId="77777777" w:rsidR="00B76FD9" w:rsidRPr="00E800E4" w:rsidRDefault="00B76FD9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EC7E54" w14:paraId="22C4A410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570EF" w14:textId="7777777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76FD9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Amino</w:t>
            </w:r>
            <w:r w:rsidRPr="00B76FD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B76FD9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acid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(g/day)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A4575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78208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42F4C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72789" w14:textId="77777777" w:rsidR="00B76FD9" w:rsidRPr="00E800E4" w:rsidRDefault="00B76FD9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EC7E54" w14:paraId="2347143C" w14:textId="77777777" w:rsidTr="00FA6BF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6C5DD" w14:textId="7777777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 </w:t>
            </w:r>
            <w:r w:rsidRPr="00B76FD9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Essential amino acid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19724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18.5±0.0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FEA43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24.5±0.0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AF04C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29.3±0.0</w:t>
            </w:r>
          </w:p>
        </w:tc>
        <w:tc>
          <w:tcPr>
            <w:tcW w:w="2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152EC" w14:textId="77777777" w:rsidR="00B76FD9" w:rsidRPr="00E800E4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37.5±0.1</w:t>
            </w:r>
          </w:p>
        </w:tc>
      </w:tr>
      <w:tr w:rsidR="00EC7E54" w14:paraId="02302678" w14:textId="77777777" w:rsidTr="00FA6BF9">
        <w:trPr>
          <w:trHeight w:val="291"/>
        </w:trPr>
        <w:tc>
          <w:tcPr>
            <w:tcW w:w="4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F5DE" w14:textId="1D49D7F1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 </w:t>
            </w:r>
            <w:r w:rsidR="00D76ED6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Nonessential</w:t>
            </w:r>
            <w:r w:rsidRPr="00B76FD9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amino acid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4F11" w14:textId="77777777" w:rsidR="00B76FD9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27.3±0.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1E1C" w14:textId="77777777" w:rsidR="00B76FD9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36.0±0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F755" w14:textId="77777777" w:rsidR="00B76FD9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43.0±0.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4594" w14:textId="77777777" w:rsidR="00B76FD9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55.3±0.2</w:t>
            </w:r>
          </w:p>
        </w:tc>
      </w:tr>
      <w:tr w:rsidR="00EC7E54" w14:paraId="66EB3D7B" w14:textId="77777777" w:rsidTr="00B76FD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08C0F" w14:textId="7777777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76FD9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Protein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(g/day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D35A" w14:textId="77777777" w:rsidR="00B76FD9" w:rsidRPr="00E800E4" w:rsidRDefault="00B76FD9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DB22" w14:textId="77777777" w:rsidR="00B76FD9" w:rsidRPr="00E800E4" w:rsidRDefault="00B76FD9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81D3" w14:textId="77777777" w:rsidR="00B76FD9" w:rsidRPr="00E800E4" w:rsidRDefault="00B76FD9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7556" w14:textId="77777777" w:rsidR="00B76FD9" w:rsidRPr="00E800E4" w:rsidRDefault="00B76FD9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EC7E54" w14:paraId="7F80270F" w14:textId="77777777" w:rsidTr="00B76FD9">
        <w:trPr>
          <w:trHeight w:val="291"/>
        </w:trPr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27E55" w14:textId="3AA18A50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 </w:t>
            </w:r>
            <w:r w:rsidR="00D76ED6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Plant-based</w:t>
            </w:r>
            <w:r w:rsidR="00903D53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protein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57D3D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35.3±0.1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25864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50.3±0.0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5B5E4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57.5±0.0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FC332" w14:textId="77777777" w:rsidR="00B76FD9" w:rsidRPr="00D0161E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69.1±0.2</w:t>
            </w:r>
          </w:p>
        </w:tc>
      </w:tr>
      <w:tr w:rsidR="00EC7E54" w14:paraId="0D34A779" w14:textId="77777777" w:rsidTr="00B76FD9">
        <w:trPr>
          <w:trHeight w:val="291"/>
        </w:trPr>
        <w:tc>
          <w:tcPr>
            <w:tcW w:w="4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758BE" w14:textId="7745D0D7" w:rsidR="00B76FD9" w:rsidRPr="00B76FD9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 </w:t>
            </w:r>
            <w:r w:rsidR="00D76ED6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Animal-based</w:t>
            </w:r>
            <w:r w:rsidR="00903D53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protei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45941" w14:textId="77777777" w:rsidR="00B76FD9" w:rsidRPr="00D0161E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8.3±0.0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0B933" w14:textId="77777777" w:rsidR="00B76FD9" w:rsidRPr="00D0161E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15.5±0.0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DC847" w14:textId="77777777" w:rsidR="00B76FD9" w:rsidRPr="00D0161E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23.1±0.0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901BE" w14:textId="77777777" w:rsidR="00B76FD9" w:rsidRPr="00D0161E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0161E">
              <w:rPr>
                <w:rFonts w:ascii="Times New Roman" w:eastAsia="Malgun Gothic" w:hAnsi="Times New Roman" w:cs="Times New Roman"/>
                <w:color w:val="000000"/>
                <w:sz w:val="22"/>
              </w:rPr>
              <w:t>37.9±0.2</w:t>
            </w:r>
          </w:p>
        </w:tc>
      </w:tr>
    </w:tbl>
    <w:p w14:paraId="38099171" w14:textId="705A7CA2" w:rsidR="000B0041" w:rsidRPr="00F07F2E" w:rsidRDefault="00385C35" w:rsidP="00CE798C">
      <w:r w:rsidRPr="0070729F">
        <w:rPr>
          <w:rFonts w:ascii="Times New Roman" w:hAnsi="Times New Roman" w:cs="Times New Roman"/>
          <w:i/>
          <w:iCs/>
        </w:rPr>
        <w:t>Q1–4</w:t>
      </w:r>
      <w:r>
        <w:rPr>
          <w:rFonts w:ascii="Times New Roman" w:hAnsi="Times New Roman" w:cs="Times New Roman"/>
        </w:rPr>
        <w:t>, quartile 1–4</w:t>
      </w:r>
    </w:p>
    <w:p w14:paraId="52D13DD0" w14:textId="7F693A10" w:rsidR="00CE798C" w:rsidRDefault="00385C35" w:rsidP="00CE798C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F5D3C36" w14:textId="3009FA11" w:rsidR="004E6314" w:rsidRPr="00473C48" w:rsidRDefault="00385C35" w:rsidP="00CE798C">
      <w:pPr>
        <w:rPr>
          <w:rFonts w:ascii="Times New Roman" w:hAnsi="Times New Roman" w:cs="Times New Roman"/>
          <w:b/>
          <w:color w:val="0000FF"/>
          <w:sz w:val="22"/>
        </w:rPr>
      </w:pPr>
      <w:r w:rsidRPr="00473C48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FC5A88">
        <w:rPr>
          <w:rFonts w:ascii="Times New Roman" w:hAnsi="Times New Roman" w:cs="Times New Roman"/>
          <w:b/>
          <w:sz w:val="22"/>
        </w:rPr>
        <w:t>4</w:t>
      </w:r>
      <w:r w:rsidRPr="00473C48">
        <w:rPr>
          <w:rFonts w:ascii="Times New Roman" w:hAnsi="Times New Roman" w:cs="Times New Roman"/>
          <w:b/>
          <w:sz w:val="22"/>
        </w:rPr>
        <w:t xml:space="preserve">. </w:t>
      </w:r>
      <w:r w:rsidR="00AD65BA">
        <w:rPr>
          <w:rFonts w:ascii="Times New Roman" w:hAnsi="Times New Roman" w:cs="Times New Roman" w:hint="eastAsia"/>
          <w:b/>
          <w:sz w:val="22"/>
        </w:rPr>
        <w:t>Person-years</w:t>
      </w:r>
      <w:r w:rsidR="00AD65BA">
        <w:rPr>
          <w:rFonts w:ascii="Times New Roman" w:hAnsi="Times New Roman" w:cs="Times New Roman"/>
          <w:b/>
          <w:sz w:val="22"/>
        </w:rPr>
        <w:t xml:space="preserve"> </w:t>
      </w:r>
      <w:r w:rsidR="00AD65BA">
        <w:rPr>
          <w:rFonts w:ascii="Times New Roman" w:hAnsi="Times New Roman" w:cs="Times New Roman" w:hint="eastAsia"/>
          <w:b/>
          <w:sz w:val="22"/>
        </w:rPr>
        <w:t>and</w:t>
      </w:r>
      <w:r w:rsidR="00AD65BA">
        <w:rPr>
          <w:rFonts w:ascii="Times New Roman" w:hAnsi="Times New Roman" w:cs="Times New Roman"/>
          <w:b/>
          <w:sz w:val="22"/>
        </w:rPr>
        <w:t xml:space="preserve"> </w:t>
      </w:r>
      <w:r w:rsidR="00AD65BA">
        <w:rPr>
          <w:rFonts w:ascii="Times New Roman" w:hAnsi="Times New Roman" w:cs="Times New Roman" w:hint="eastAsia"/>
          <w:b/>
          <w:sz w:val="22"/>
        </w:rPr>
        <w:t>n</w:t>
      </w:r>
      <w:r w:rsidRPr="00473C48">
        <w:rPr>
          <w:rFonts w:ascii="Times New Roman" w:hAnsi="Times New Roman" w:cs="Times New Roman"/>
          <w:b/>
          <w:sz w:val="22"/>
        </w:rPr>
        <w:t>umber of cases</w:t>
      </w:r>
      <w:r w:rsidR="00AD65BA">
        <w:rPr>
          <w:rFonts w:ascii="Times New Roman" w:hAnsi="Times New Roman" w:cs="Times New Roman"/>
          <w:b/>
          <w:sz w:val="22"/>
        </w:rPr>
        <w:t xml:space="preserve"> </w:t>
      </w:r>
      <w:r w:rsidR="004766CF" w:rsidRPr="00473C48">
        <w:rPr>
          <w:rFonts w:ascii="Times New Roman" w:hAnsi="Times New Roman" w:cs="Times New Roman"/>
          <w:b/>
          <w:sz w:val="22"/>
        </w:rPr>
        <w:t xml:space="preserve">for </w:t>
      </w:r>
      <w:r w:rsidR="00D76ED6">
        <w:rPr>
          <w:rFonts w:ascii="Times New Roman" w:hAnsi="Times New Roman" w:cs="Times New Roman"/>
          <w:b/>
          <w:sz w:val="22"/>
        </w:rPr>
        <w:t xml:space="preserve">the </w:t>
      </w:r>
      <w:r w:rsidR="00B55B18" w:rsidRPr="00473C48">
        <w:rPr>
          <w:rFonts w:ascii="Times New Roman" w:hAnsi="Times New Roman" w:cs="Times New Roman"/>
          <w:b/>
          <w:sz w:val="22"/>
        </w:rPr>
        <w:t xml:space="preserve">incidence of </w:t>
      </w:r>
      <w:r w:rsidR="004766CF" w:rsidRPr="00473C48">
        <w:rPr>
          <w:rFonts w:ascii="Times New Roman" w:hAnsi="Times New Roman" w:cs="Times New Roman"/>
          <w:b/>
          <w:sz w:val="22"/>
        </w:rPr>
        <w:t>dyslipidemia and its components</w:t>
      </w:r>
      <w:r w:rsidR="00D76ED6">
        <w:rPr>
          <w:rFonts w:ascii="Times New Roman" w:hAnsi="Times New Roman" w:cs="Times New Roman"/>
          <w:b/>
          <w:sz w:val="22"/>
        </w:rPr>
        <w:t xml:space="preserve">, based on the </w:t>
      </w:r>
      <w:r w:rsidRPr="00473C48">
        <w:rPr>
          <w:rFonts w:ascii="Times New Roman" w:hAnsi="Times New Roman" w:cs="Times New Roman"/>
          <w:b/>
          <w:sz w:val="22"/>
        </w:rPr>
        <w:t>amino acid intake</w:t>
      </w:r>
      <w:r w:rsidR="00D76ED6" w:rsidRPr="00D76ED6">
        <w:rPr>
          <w:rFonts w:ascii="Times New Roman" w:hAnsi="Times New Roman" w:cs="Times New Roman"/>
          <w:b/>
          <w:sz w:val="22"/>
        </w:rPr>
        <w:t xml:space="preserve"> </w:t>
      </w:r>
      <w:r w:rsidR="00D76ED6" w:rsidRPr="00473C48">
        <w:rPr>
          <w:rFonts w:ascii="Times New Roman" w:hAnsi="Times New Roman" w:cs="Times New Roman"/>
          <w:b/>
          <w:sz w:val="22"/>
        </w:rPr>
        <w:t>quartile</w:t>
      </w:r>
    </w:p>
    <w:tbl>
      <w:tblPr>
        <w:tblW w:w="136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5"/>
        <w:gridCol w:w="3134"/>
        <w:gridCol w:w="1940"/>
        <w:gridCol w:w="1941"/>
        <w:gridCol w:w="1941"/>
        <w:gridCol w:w="1942"/>
      </w:tblGrid>
      <w:tr w:rsidR="00EC7E54" w14:paraId="2E2C2626" w14:textId="77777777" w:rsidTr="00AD65BA">
        <w:trPr>
          <w:trHeight w:val="313"/>
        </w:trPr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93CC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1CB15" w14:textId="77777777" w:rsidR="004766CF" w:rsidRPr="00473C48" w:rsidRDefault="004766C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8B387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mino acid intake (g/day)</w:t>
            </w:r>
          </w:p>
        </w:tc>
      </w:tr>
      <w:tr w:rsidR="00EC7E54" w14:paraId="1BCE6E27" w14:textId="77777777" w:rsidTr="002D56A2">
        <w:trPr>
          <w:trHeight w:val="313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4D0E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8F657" w14:textId="77777777" w:rsidR="004766CF" w:rsidRPr="00473C48" w:rsidRDefault="004766C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42F2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1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0180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2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5F31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D6E1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4</w:t>
            </w:r>
          </w:p>
        </w:tc>
      </w:tr>
      <w:tr w:rsidR="00EC7E54" w14:paraId="69C80987" w14:textId="77777777" w:rsidTr="00933881">
        <w:trPr>
          <w:trHeight w:val="313"/>
        </w:trPr>
        <w:tc>
          <w:tcPr>
            <w:tcW w:w="2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47DBF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Men</w:t>
            </w:r>
            <w:r w:rsidR="00473C48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 (total=10,012)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38EF56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2A61C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2,503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B615C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2,503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2AA17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2,50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3F984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2,503</w:t>
            </w:r>
          </w:p>
        </w:tc>
      </w:tr>
      <w:tr w:rsidR="00EC7E54" w14:paraId="490C21AB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22724F" w14:textId="77777777" w:rsidR="004766CF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ssential amino acid</w:t>
            </w: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56881A9D" w14:textId="77777777" w:rsidR="004766CF" w:rsidRPr="00473C48" w:rsidRDefault="00385C35" w:rsidP="00CE79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otal p</w:t>
            </w:r>
            <w:r w:rsidRPr="00473C4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rson-years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D1AD" w14:textId="77777777" w:rsidR="004766CF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,09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AF1E" w14:textId="77777777" w:rsidR="004766CF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,4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E080" w14:textId="77777777" w:rsidR="004766CF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,05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56BC" w14:textId="77777777" w:rsidR="004766CF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,565</w:t>
            </w:r>
          </w:p>
        </w:tc>
      </w:tr>
      <w:tr w:rsidR="00EC7E54" w14:paraId="73EEB004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47FE0" w14:textId="77777777" w:rsidR="004766CF" w:rsidRPr="00473C48" w:rsidRDefault="004766CF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1D5A9DA7" w14:textId="77777777" w:rsidR="004766CF" w:rsidRPr="00473C48" w:rsidRDefault="00385C35" w:rsidP="00CE79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CB16" w14:textId="77777777" w:rsidR="004766CF" w:rsidRPr="00BA4390" w:rsidRDefault="004766C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E668" w14:textId="77777777" w:rsidR="004766CF" w:rsidRPr="00BA4390" w:rsidRDefault="004766C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EE57" w14:textId="77777777" w:rsidR="004766CF" w:rsidRPr="00BA4390" w:rsidRDefault="004766C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28D0" w14:textId="77777777" w:rsidR="004766CF" w:rsidRPr="00BA4390" w:rsidRDefault="004766C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EC7E54" w14:paraId="0B03EB9B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37E58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0072B73C" w14:textId="16F5AE17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344A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DD44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4B99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1AE0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3</w:t>
            </w:r>
          </w:p>
        </w:tc>
      </w:tr>
      <w:tr w:rsidR="00EC7E54" w14:paraId="23DBBD4F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23FE6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2A0A22F0" w14:textId="03ED7F19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167F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E0A7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2A55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B32E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4</w:t>
            </w:r>
          </w:p>
        </w:tc>
      </w:tr>
      <w:tr w:rsidR="00EC7E54" w14:paraId="1FC6E0B4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FA521F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012D419D" w14:textId="0D77BB1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DL </w:t>
            </w:r>
            <w:proofErr w:type="spellStart"/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C90D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C739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B04B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1E3D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4</w:t>
            </w:r>
          </w:p>
        </w:tc>
      </w:tr>
      <w:tr w:rsidR="00EC7E54" w14:paraId="6EF0E887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72B5D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47375DAF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E6AE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6E7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891F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459A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1</w:t>
            </w:r>
          </w:p>
        </w:tc>
      </w:tr>
      <w:tr w:rsidR="00EC7E54" w14:paraId="1B117F62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57D1A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726D243C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112C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5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BD17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2214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238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92</w:t>
            </w:r>
          </w:p>
        </w:tc>
      </w:tr>
      <w:tr w:rsidR="00EC7E54" w14:paraId="59184AA8" w14:textId="77777777" w:rsidTr="00933881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092D2" w14:textId="22923066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onessential</w:t>
            </w: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amino acid</w:t>
            </w: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731D28F3" w14:textId="77777777" w:rsidR="00473C48" w:rsidRPr="00473C48" w:rsidRDefault="00385C35" w:rsidP="00CE79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otal p</w:t>
            </w:r>
            <w:r w:rsidRPr="00473C48">
              <w:rPr>
                <w:rFonts w:ascii="Times New Roman" w:eastAsia="Malgun Gothic" w:hAnsi="Times New Roman" w:cs="Times New Roman"/>
                <w:color w:val="000000"/>
                <w:sz w:val="22"/>
              </w:rPr>
              <w:t>erson-years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B8E7FD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,138</w:t>
            </w:r>
          </w:p>
        </w:tc>
        <w:tc>
          <w:tcPr>
            <w:tcW w:w="19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A8BC8A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,380</w:t>
            </w:r>
          </w:p>
        </w:tc>
        <w:tc>
          <w:tcPr>
            <w:tcW w:w="19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5B5A0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,004</w:t>
            </w:r>
          </w:p>
        </w:tc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59D81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,650</w:t>
            </w:r>
          </w:p>
        </w:tc>
      </w:tr>
      <w:tr w:rsidR="00EC7E54" w14:paraId="7E9B30B7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F50559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39DAD38A" w14:textId="77777777" w:rsidR="00473C48" w:rsidRPr="00473C48" w:rsidRDefault="00385C35" w:rsidP="00CE79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356B" w14:textId="77777777" w:rsidR="00473C48" w:rsidRPr="00BA4390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0D01" w14:textId="77777777" w:rsidR="00473C48" w:rsidRPr="00BA4390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D5FA" w14:textId="77777777" w:rsidR="00473C48" w:rsidRPr="00BA4390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9FE8" w14:textId="77777777" w:rsidR="00473C48" w:rsidRPr="00BA4390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EC7E54" w14:paraId="4C9959A0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8C77B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3FF97BD8" w14:textId="713DAC57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F638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99A2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CD24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D07E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1</w:t>
            </w:r>
          </w:p>
        </w:tc>
      </w:tr>
      <w:tr w:rsidR="00EC7E54" w14:paraId="38CC24E8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01F86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2F962DB3" w14:textId="519E2980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F39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86E1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20DA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5777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0</w:t>
            </w:r>
          </w:p>
        </w:tc>
      </w:tr>
      <w:tr w:rsidR="00EC7E54" w14:paraId="4F4CC1B5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0A65C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35EAE0B4" w14:textId="45511E32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DL </w:t>
            </w:r>
            <w:proofErr w:type="spellStart"/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2599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07A5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0D1A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4EDA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1</w:t>
            </w:r>
          </w:p>
        </w:tc>
      </w:tr>
      <w:tr w:rsidR="00EC7E54" w14:paraId="6DA39C22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025A7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56A15CE5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A63F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6553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01F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07EB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7</w:t>
            </w:r>
          </w:p>
        </w:tc>
      </w:tr>
      <w:tr w:rsidR="00EC7E54" w14:paraId="13E73DD2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9B56B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61A1A774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0853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6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234F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8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484C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8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40BD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90</w:t>
            </w:r>
          </w:p>
        </w:tc>
      </w:tr>
      <w:tr w:rsidR="00EC7E54" w14:paraId="7B41C0CF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6CBE" w14:textId="77777777" w:rsidR="00473C48" w:rsidRPr="00473C48" w:rsidRDefault="00473C48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67C78B7D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2BC6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4451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94CB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0084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EC7E54" w14:paraId="469A8106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C4F4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Women</w:t>
            </w: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 (total=25,466)</w:t>
            </w: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142692F2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FA46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6,36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1748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6,36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2CC7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6,36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9F71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6,366</w:t>
            </w:r>
          </w:p>
        </w:tc>
      </w:tr>
      <w:tr w:rsidR="00EC7E54" w14:paraId="47E81FA5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AE41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ssential amino acid</w:t>
            </w: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3BADBCBE" w14:textId="77777777" w:rsidR="00473C48" w:rsidRPr="00473C48" w:rsidRDefault="00385C35" w:rsidP="00CE79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otal p</w:t>
            </w:r>
            <w:r w:rsidRPr="00473C48">
              <w:rPr>
                <w:rFonts w:ascii="Times New Roman" w:eastAsia="Malgun Gothic" w:hAnsi="Times New Roman" w:cs="Times New Roman"/>
                <w:color w:val="000000"/>
                <w:sz w:val="22"/>
              </w:rPr>
              <w:t>erson-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A9A8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4,32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4357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4,73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01A6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6,1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1B1E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8,059</w:t>
            </w:r>
          </w:p>
        </w:tc>
      </w:tr>
      <w:tr w:rsidR="00EC7E54" w14:paraId="1B95AB85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DD4D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01C09D15" w14:textId="77777777" w:rsidR="00473C48" w:rsidRPr="00473C48" w:rsidRDefault="00385C35" w:rsidP="00CE79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6D464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EEF25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96815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AE165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EC7E54" w14:paraId="09060CF2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E043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0F65471B" w14:textId="4BFDB071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8557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2CBA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9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B869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7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49A4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65</w:t>
            </w:r>
          </w:p>
        </w:tc>
      </w:tr>
      <w:tr w:rsidR="00EC7E54" w14:paraId="116933F7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56C3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41AC4F2E" w14:textId="676C6AA5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7779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82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15AE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9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7AF2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5B5F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78</w:t>
            </w:r>
          </w:p>
        </w:tc>
      </w:tr>
      <w:tr w:rsidR="00EC7E54" w14:paraId="7E0A9BA9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4627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41BEFB38" w14:textId="10912CB8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5DE5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5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1020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9815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3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2C3B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59</w:t>
            </w:r>
          </w:p>
        </w:tc>
      </w:tr>
      <w:tr w:rsidR="00EC7E54" w14:paraId="3CEC5B7F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A67D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18BA129B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8E44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84E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15E3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2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975C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28</w:t>
            </w:r>
          </w:p>
        </w:tc>
      </w:tr>
      <w:tr w:rsidR="00EC7E54" w14:paraId="7708E5BA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DE05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68185036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2520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 w:rsid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F99D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 w:rsid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F6B2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 w:rsid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CB7B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 w:rsid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19</w:t>
            </w:r>
          </w:p>
        </w:tc>
      </w:tr>
      <w:tr w:rsidR="00EC7E54" w14:paraId="26F835DA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172E" w14:textId="6AE9F8F9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onessential</w:t>
            </w:r>
            <w:r w:rsidRPr="00473C4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amino acid</w:t>
            </w: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6D2012A7" w14:textId="77777777" w:rsidR="00473C48" w:rsidRPr="00473C48" w:rsidRDefault="00385C35" w:rsidP="00CE79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otal p</w:t>
            </w:r>
            <w:r w:rsidRPr="00473C48">
              <w:rPr>
                <w:rFonts w:ascii="Times New Roman" w:eastAsia="Malgun Gothic" w:hAnsi="Times New Roman" w:cs="Times New Roman"/>
                <w:color w:val="000000"/>
                <w:sz w:val="22"/>
              </w:rPr>
              <w:t>erson-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93CC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4,2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A7CA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4,67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D072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5,90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6AA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8,393</w:t>
            </w:r>
          </w:p>
        </w:tc>
      </w:tr>
      <w:tr w:rsidR="00EC7E54" w14:paraId="0537C9E7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B3FB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1CA3581D" w14:textId="77777777" w:rsidR="00473C48" w:rsidRPr="00473C48" w:rsidRDefault="00385C35" w:rsidP="00CE79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FF4A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A0E9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DB1E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EAE3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EC7E54" w14:paraId="7F6EADF1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68AD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434192CF" w14:textId="27F416C7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E07F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8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450D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9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C030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7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E1AF" w14:textId="77777777" w:rsidR="00473C48" w:rsidRPr="00BA4390" w:rsidRDefault="00385C35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73</w:t>
            </w:r>
          </w:p>
        </w:tc>
      </w:tr>
      <w:tr w:rsidR="00EC7E54" w14:paraId="5FF9C949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FFAB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1E442C8C" w14:textId="78B929F8" w:rsidR="00473C48" w:rsidRPr="00473C48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C024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83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F147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7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2695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6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EA49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73</w:t>
            </w:r>
          </w:p>
        </w:tc>
      </w:tr>
      <w:tr w:rsidR="00EC7E54" w14:paraId="33FBA31B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DC66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3832F798" w14:textId="7975F45A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411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5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ABAE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2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FF03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5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F6E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58</w:t>
            </w:r>
          </w:p>
        </w:tc>
      </w:tr>
      <w:tr w:rsidR="00EC7E54" w14:paraId="122AF44E" w14:textId="77777777" w:rsidTr="002D56A2">
        <w:trPr>
          <w:trHeight w:val="313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AD1C92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272DFE1C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2F52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2AA4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A4DA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1FC8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33</w:t>
            </w:r>
          </w:p>
        </w:tc>
      </w:tr>
      <w:tr w:rsidR="00EC7E54" w14:paraId="04B66C1E" w14:textId="77777777" w:rsidTr="002D56A2">
        <w:trPr>
          <w:trHeight w:val="313"/>
        </w:trPr>
        <w:tc>
          <w:tcPr>
            <w:tcW w:w="2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B141B" w14:textId="77777777" w:rsidR="00473C48" w:rsidRPr="00473C48" w:rsidRDefault="00473C48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F00AF" w14:textId="77777777" w:rsidR="00473C48" w:rsidRPr="00473C48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473C48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F5AF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 w:rsid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3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3267E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 w:rsid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870F6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 w:rsid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26841" w14:textId="77777777" w:rsidR="00473C48" w:rsidRPr="00BA4390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 w:rsid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26</w:t>
            </w:r>
          </w:p>
        </w:tc>
      </w:tr>
    </w:tbl>
    <w:p w14:paraId="0D58EA31" w14:textId="2600E65B" w:rsidR="002D56A2" w:rsidRDefault="00385C35" w:rsidP="00CE798C">
      <w:r w:rsidRPr="0070729F">
        <w:rPr>
          <w:rFonts w:ascii="Times New Roman" w:hAnsi="Times New Roman" w:cs="Times New Roman"/>
          <w:i/>
          <w:iCs/>
        </w:rPr>
        <w:t>Q1–4</w:t>
      </w:r>
      <w:r>
        <w:rPr>
          <w:rFonts w:ascii="Times New Roman" w:hAnsi="Times New Roman" w:cs="Times New Roman"/>
        </w:rPr>
        <w:t xml:space="preserve">, quartile 1–4; </w:t>
      </w:r>
      <w:r w:rsidRPr="0070729F">
        <w:rPr>
          <w:rFonts w:ascii="Times New Roman" w:hAnsi="Times New Roman" w:cs="Times New Roman"/>
          <w:i/>
          <w:iCs/>
        </w:rPr>
        <w:t>LDL</w:t>
      </w:r>
      <w:r>
        <w:rPr>
          <w:rFonts w:ascii="Times New Roman" w:hAnsi="Times New Roman" w:cs="Times New Roman"/>
        </w:rPr>
        <w:t xml:space="preserve">, low-density lipoprotein; </w:t>
      </w:r>
      <w:r w:rsidRPr="0070729F">
        <w:rPr>
          <w:rFonts w:ascii="Times New Roman" w:hAnsi="Times New Roman" w:cs="Times New Roman"/>
          <w:i/>
          <w:iCs/>
        </w:rPr>
        <w:t>HDL</w:t>
      </w:r>
      <w:r w:rsidRPr="00FE46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</w:t>
      </w:r>
      <w:r w:rsidRPr="00FE469A">
        <w:rPr>
          <w:rFonts w:ascii="Times New Roman" w:hAnsi="Times New Roman" w:cs="Times New Roman"/>
        </w:rPr>
        <w:t>-density lipoprotein</w:t>
      </w:r>
    </w:p>
    <w:p w14:paraId="484F15DB" w14:textId="3D6118A8" w:rsidR="00CE798C" w:rsidRDefault="00385C35" w:rsidP="00CE798C">
      <w:pPr>
        <w:rPr>
          <w:rFonts w:ascii="Times New Roman" w:hAnsi="Times New Roman" w:cs="Times New Roman"/>
          <w:b/>
          <w:sz w:val="22"/>
          <w:szCs w:val="24"/>
        </w:rPr>
      </w:pPr>
      <w:r w:rsidRPr="00F07F2E"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br w:type="page"/>
      </w:r>
    </w:p>
    <w:p w14:paraId="1C4616E8" w14:textId="77777777" w:rsidR="00A35239" w:rsidRDefault="00A35239" w:rsidP="00CE798C">
      <w:pPr>
        <w:rPr>
          <w:rFonts w:ascii="Times New Roman" w:hAnsi="Times New Roman" w:cs="Times New Roman"/>
          <w:b/>
          <w:sz w:val="22"/>
          <w:szCs w:val="24"/>
        </w:rPr>
        <w:sectPr w:rsidR="00A35239" w:rsidSect="000C6CA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365BCBD" w14:textId="77777777" w:rsidR="00A35239" w:rsidRPr="00933881" w:rsidRDefault="00A35239" w:rsidP="00A35239">
      <w:pPr>
        <w:rPr>
          <w:rFonts w:ascii="Times New Roman" w:hAnsi="Times New Roman"/>
          <w:sz w:val="24"/>
        </w:rPr>
      </w:pPr>
    </w:p>
    <w:p w14:paraId="41065E93" w14:textId="3353012D" w:rsidR="00A35239" w:rsidRPr="00582571" w:rsidRDefault="00A35239" w:rsidP="00A35239">
      <w:pPr>
        <w:rPr>
          <w:rFonts w:ascii="Times New Roman" w:hAnsi="Times New Roman" w:cs="Times New Roman"/>
          <w:b/>
          <w:color w:val="0000FF"/>
          <w:sz w:val="22"/>
          <w:szCs w:val="24"/>
        </w:rPr>
      </w:pPr>
      <w:r w:rsidRPr="00A35239">
        <w:rPr>
          <w:rFonts w:ascii="Times New Roman" w:hAnsi="Times New Roman" w:cs="Times New Roman"/>
          <w:b/>
          <w:sz w:val="22"/>
        </w:rPr>
        <w:t xml:space="preserve">Supplementary </w:t>
      </w:r>
      <w:r w:rsidRPr="00A35239">
        <w:rPr>
          <w:rFonts w:ascii="Times New Roman" w:hAnsi="Times New Roman"/>
          <w:b/>
          <w:sz w:val="22"/>
        </w:rPr>
        <w:t>Table 5</w:t>
      </w:r>
      <w:r w:rsidRPr="00A35239">
        <w:rPr>
          <w:rFonts w:ascii="Times New Roman" w:hAnsi="Times New Roman" w:cs="Times New Roman" w:hint="eastAsia"/>
          <w:b/>
          <w:sz w:val="22"/>
          <w:szCs w:val="24"/>
        </w:rPr>
        <w:t>.</w:t>
      </w:r>
      <w:r w:rsidRPr="00A35239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A35239">
        <w:rPr>
          <w:rFonts w:ascii="Times New Roman" w:hAnsi="Times New Roman" w:cs="Times New Roman" w:hint="eastAsia"/>
          <w:b/>
          <w:sz w:val="22"/>
        </w:rPr>
        <w:t>Person</w:t>
      </w:r>
      <w:r>
        <w:rPr>
          <w:rFonts w:ascii="Times New Roman" w:hAnsi="Times New Roman" w:cs="Times New Roman" w:hint="eastAsia"/>
          <w:b/>
          <w:sz w:val="22"/>
        </w:rPr>
        <w:t>-years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and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n</w:t>
      </w:r>
      <w:r w:rsidRPr="00473C48">
        <w:rPr>
          <w:rFonts w:ascii="Times New Roman" w:hAnsi="Times New Roman" w:cs="Times New Roman"/>
          <w:b/>
          <w:sz w:val="22"/>
        </w:rPr>
        <w:t>umber of cases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t>for the incidence of dyslipidemia and its components, based on the protein</w:t>
      </w:r>
      <w:r w:rsidRPr="000B0041">
        <w:rPr>
          <w:rFonts w:ascii="Times New Roman" w:hAnsi="Times New Roman" w:cs="Times New Roman"/>
          <w:b/>
          <w:sz w:val="22"/>
          <w:szCs w:val="24"/>
        </w:rPr>
        <w:t xml:space="preserve"> intake</w:t>
      </w:r>
      <w:r w:rsidRPr="00062D84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0B0041">
        <w:rPr>
          <w:rFonts w:ascii="Times New Roman" w:hAnsi="Times New Roman" w:cs="Times New Roman"/>
          <w:b/>
          <w:sz w:val="22"/>
          <w:szCs w:val="24"/>
        </w:rPr>
        <w:t>quartile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2"/>
        <w:gridCol w:w="3246"/>
        <w:gridCol w:w="1920"/>
        <w:gridCol w:w="1921"/>
        <w:gridCol w:w="1920"/>
        <w:gridCol w:w="1921"/>
      </w:tblGrid>
      <w:tr w:rsidR="00A35239" w14:paraId="2BB51987" w14:textId="77777777" w:rsidTr="0080115B">
        <w:trPr>
          <w:trHeight w:val="318"/>
        </w:trPr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4EC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48B35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6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2FF2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intake (g/day)</w:t>
            </w:r>
          </w:p>
        </w:tc>
      </w:tr>
      <w:tr w:rsidR="00A35239" w14:paraId="2CA3BFF8" w14:textId="77777777" w:rsidTr="0080115B">
        <w:trPr>
          <w:trHeight w:val="318"/>
        </w:trPr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15E0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1174F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D882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F6E0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CEC2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CB15" w14:textId="77777777" w:rsidR="00A35239" w:rsidRPr="006307DA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4</w:t>
            </w:r>
          </w:p>
        </w:tc>
      </w:tr>
      <w:tr w:rsidR="00A35239" w14:paraId="5E1723EC" w14:textId="77777777" w:rsidTr="0080115B">
        <w:trPr>
          <w:trHeight w:val="318"/>
        </w:trPr>
        <w:tc>
          <w:tcPr>
            <w:tcW w:w="2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850AE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Men (total=10,012)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0BF6E8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BF801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,50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5EA0C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,50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0A43B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,50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93084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,503</w:t>
            </w:r>
          </w:p>
        </w:tc>
      </w:tr>
      <w:tr w:rsidR="00A35239" w14:paraId="7BEA2956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A0B1F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Plant-based </w:t>
            </w:r>
            <w:r w:rsidRPr="008D51A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3A197DCD" w14:textId="77777777" w:rsidR="00A35239" w:rsidRPr="008D51AB" w:rsidRDefault="00A35239" w:rsidP="0080115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otal p</w:t>
            </w: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erson-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FDA2" w14:textId="77777777" w:rsidR="00A35239" w:rsidRPr="008D51AB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13,96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19BA" w14:textId="77777777" w:rsidR="00A35239" w:rsidRPr="008D51AB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14,2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C15E" w14:textId="77777777" w:rsidR="00A35239" w:rsidRPr="008D51AB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15,18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3A51" w14:textId="77777777" w:rsidR="00A35239" w:rsidRPr="008D51AB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sz w:val="22"/>
              </w:rPr>
              <w:t>15,817</w:t>
            </w:r>
          </w:p>
        </w:tc>
      </w:tr>
      <w:tr w:rsidR="00A35239" w14:paraId="11A37E4A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0C871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0D568F2A" w14:textId="77777777" w:rsidR="00A35239" w:rsidRPr="008D51AB" w:rsidRDefault="00A35239" w:rsidP="0080115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F840" w14:textId="77777777" w:rsidR="00A35239" w:rsidRPr="008D51AB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9FB7" w14:textId="77777777" w:rsidR="00A35239" w:rsidRPr="008D51AB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21F9" w14:textId="77777777" w:rsidR="00A35239" w:rsidRPr="008D51AB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15EA" w14:textId="77777777" w:rsidR="00A35239" w:rsidRPr="008D51AB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A35239" w14:paraId="5FED5A20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08CE9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099AB10C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CA24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8411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7AD5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247B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00</w:t>
            </w:r>
          </w:p>
        </w:tc>
      </w:tr>
      <w:tr w:rsidR="00A35239" w14:paraId="4F008C52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A7567E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41ADE39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B3BB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D64B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A80D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EC63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1</w:t>
            </w:r>
          </w:p>
        </w:tc>
      </w:tr>
      <w:tr w:rsidR="00A35239" w14:paraId="1BD0BFEF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41761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14D1CC2B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3EA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5206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781D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B267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18</w:t>
            </w:r>
          </w:p>
        </w:tc>
      </w:tr>
      <w:tr w:rsidR="00A35239" w14:paraId="7733CB7E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FF53D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264FEE97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F0FE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2DD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9A3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3FE3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7</w:t>
            </w:r>
          </w:p>
        </w:tc>
      </w:tr>
      <w:tr w:rsidR="00A35239" w14:paraId="368F1E91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28D6C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77C82A6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4D7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BF7E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1DA3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E063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97</w:t>
            </w:r>
          </w:p>
        </w:tc>
      </w:tr>
      <w:tr w:rsidR="00A35239" w14:paraId="24E96D5C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46A08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Animal-based </w:t>
            </w:r>
            <w:r w:rsidRPr="008D51A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77B48813" w14:textId="77777777" w:rsidR="00A35239" w:rsidRPr="008D51AB" w:rsidRDefault="00A35239" w:rsidP="0080115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otal p</w:t>
            </w: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erson-years</w:t>
            </w: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5329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,952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1D3A6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,464</w:t>
            </w: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13B28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,551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73BAF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,205</w:t>
            </w:r>
          </w:p>
        </w:tc>
      </w:tr>
      <w:tr w:rsidR="00A35239" w14:paraId="3B21C6B6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53286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0A3FF8D4" w14:textId="77777777" w:rsidR="00A35239" w:rsidRPr="008D51AB" w:rsidRDefault="00A35239" w:rsidP="0080115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8EB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068C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186E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F932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A35239" w14:paraId="1269D939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0FBE7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015C80D9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B396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6886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9241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9C95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2</w:t>
            </w:r>
          </w:p>
        </w:tc>
      </w:tr>
      <w:tr w:rsidR="00A35239" w14:paraId="40CCE3B7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BF1210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1A24A5B0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1B6C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B77A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BAD4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4C6E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5</w:t>
            </w:r>
          </w:p>
        </w:tc>
      </w:tr>
      <w:tr w:rsidR="00A35239" w14:paraId="0561086D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8AF76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727FFC62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367C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08B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3962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186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39</w:t>
            </w:r>
          </w:p>
        </w:tc>
      </w:tr>
      <w:tr w:rsidR="00A35239" w14:paraId="7E064010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CE023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157F94CE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608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FB25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A2D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06D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86</w:t>
            </w:r>
          </w:p>
        </w:tc>
      </w:tr>
      <w:tr w:rsidR="00A35239" w14:paraId="228E98D8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4923C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05FADB59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86C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4E0B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AABF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6EC8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04</w:t>
            </w:r>
          </w:p>
        </w:tc>
      </w:tr>
      <w:tr w:rsidR="00A35239" w14:paraId="5B1435BB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540F" w14:textId="77777777" w:rsidR="00A35239" w:rsidRPr="008D51AB" w:rsidRDefault="00A35239" w:rsidP="0080115B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7CC7A920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1D20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08B4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9E1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6A6A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A35239" w14:paraId="7EDDDF21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1CE1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Women (total=25,466)</w:t>
            </w: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0286A45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F406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,36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44EC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,3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1229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,3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679E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,366</w:t>
            </w:r>
          </w:p>
        </w:tc>
      </w:tr>
      <w:tr w:rsidR="00A35239" w14:paraId="18533C17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EC50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Plant-based </w:t>
            </w:r>
            <w:r w:rsidRPr="008D51A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640789E9" w14:textId="77777777" w:rsidR="00A35239" w:rsidRPr="008D51AB" w:rsidRDefault="00A35239" w:rsidP="0080115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otal p</w:t>
            </w: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erson-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891D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3,6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CC5D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5,1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F9C8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5,6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3A02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8,876</w:t>
            </w:r>
          </w:p>
        </w:tc>
      </w:tr>
      <w:tr w:rsidR="00A35239" w14:paraId="50994FAF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FE4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280B7496" w14:textId="77777777" w:rsidR="00A35239" w:rsidRPr="008D51AB" w:rsidRDefault="00A35239" w:rsidP="0080115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57F6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5E6C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17D9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A5AB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A35239" w14:paraId="753DFD93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E01E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31AC95D2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7899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8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6139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80CD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7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220C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88</w:t>
            </w:r>
          </w:p>
        </w:tc>
      </w:tr>
      <w:tr w:rsidR="00A35239" w14:paraId="63D78D2F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DAB9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3B14E1D2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FD5F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86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F55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C2B3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5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0F3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59</w:t>
            </w:r>
          </w:p>
        </w:tc>
      </w:tr>
      <w:tr w:rsidR="00A35239" w14:paraId="5C6E5E3C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41E1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24FC2D9B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571E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7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028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B1DB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F1BA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76</w:t>
            </w:r>
          </w:p>
        </w:tc>
      </w:tr>
      <w:tr w:rsidR="00A35239" w14:paraId="34C3E8B9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12C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6336C36A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AE05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E0F8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33D4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0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2C86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60</w:t>
            </w:r>
          </w:p>
        </w:tc>
      </w:tr>
      <w:tr w:rsidR="00A35239" w14:paraId="296EFEFB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C517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236CF2ED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3355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176C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786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FBAD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46</w:t>
            </w:r>
          </w:p>
        </w:tc>
      </w:tr>
      <w:tr w:rsidR="00A35239" w14:paraId="61736762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A293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Animal-based </w:t>
            </w:r>
            <w:r w:rsidRPr="008D51A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71C1AE80" w14:textId="77777777" w:rsidR="00A35239" w:rsidRPr="008D51AB" w:rsidRDefault="00A35239" w:rsidP="0080115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otal p</w:t>
            </w: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erson-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612F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6,5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0524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5,0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1157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5,0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1996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6,615</w:t>
            </w:r>
          </w:p>
        </w:tc>
      </w:tr>
      <w:tr w:rsidR="00A35239" w14:paraId="1DD17C61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F6EA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1A7A4075" w14:textId="77777777" w:rsidR="00A35239" w:rsidRPr="008D51AB" w:rsidRDefault="00A35239" w:rsidP="0080115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8CFD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A080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1921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DD87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A35239" w14:paraId="61018AA5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6424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191776D2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238B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0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4964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3628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6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522E" w14:textId="77777777" w:rsidR="00A35239" w:rsidRPr="00BA4390" w:rsidRDefault="00A35239" w:rsidP="0080115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64</w:t>
            </w:r>
          </w:p>
        </w:tc>
      </w:tr>
      <w:tr w:rsidR="00A35239" w14:paraId="47B137B6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D747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53BF718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D407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5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1325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3CFF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9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D236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821</w:t>
            </w:r>
          </w:p>
        </w:tc>
      </w:tr>
      <w:tr w:rsidR="00A35239" w14:paraId="41E43A38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0FA4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146BEE3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22D3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BBA3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44E4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AF27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53</w:t>
            </w:r>
          </w:p>
        </w:tc>
      </w:tr>
      <w:tr w:rsidR="00A35239" w14:paraId="53C50703" w14:textId="77777777" w:rsidTr="0080115B">
        <w:trPr>
          <w:trHeight w:val="318"/>
        </w:trPr>
        <w:tc>
          <w:tcPr>
            <w:tcW w:w="2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A4205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17E3A531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50785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23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E2E1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09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A1739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99F67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01</w:t>
            </w:r>
          </w:p>
        </w:tc>
      </w:tr>
      <w:tr w:rsidR="00A35239" w14:paraId="34994434" w14:textId="77777777" w:rsidTr="0080115B">
        <w:trPr>
          <w:trHeight w:val="318"/>
        </w:trPr>
        <w:tc>
          <w:tcPr>
            <w:tcW w:w="2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ADAB3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4F259" w14:textId="77777777" w:rsidR="00A35239" w:rsidRPr="008D51AB" w:rsidRDefault="00A35239" w:rsidP="0080115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8D51AB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21AB2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2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6FAC0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7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E7AA7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9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44FE1" w14:textId="77777777" w:rsidR="00A35239" w:rsidRPr="00BA4390" w:rsidRDefault="00A35239" w:rsidP="00801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,</w:t>
            </w:r>
            <w:r w:rsidRPr="00BA43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30</w:t>
            </w:r>
          </w:p>
        </w:tc>
      </w:tr>
    </w:tbl>
    <w:p w14:paraId="76DA5415" w14:textId="77777777" w:rsidR="00A35239" w:rsidRDefault="00A35239" w:rsidP="00A35239">
      <w:pPr>
        <w:rPr>
          <w:rFonts w:ascii="Times New Roman" w:hAnsi="Times New Roman" w:cs="Times New Roman"/>
          <w:sz w:val="24"/>
          <w:szCs w:val="24"/>
        </w:rPr>
      </w:pPr>
      <w:r w:rsidRPr="00F07F2E">
        <w:t xml:space="preserve"> </w:t>
      </w:r>
      <w:r w:rsidRPr="0070729F">
        <w:rPr>
          <w:rFonts w:ascii="Times New Roman" w:hAnsi="Times New Roman" w:cs="Times New Roman"/>
          <w:i/>
          <w:iCs/>
        </w:rPr>
        <w:t>Q1–4,</w:t>
      </w:r>
      <w:r>
        <w:rPr>
          <w:rFonts w:ascii="Times New Roman" w:hAnsi="Times New Roman" w:cs="Times New Roman"/>
        </w:rPr>
        <w:t xml:space="preserve"> quartile 1–4; </w:t>
      </w:r>
      <w:r w:rsidRPr="0070729F">
        <w:rPr>
          <w:rFonts w:ascii="Times New Roman" w:hAnsi="Times New Roman" w:cs="Times New Roman"/>
          <w:i/>
          <w:iCs/>
        </w:rPr>
        <w:t>LDL</w:t>
      </w:r>
      <w:r>
        <w:rPr>
          <w:rFonts w:ascii="Times New Roman" w:hAnsi="Times New Roman" w:cs="Times New Roman"/>
        </w:rPr>
        <w:t xml:space="preserve">, low-density lipoprotein; </w:t>
      </w:r>
      <w:r w:rsidRPr="0070729F">
        <w:rPr>
          <w:rFonts w:ascii="Times New Roman" w:hAnsi="Times New Roman" w:cs="Times New Roman"/>
          <w:i/>
          <w:iCs/>
        </w:rPr>
        <w:t>HDL</w:t>
      </w:r>
      <w:r w:rsidRPr="00FE46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</w:t>
      </w:r>
      <w:r w:rsidRPr="00FE469A">
        <w:rPr>
          <w:rFonts w:ascii="Times New Roman" w:hAnsi="Times New Roman" w:cs="Times New Roman"/>
        </w:rPr>
        <w:t>-density lipoprotein</w:t>
      </w:r>
    </w:p>
    <w:p w14:paraId="30D897A0" w14:textId="77777777" w:rsidR="00A35239" w:rsidRDefault="00A35239" w:rsidP="00A35239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page"/>
      </w:r>
    </w:p>
    <w:p w14:paraId="35A3ACF3" w14:textId="77777777" w:rsidR="00A35239" w:rsidRPr="00A35239" w:rsidRDefault="00A35239" w:rsidP="00CE798C">
      <w:pPr>
        <w:rPr>
          <w:rFonts w:ascii="Times New Roman" w:hAnsi="Times New Roman" w:cs="Times New Roman"/>
          <w:b/>
          <w:sz w:val="22"/>
          <w:szCs w:val="24"/>
        </w:rPr>
        <w:sectPr w:rsidR="00A35239" w:rsidRPr="00A35239" w:rsidSect="000C6CA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A981088" w14:textId="77777777" w:rsidR="00A35239" w:rsidRDefault="00A35239" w:rsidP="00CE798C">
      <w:pPr>
        <w:rPr>
          <w:rFonts w:ascii="Times New Roman" w:hAnsi="Times New Roman" w:cs="Times New Roman"/>
          <w:b/>
          <w:sz w:val="22"/>
          <w:szCs w:val="24"/>
        </w:rPr>
      </w:pPr>
    </w:p>
    <w:p w14:paraId="263460CA" w14:textId="31F15443" w:rsidR="006F087F" w:rsidRPr="00BA4390" w:rsidRDefault="00385C35" w:rsidP="00CE798C">
      <w:pPr>
        <w:rPr>
          <w:rFonts w:ascii="Times New Roman" w:hAnsi="Times New Roman" w:cs="Times New Roman"/>
          <w:b/>
          <w:sz w:val="22"/>
          <w:szCs w:val="24"/>
        </w:rPr>
      </w:pPr>
      <w:r w:rsidRPr="00A35239"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 w:rsidRPr="00A35239">
        <w:rPr>
          <w:rFonts w:ascii="Times New Roman" w:hAnsi="Times New Roman"/>
          <w:b/>
          <w:sz w:val="22"/>
        </w:rPr>
        <w:t xml:space="preserve">Table </w:t>
      </w:r>
      <w:r w:rsidR="00A35239" w:rsidRPr="00A35239">
        <w:rPr>
          <w:rFonts w:ascii="Times New Roman" w:hAnsi="Times New Roman"/>
          <w:b/>
          <w:sz w:val="22"/>
        </w:rPr>
        <w:t>6</w:t>
      </w:r>
      <w:r w:rsidRPr="00A35239">
        <w:rPr>
          <w:rFonts w:ascii="Times New Roman" w:hAnsi="Times New Roman" w:cs="Times New Roman" w:hint="eastAsia"/>
          <w:b/>
          <w:sz w:val="22"/>
          <w:szCs w:val="24"/>
        </w:rPr>
        <w:t>. Hazard</w:t>
      </w:r>
      <w:r w:rsidRPr="00A35239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>ratios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and 95% confidence intervals</w:t>
      </w:r>
      <w:r>
        <w:rPr>
          <w:rFonts w:ascii="Times New Roman" w:hAnsi="Times New Roman" w:cs="Times New Roman"/>
          <w:b/>
          <w:sz w:val="22"/>
          <w:szCs w:val="24"/>
        </w:rPr>
        <w:t>,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t xml:space="preserve">further adjusted for energy-adjusted fat intake 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for </w:t>
      </w:r>
      <w:r>
        <w:rPr>
          <w:rFonts w:ascii="Times New Roman" w:hAnsi="Times New Roman" w:cs="Times New Roman"/>
          <w:b/>
          <w:sz w:val="22"/>
          <w:szCs w:val="24"/>
        </w:rPr>
        <w:t xml:space="preserve">the </w:t>
      </w:r>
      <w:r w:rsidRPr="00BA4390">
        <w:rPr>
          <w:rFonts w:ascii="Times New Roman" w:hAnsi="Times New Roman" w:cs="Times New Roman"/>
          <w:b/>
          <w:sz w:val="22"/>
          <w:szCs w:val="24"/>
        </w:rPr>
        <w:t>incidence of dyslipidemia and its components</w:t>
      </w:r>
      <w:r>
        <w:rPr>
          <w:rFonts w:ascii="Times New Roman" w:hAnsi="Times New Roman" w:cs="Times New Roman"/>
          <w:b/>
          <w:sz w:val="22"/>
          <w:szCs w:val="24"/>
        </w:rPr>
        <w:t>,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t xml:space="preserve">based on the protein </w:t>
      </w:r>
      <w:r w:rsidRPr="00BA4390">
        <w:rPr>
          <w:rFonts w:ascii="Times New Roman" w:hAnsi="Times New Roman" w:cs="Times New Roman"/>
          <w:b/>
          <w:sz w:val="22"/>
          <w:szCs w:val="24"/>
        </w:rPr>
        <w:t>intake</w:t>
      </w:r>
      <w:r>
        <w:rPr>
          <w:rFonts w:ascii="Times New Roman" w:hAnsi="Times New Roman" w:cs="Times New Roman"/>
          <w:b/>
          <w:sz w:val="22"/>
          <w:szCs w:val="24"/>
        </w:rPr>
        <w:t xml:space="preserve"> quartile </w:t>
      </w:r>
      <w:r w:rsidR="00A35239">
        <w:rPr>
          <w:rFonts w:ascii="Times New Roman" w:hAnsi="Times New Roman" w:cs="Times New Roman"/>
          <w:vertAlign w:val="superscript"/>
        </w:rPr>
        <w:t>a</w:t>
      </w:r>
    </w:p>
    <w:tbl>
      <w:tblPr>
        <w:tblW w:w="137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6"/>
        <w:gridCol w:w="2016"/>
        <w:gridCol w:w="2017"/>
        <w:gridCol w:w="2017"/>
        <w:gridCol w:w="2027"/>
        <w:gridCol w:w="1841"/>
      </w:tblGrid>
      <w:tr w:rsidR="00EC7E54" w14:paraId="04618491" w14:textId="77777777" w:rsidTr="00385C35">
        <w:trPr>
          <w:trHeight w:val="255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FB1A" w14:textId="77777777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E67E" w14:textId="77777777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intake (g/day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45A5" w14:textId="77777777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EC7E54" w14:paraId="7B87ABE3" w14:textId="77777777" w:rsidTr="00385C35">
        <w:trPr>
          <w:trHeight w:val="255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55F1" w14:textId="77777777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8CFE9" w14:textId="77777777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18A3" w14:textId="77777777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1887" w14:textId="77777777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E1C9" w14:textId="77777777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C7B1" w14:textId="79492EC1" w:rsidR="006F087F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for trend</w:t>
            </w:r>
          </w:p>
        </w:tc>
      </w:tr>
      <w:tr w:rsidR="00EC7E54" w14:paraId="1E7E1498" w14:textId="77777777" w:rsidTr="00385C35">
        <w:trPr>
          <w:trHeight w:val="255"/>
        </w:trPr>
        <w:tc>
          <w:tcPr>
            <w:tcW w:w="3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A1476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Me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FA30C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ED555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AECC8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A7266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3804E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4C6DCA68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E8C00B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lant-based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E27FF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4202" w14:textId="77777777" w:rsidR="006F087F" w:rsidRPr="00E27FFA" w:rsidRDefault="006F087F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22AA" w14:textId="77777777" w:rsidR="006F087F" w:rsidRPr="00E27FFA" w:rsidRDefault="006F087F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A8B9" w14:textId="77777777" w:rsidR="006F087F" w:rsidRPr="00E27FFA" w:rsidRDefault="006F087F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C0A9" w14:textId="77777777" w:rsidR="006F087F" w:rsidRPr="00E27FFA" w:rsidRDefault="006F087F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EC1D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5FD7EC8D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AE8A0" w14:textId="56325DA3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0ABA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8227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0 (0.87-1.3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B9F4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3 (0.72-1.1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B0C9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2 (0.73-1.4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10F3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139</w:t>
            </w:r>
          </w:p>
        </w:tc>
      </w:tr>
      <w:tr w:rsidR="00EC7E54" w14:paraId="782B45D6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9AD8DA" w14:textId="6F29B1DB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1829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A534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 (0.77-1.2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7A3C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66-1.0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0812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4 (0.46-0.9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5DD4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79</w:t>
            </w:r>
          </w:p>
        </w:tc>
      </w:tr>
      <w:tr w:rsidR="00EC7E54" w14:paraId="03D83CB1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308F2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AFC76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1ED3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7 (0.75-1.2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441D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7 (0.58-1.0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06F8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8 (0.40-0.8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2A4A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29</w:t>
            </w:r>
          </w:p>
        </w:tc>
      </w:tr>
      <w:tr w:rsidR="00EC7E54" w14:paraId="626ABCA6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D03AE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Hypo-HDL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2F896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6C2F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5 (0.83-1.3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0ACF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8 (0.77-1.2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88D5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6 (0.62-1.1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37DB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2782</w:t>
            </w:r>
          </w:p>
        </w:tc>
      </w:tr>
      <w:tr w:rsidR="00EC7E54" w14:paraId="77853C22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42251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Dyslipidemia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55A7C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37D0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1 (0.88-1.1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0EA4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77-1.0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6885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1 (0.66-0.9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7FF8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162</w:t>
            </w:r>
          </w:p>
        </w:tc>
      </w:tr>
      <w:tr w:rsidR="00EC7E54" w14:paraId="401A8C3B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0EBE5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nimal-based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E27FF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6A0A9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E3F86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27C023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02CAFD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3248AA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2D587CE3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2918B" w14:textId="6F991F85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60BC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BA9B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6 (0.84-1.3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8986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1 (0.86-1.4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C2E1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1 (0.72-1.4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0C7A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653</w:t>
            </w:r>
          </w:p>
        </w:tc>
      </w:tr>
      <w:tr w:rsidR="00EC7E54" w14:paraId="0A96BD95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BBDEC4" w14:textId="5F6C61B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D7EC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66F5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1 (0.80-1.2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7FE7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9 (0.76-1.2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6B8E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1 (0.72-1.4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E7A1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88</w:t>
            </w:r>
          </w:p>
        </w:tc>
      </w:tr>
      <w:tr w:rsidR="00EC7E54" w14:paraId="1E703D05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3ADCB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30D5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22B6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77-1.3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76F5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7 (0.80-1.4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82D9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6 (0.73-1.5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A3C3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085</w:t>
            </w:r>
          </w:p>
        </w:tc>
      </w:tr>
      <w:tr w:rsidR="00EC7E54" w14:paraId="2789C2AD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19FBD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Hypo-HDL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F4F8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7A9BB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0 (0.87-1.37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74A65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77-1.29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DC7E6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0 (0.80-1.52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AC023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810</w:t>
            </w:r>
          </w:p>
        </w:tc>
      </w:tr>
      <w:tr w:rsidR="00EC7E54" w14:paraId="0FD53CC0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E3705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1A24B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BEB3E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6 (0.92-1.21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C74C0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6 (0.90-1.24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7D1AD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7 (0.88-1.31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3B14A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094</w:t>
            </w:r>
          </w:p>
        </w:tc>
      </w:tr>
      <w:tr w:rsidR="00EC7E54" w14:paraId="16B2BAD5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85590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7378D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AE595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B648F0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907C9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4C99BC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7E06EF0E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B648D4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Women 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4E9D9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5BF4D6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C88C3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78493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5A5CF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1727D4D3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DEBD6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lant-based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E27FF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D6569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81994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A1197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1AAFF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9A3A5" w14:textId="77777777" w:rsidR="006F087F" w:rsidRPr="005D6617" w:rsidRDefault="006F087F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3910E2AB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C5B12" w14:textId="4D3F8D84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B920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D692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1-1.0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5FA2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72-1.1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6CFF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1 (0.62-1.0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2D62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1524</w:t>
            </w:r>
          </w:p>
        </w:tc>
      </w:tr>
      <w:tr w:rsidR="00EC7E54" w14:paraId="70E2A671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47A55" w14:textId="3EF99F96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0246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E06B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79-1.0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2A0F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6 (0.76-0.9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5C57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7 (0.66-0.9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35BF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18</w:t>
            </w:r>
          </w:p>
        </w:tc>
      </w:tr>
      <w:tr w:rsidR="00EC7E54" w14:paraId="11E9F62C" w14:textId="77777777" w:rsidTr="00385C35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36E2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636E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38F1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6-1.0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686A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4-1.0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95E2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70-1.0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BDBF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907</w:t>
            </w:r>
          </w:p>
        </w:tc>
      </w:tr>
      <w:tr w:rsidR="00EC7E54" w14:paraId="6C9BA717" w14:textId="77777777" w:rsidTr="00385C35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A8C9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Hypo-HDL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1235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      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3BB0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7 (0.76-1.2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D73C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8 (0.76-1.2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DBDD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4 (0.69-1.2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5034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432</w:t>
            </w:r>
          </w:p>
        </w:tc>
      </w:tr>
      <w:tr w:rsidR="00EC7E54" w14:paraId="311D2FA2" w14:textId="77777777" w:rsidTr="00385C35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1325" w14:textId="77777777" w:rsidR="006F087F" w:rsidRPr="00E27FF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3A99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D658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81-0.9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FB36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80-0.9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093B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1 (0.71-0.9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E245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22</w:t>
            </w:r>
          </w:p>
        </w:tc>
      </w:tr>
      <w:tr w:rsidR="00EC7E54" w14:paraId="4D2B0A6D" w14:textId="77777777" w:rsidTr="00385C35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2707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nimal-based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E27FF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14D5" w14:textId="77777777" w:rsidR="006F087F" w:rsidRPr="00E27FFA" w:rsidRDefault="006F087F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E854" w14:textId="77777777" w:rsidR="006F087F" w:rsidRPr="005D6617" w:rsidRDefault="006F087F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93CB" w14:textId="77777777" w:rsidR="006F087F" w:rsidRPr="005D6617" w:rsidRDefault="006F087F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8BD8" w14:textId="77777777" w:rsidR="006F087F" w:rsidRPr="005D6617" w:rsidRDefault="006F087F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A0AF" w14:textId="77777777" w:rsidR="006F087F" w:rsidRPr="005D6617" w:rsidRDefault="006F087F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4FDD7E09" w14:textId="77777777" w:rsidTr="00385C35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E1ED" w14:textId="1AA8C047" w:rsidR="006F087F" w:rsidRPr="00E27FF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EAE9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ADC1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84-1.1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BF65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8 (0.80-1.2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7051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5 (0.74-1.2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992E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416</w:t>
            </w:r>
          </w:p>
        </w:tc>
      </w:tr>
      <w:tr w:rsidR="00EC7E54" w14:paraId="2F108D34" w14:textId="77777777" w:rsidTr="00385C35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F0B7" w14:textId="36F3CEC7" w:rsidR="006F087F" w:rsidRPr="00E27FF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8754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7C40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7 (0.96-1.1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A22F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2 (1.00-1.2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8D29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5 (0.99-1.3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3E8D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986</w:t>
            </w:r>
          </w:p>
        </w:tc>
      </w:tr>
      <w:tr w:rsidR="00EC7E54" w14:paraId="660A2142" w14:textId="77777777" w:rsidTr="00385C35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BF89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B4B9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01C2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1 (0.97-1.2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668B" w14:textId="77777777" w:rsidR="006F087F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9 (1.03-1.3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87AA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4 (0.95-1.3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3BD4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2700</w:t>
            </w:r>
          </w:p>
        </w:tc>
      </w:tr>
      <w:tr w:rsidR="00EC7E54" w14:paraId="4465D874" w14:textId="77777777" w:rsidTr="00385C35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ADABD" w14:textId="77777777" w:rsidR="006F087F" w:rsidRPr="00E27FF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 xml:space="preserve">Hypo-HDL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3E82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BD65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8 (0.96-1.4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A00F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1 (0.88-1.4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4D84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3 (0.84-1.5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BAA4" w14:textId="77777777" w:rsidR="006F087F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623</w:t>
            </w:r>
          </w:p>
        </w:tc>
      </w:tr>
      <w:tr w:rsidR="00EC7E54" w14:paraId="0598512E" w14:textId="77777777" w:rsidTr="00385C35">
        <w:trPr>
          <w:trHeight w:val="255"/>
        </w:trPr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DC0CC" w14:textId="77777777" w:rsidR="006F087F" w:rsidRPr="00E27FF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9FFBF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4E741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1.04 (0.95-1.1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86A2E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1.07 (0.97-1.18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E261A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1.07 (0.95-1.2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8808C" w14:textId="77777777" w:rsidR="006F087F" w:rsidRPr="00E27FFA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color w:val="000000"/>
                <w:sz w:val="22"/>
              </w:rPr>
              <w:t>0.3129</w:t>
            </w:r>
          </w:p>
        </w:tc>
      </w:tr>
    </w:tbl>
    <w:p w14:paraId="185F97B1" w14:textId="4824BD70" w:rsidR="006F087F" w:rsidRDefault="00A35239" w:rsidP="00CE798C">
      <w:pPr>
        <w:rPr>
          <w:rFonts w:ascii="Times New Roman" w:hAnsi="Times New Roman" w:cs="Times New Roman"/>
        </w:rPr>
      </w:pPr>
      <w:proofErr w:type="spellStart"/>
      <w:r w:rsidRPr="00A35239"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r w:rsidR="00385C35" w:rsidRPr="006307DA">
        <w:rPr>
          <w:rFonts w:ascii="Times New Roman" w:hAnsi="Times New Roman" w:cs="Times New Roman"/>
        </w:rPr>
        <w:t xml:space="preserve">All values </w:t>
      </w:r>
      <w:r w:rsidR="00385C35">
        <w:rPr>
          <w:rFonts w:ascii="Times New Roman" w:hAnsi="Times New Roman" w:cs="Times New Roman"/>
        </w:rPr>
        <w:t>are</w:t>
      </w:r>
      <w:r w:rsidR="00385C35" w:rsidRPr="006307DA">
        <w:rPr>
          <w:rFonts w:ascii="Times New Roman" w:hAnsi="Times New Roman" w:cs="Times New Roman"/>
        </w:rPr>
        <w:t xml:space="preserve"> adjusted for age, </w:t>
      </w:r>
      <w:r w:rsidR="00385C35">
        <w:rPr>
          <w:rFonts w:ascii="Times New Roman" w:hAnsi="Times New Roman" w:cs="Times New Roman"/>
        </w:rPr>
        <w:t xml:space="preserve">energy intake, energy-adjusted fat intake, body weight, </w:t>
      </w:r>
      <w:r w:rsidR="00385C35" w:rsidRPr="006307DA">
        <w:rPr>
          <w:rFonts w:ascii="Times New Roman" w:hAnsi="Times New Roman" w:cs="Times New Roman"/>
        </w:rPr>
        <w:t>education level, household i</w:t>
      </w:r>
      <w:r w:rsidR="00385C35" w:rsidRPr="00062D84">
        <w:rPr>
          <w:rFonts w:ascii="Times New Roman" w:hAnsi="Times New Roman" w:cs="Times New Roman"/>
        </w:rPr>
        <w:t xml:space="preserve">ncome, physical activity, alcohol drinking status, </w:t>
      </w:r>
      <w:r w:rsidR="00385C35" w:rsidRPr="00062D84">
        <w:rPr>
          <w:rFonts w:ascii="Times New Roman" w:hAnsi="Times New Roman" w:cs="Times New Roman" w:hint="eastAsia"/>
        </w:rPr>
        <w:t>and</w:t>
      </w:r>
      <w:r w:rsidR="00385C35" w:rsidRPr="00062D84">
        <w:rPr>
          <w:rFonts w:ascii="Times New Roman" w:hAnsi="Times New Roman" w:cs="Times New Roman"/>
        </w:rPr>
        <w:t xml:space="preserve"> smoking status.</w:t>
      </w:r>
      <w:r w:rsidR="00385C35" w:rsidRPr="00062D84">
        <w:rPr>
          <w:rFonts w:ascii="Times New Roman" w:hAnsi="Times New Roman" w:cs="Times New Roman"/>
        </w:rPr>
        <w:br w:type="textWrapping" w:clear="all"/>
      </w:r>
      <w:r w:rsidR="00385C35" w:rsidRPr="0070729F">
        <w:rPr>
          <w:rFonts w:ascii="Times New Roman" w:hAnsi="Times New Roman" w:cs="Times New Roman"/>
          <w:i/>
          <w:iCs/>
        </w:rPr>
        <w:t>Q1–4</w:t>
      </w:r>
      <w:r w:rsidR="00385C35">
        <w:rPr>
          <w:rFonts w:ascii="Times New Roman" w:hAnsi="Times New Roman" w:cs="Times New Roman"/>
        </w:rPr>
        <w:t xml:space="preserve">, quartile 1–4; </w:t>
      </w:r>
      <w:r w:rsidR="00385C35" w:rsidRPr="0070729F">
        <w:rPr>
          <w:rFonts w:ascii="Times New Roman" w:hAnsi="Times New Roman" w:cs="Times New Roman"/>
          <w:i/>
          <w:iCs/>
        </w:rPr>
        <w:t>LDL</w:t>
      </w:r>
      <w:r w:rsidR="00385C35" w:rsidRPr="002D56A2">
        <w:rPr>
          <w:rFonts w:ascii="Times New Roman" w:hAnsi="Times New Roman" w:cs="Times New Roman"/>
        </w:rPr>
        <w:t xml:space="preserve">, low-density lipoprotein; </w:t>
      </w:r>
      <w:r w:rsidR="00385C35" w:rsidRPr="0070729F">
        <w:rPr>
          <w:rFonts w:ascii="Times New Roman" w:hAnsi="Times New Roman" w:cs="Times New Roman"/>
          <w:i/>
          <w:iCs/>
        </w:rPr>
        <w:t>HDL</w:t>
      </w:r>
      <w:r w:rsidR="00385C35" w:rsidRPr="002D56A2">
        <w:rPr>
          <w:rFonts w:ascii="Times New Roman" w:hAnsi="Times New Roman" w:cs="Times New Roman"/>
        </w:rPr>
        <w:t xml:space="preserve"> high-density lipoprotein; </w:t>
      </w:r>
      <w:r w:rsidR="00385C35" w:rsidRPr="0070729F">
        <w:rPr>
          <w:rFonts w:ascii="Times New Roman" w:hAnsi="Times New Roman" w:cs="Times New Roman"/>
          <w:i/>
          <w:iCs/>
        </w:rPr>
        <w:t>Ref</w:t>
      </w:r>
      <w:r w:rsidR="00385C35" w:rsidRPr="002D56A2">
        <w:rPr>
          <w:rFonts w:ascii="Times New Roman" w:hAnsi="Times New Roman" w:cs="Times New Roman"/>
        </w:rPr>
        <w:t>, reference</w:t>
      </w:r>
    </w:p>
    <w:p w14:paraId="14BA0952" w14:textId="007FE495" w:rsidR="006F087F" w:rsidRDefault="00385C35" w:rsidP="00CE79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AE7497" w14:textId="77777777" w:rsidR="00A35239" w:rsidRDefault="00A35239" w:rsidP="00CE798C">
      <w:pPr>
        <w:rPr>
          <w:rFonts w:ascii="Times New Roman" w:hAnsi="Times New Roman" w:cs="Times New Roman"/>
          <w:b/>
          <w:sz w:val="22"/>
          <w:szCs w:val="24"/>
        </w:rPr>
      </w:pPr>
    </w:p>
    <w:p w14:paraId="76520334" w14:textId="18C6DF01" w:rsidR="00BA4390" w:rsidRPr="00BA4390" w:rsidRDefault="00385C35" w:rsidP="00CE798C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 xml:space="preserve">Table </w:t>
      </w:r>
      <w:r w:rsidR="00A35239">
        <w:rPr>
          <w:rFonts w:ascii="Times New Roman" w:hAnsi="Times New Roman" w:cs="Times New Roman"/>
          <w:b/>
          <w:sz w:val="22"/>
          <w:szCs w:val="24"/>
        </w:rPr>
        <w:t>7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>. Hazard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>ratios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and 95% confidence intervals (95% CIs)</w:t>
      </w:r>
      <w:r w:rsidR="00062D84">
        <w:rPr>
          <w:rFonts w:ascii="Times New Roman" w:hAnsi="Times New Roman" w:cs="Times New Roman"/>
          <w:b/>
          <w:sz w:val="22"/>
          <w:szCs w:val="24"/>
        </w:rPr>
        <w:t>,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t xml:space="preserve">further adjusted for energy-adjusted fat intake </w:t>
      </w:r>
      <w:r w:rsidRPr="00BA4390">
        <w:rPr>
          <w:rFonts w:ascii="Times New Roman" w:hAnsi="Times New Roman" w:cs="Times New Roman"/>
          <w:b/>
          <w:sz w:val="22"/>
          <w:szCs w:val="24"/>
        </w:rPr>
        <w:t>for</w:t>
      </w:r>
      <w:r w:rsidR="00062D84">
        <w:rPr>
          <w:rFonts w:ascii="Times New Roman" w:hAnsi="Times New Roman" w:cs="Times New Roman"/>
          <w:b/>
          <w:sz w:val="22"/>
          <w:szCs w:val="24"/>
        </w:rPr>
        <w:t xml:space="preserve"> the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incidence of dyslipidemia and its components</w:t>
      </w:r>
      <w:r w:rsidR="00062D84">
        <w:rPr>
          <w:rFonts w:ascii="Times New Roman" w:hAnsi="Times New Roman" w:cs="Times New Roman"/>
          <w:b/>
          <w:sz w:val="22"/>
          <w:szCs w:val="24"/>
        </w:rPr>
        <w:t>, based on the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amino acid</w:t>
      </w:r>
      <w:r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A4390">
        <w:rPr>
          <w:rFonts w:ascii="Times New Roman" w:hAnsi="Times New Roman" w:cs="Times New Roman"/>
          <w:b/>
          <w:sz w:val="22"/>
          <w:szCs w:val="24"/>
        </w:rPr>
        <w:t>intake</w:t>
      </w:r>
      <w:r w:rsidR="00062D84" w:rsidRPr="00062D84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062D84" w:rsidRPr="00BA4390">
        <w:rPr>
          <w:rFonts w:ascii="Times New Roman" w:hAnsi="Times New Roman" w:cs="Times New Roman"/>
          <w:b/>
          <w:sz w:val="22"/>
          <w:szCs w:val="24"/>
        </w:rPr>
        <w:t>quartile</w:t>
      </w:r>
      <w:r w:rsidR="00062D84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A35239">
        <w:rPr>
          <w:rFonts w:ascii="Times New Roman" w:hAnsi="Times New Roman" w:cs="Times New Roman"/>
          <w:vertAlign w:val="superscript"/>
        </w:rPr>
        <w:t>a</w:t>
      </w:r>
    </w:p>
    <w:tbl>
      <w:tblPr>
        <w:tblW w:w="137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6"/>
        <w:gridCol w:w="2016"/>
        <w:gridCol w:w="2017"/>
        <w:gridCol w:w="2017"/>
        <w:gridCol w:w="2027"/>
        <w:gridCol w:w="1841"/>
      </w:tblGrid>
      <w:tr w:rsidR="00EC7E54" w14:paraId="6D702A62" w14:textId="77777777" w:rsidTr="00BA4390">
        <w:trPr>
          <w:trHeight w:val="255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CAA4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CD05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mino acid intake (g/day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1AE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EC7E54" w14:paraId="2B04C605" w14:textId="77777777" w:rsidTr="00BA4390">
        <w:trPr>
          <w:trHeight w:val="255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DA48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A632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7BD2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05DA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3883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DBE6" w14:textId="19B61FEE" w:rsidR="00BA4390" w:rsidRPr="006307DA" w:rsidRDefault="002D56A2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385C35"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for trend</w:t>
            </w:r>
          </w:p>
        </w:tc>
      </w:tr>
      <w:tr w:rsidR="00EC7E54" w14:paraId="16752355" w14:textId="77777777" w:rsidTr="00BA4390">
        <w:trPr>
          <w:trHeight w:val="255"/>
        </w:trPr>
        <w:tc>
          <w:tcPr>
            <w:tcW w:w="3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D81E2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Me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CB3A8" w14:textId="77777777" w:rsidR="00BA4390" w:rsidRPr="006307DA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53E47" w14:textId="77777777" w:rsidR="00BA4390" w:rsidRPr="006307DA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2E237" w14:textId="77777777" w:rsidR="00BA4390" w:rsidRPr="006307DA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D2934" w14:textId="77777777" w:rsidR="00BA4390" w:rsidRPr="006307DA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285D6" w14:textId="77777777" w:rsidR="00BA4390" w:rsidRPr="006307DA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28B037CA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93D63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Essential amino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B9B5" w14:textId="77777777" w:rsidR="00BA4390" w:rsidRPr="00E800E4" w:rsidRDefault="00BA4390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3E2D" w14:textId="77777777" w:rsidR="00BA4390" w:rsidRPr="00E800E4" w:rsidRDefault="00BA4390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3411" w14:textId="77777777" w:rsidR="00BA4390" w:rsidRPr="00E800E4" w:rsidRDefault="00BA4390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436B" w14:textId="77777777" w:rsidR="00BA4390" w:rsidRPr="00E800E4" w:rsidRDefault="00BA4390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5882" w14:textId="77777777" w:rsidR="00BA4390" w:rsidRPr="00E800E4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144AE8A4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8FB94" w14:textId="7B5D2D28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2345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0B5A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8 (0.86-1.3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23C9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4 (0.72-1.2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9050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2 (0.64-1.3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330A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4890</w:t>
            </w:r>
          </w:p>
        </w:tc>
      </w:tr>
      <w:tr w:rsidR="00EC7E54" w14:paraId="32868EF3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CBA589" w14:textId="00B3E66B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36F5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4C10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71-1.1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F3B4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1 (0.55-0.9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1DD4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9 (0.41-0.8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14E5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33</w:t>
            </w:r>
          </w:p>
        </w:tc>
      </w:tr>
      <w:tr w:rsidR="00EC7E54" w14:paraId="2A654276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6E08F" w14:textId="7F4044F5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1B773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8707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67-1.12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DFA0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7 (0.50-0.90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CCEC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5 (0.43-0.9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64BB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246</w:t>
            </w:r>
          </w:p>
        </w:tc>
      </w:tr>
      <w:tr w:rsidR="00EC7E54" w14:paraId="1B4F8B9B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B36B55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953C7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C01A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80-1.2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71DF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0 (0.69-1.16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5C57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2 (0.50-1.0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57D6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546</w:t>
            </w:r>
          </w:p>
        </w:tc>
      </w:tr>
      <w:tr w:rsidR="00EC7E54" w14:paraId="6E987479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B6B23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9EF8A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4218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87-1.1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7F11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72-0.99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7BAD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6 (0.61-0.9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8725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46</w:t>
            </w:r>
          </w:p>
        </w:tc>
      </w:tr>
      <w:tr w:rsidR="00EC7E54" w14:paraId="1F51F4D2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B94495" w14:textId="312A0206" w:rsidR="00BA4390" w:rsidRPr="006307DA" w:rsidRDefault="00D76ED6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Nonessential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amino acid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90770" w14:textId="77777777" w:rsidR="00BA4390" w:rsidRPr="00E800E4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EEF81A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0E1EC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80AD4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436AB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70FB7DED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9E6B2" w14:textId="253E3108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134E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6C9A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0 (0.87-1.3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44E8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7 (0.74-1.2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66E0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1 (0.63-1.3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7D1C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4639</w:t>
            </w:r>
          </w:p>
        </w:tc>
      </w:tr>
      <w:tr w:rsidR="00EC7E54" w14:paraId="67800FA5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AD65E" w14:textId="43DBD943" w:rsidR="00BA4390" w:rsidRPr="006307DA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DC4B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04BC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9 (0.63-0.9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71D1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8 (0.52-0.8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50BF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0 (0.34-0.7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5F90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05</w:t>
            </w:r>
          </w:p>
        </w:tc>
      </w:tr>
      <w:tr w:rsidR="00EC7E54" w14:paraId="74E186F0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5225B" w14:textId="71C466EE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C8BD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BFAC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2 (0.64-1.0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E821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2 (0.46-0.84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E7C6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6 (0.36-0.8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60B9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36</w:t>
            </w:r>
          </w:p>
        </w:tc>
      </w:tr>
      <w:tr w:rsidR="00EC7E54" w14:paraId="62A0AEC5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0292BC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H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ypo-HDL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FF59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7FD5C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5 (0.75-1.20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F67FF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8 (0.75-1.27)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5769C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0 (0.55-1.16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3F166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2692</w:t>
            </w:r>
          </w:p>
        </w:tc>
      </w:tr>
      <w:tr w:rsidR="00EC7E54" w14:paraId="5061FBFA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DA344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D5088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7294E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5 (0.83-1.10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85C25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6 (0.73-1.00)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3C3DF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3 (0.58-0.91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DFFFA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34</w:t>
            </w:r>
          </w:p>
        </w:tc>
      </w:tr>
      <w:tr w:rsidR="00EC7E54" w14:paraId="1D764BBC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C7DB6" w14:textId="77777777" w:rsidR="00BA4390" w:rsidRDefault="00BA4390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F8B6E" w14:textId="77777777" w:rsidR="00BA4390" w:rsidRPr="00E800E4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4CC69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29CA1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FA714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974E5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2C566872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43D44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Women</w:t>
            </w:r>
            <w:r w:rsidRPr="006307DA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 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F4EF6" w14:textId="77777777" w:rsidR="00BA4390" w:rsidRPr="00E800E4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53DD6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207FE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C97F87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2E393A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005CC1EC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1B95B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Essential amino acid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6086AB" w14:textId="77777777" w:rsidR="00BA4390" w:rsidRPr="006307DA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B00D9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C5D8C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DA018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3A990" w14:textId="77777777" w:rsidR="00BA4390" w:rsidRPr="005D6617" w:rsidRDefault="00BA439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2291DCDF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82E97" w14:textId="7652F2D8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FEA4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D319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9 (0.83-1.1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4C5B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71-1.0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3CF0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7 (0.58-1.0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A306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517</w:t>
            </w:r>
          </w:p>
        </w:tc>
      </w:tr>
      <w:tr w:rsidR="00EC7E54" w14:paraId="36453DA7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3199F" w14:textId="4DD9FD5E" w:rsidR="00BA4390" w:rsidRPr="006307DA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D4F5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9FEE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9 (0.89-1.1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6100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7-0.9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1A4A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72-1.0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41D4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308</w:t>
            </w:r>
          </w:p>
        </w:tc>
      </w:tr>
      <w:tr w:rsidR="00EC7E54" w14:paraId="350EE187" w14:textId="77777777" w:rsidTr="00BA4390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0F21" w14:textId="216145C8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2833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03BE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88-1.1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7A58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0 (0.78-1.04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7882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0 (0.74-1.1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D456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2103</w:t>
            </w:r>
          </w:p>
        </w:tc>
      </w:tr>
      <w:tr w:rsidR="00EC7E54" w14:paraId="1EBEFAD6" w14:textId="77777777" w:rsidTr="00BA4390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BC4E" w14:textId="77777777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C205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      </w:t>
            </w: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10D0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2 (0.66-1.02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AA9E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3 (0.73-1.1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4BEF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9 (0.57-1.0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F62E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2340</w:t>
            </w:r>
          </w:p>
        </w:tc>
      </w:tr>
      <w:tr w:rsidR="00EC7E54" w14:paraId="435F1093" w14:textId="77777777" w:rsidTr="00BA4390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9918" w14:textId="77777777" w:rsidR="00BA4390" w:rsidRPr="006307D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EDC8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F71D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 (0.88-1.0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C4C4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80-0.9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53A5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4 (0.73-0.9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9C82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46</w:t>
            </w:r>
          </w:p>
        </w:tc>
      </w:tr>
      <w:tr w:rsidR="00EC7E54" w14:paraId="253F35C1" w14:textId="77777777" w:rsidTr="00BA4390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C014" w14:textId="7D75F70B" w:rsidR="00BA4390" w:rsidRPr="00E800E4" w:rsidRDefault="00D76ED6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Nonessential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amino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8F97" w14:textId="77777777" w:rsidR="00BA4390" w:rsidRPr="00E800E4" w:rsidRDefault="00BA4390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62E8" w14:textId="77777777" w:rsidR="00BA4390" w:rsidRPr="005D6617" w:rsidRDefault="00BA439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29F5" w14:textId="77777777" w:rsidR="00BA4390" w:rsidRPr="005D6617" w:rsidRDefault="00BA439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8761" w14:textId="77777777" w:rsidR="00BA4390" w:rsidRPr="005D6617" w:rsidRDefault="00BA439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52F5" w14:textId="77777777" w:rsidR="00BA4390" w:rsidRPr="005D6617" w:rsidRDefault="00BA439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55DBEC56" w14:textId="77777777" w:rsidTr="00BA4390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0229" w14:textId="64D99B62" w:rsidR="00BA4390" w:rsidRPr="006307DA" w:rsidRDefault="00D76ED6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9897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AD73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9 (0.83-1.1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F164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0-1.0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5048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9 (0.59-1.0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DAE3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772</w:t>
            </w:r>
          </w:p>
        </w:tc>
      </w:tr>
      <w:tr w:rsidR="00EC7E54" w14:paraId="3C423216" w14:textId="77777777" w:rsidTr="00BA4390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9015" w14:textId="4230A692" w:rsidR="00BA4390" w:rsidRPr="006307DA" w:rsidRDefault="00D76ED6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649A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1BDF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2 (0.83-1.0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0F21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6 (0.76-0.9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4C05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8 (0.66-0.9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05ED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36</w:t>
            </w:r>
          </w:p>
        </w:tc>
      </w:tr>
      <w:tr w:rsidR="00EC7E54" w14:paraId="706C75F0" w14:textId="77777777" w:rsidTr="00BA4390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396D" w14:textId="50702741" w:rsidR="00BA439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F6B8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CECE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3 (0.81-1.0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8622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1 (0.78-1.05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A342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4 (0.69-1.0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242C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1124</w:t>
            </w:r>
          </w:p>
        </w:tc>
      </w:tr>
      <w:tr w:rsidR="00EC7E54" w14:paraId="2C7496D5" w14:textId="77777777" w:rsidTr="00BA439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55CBF" w14:textId="77777777" w:rsidR="00BA4390" w:rsidRPr="006307D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H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ypo-HDL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B5DF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057A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9 (0.64-0.9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EE83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69-1.10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0596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4 (0.54-1.0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17D9" w14:textId="77777777" w:rsidR="00BA439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1168</w:t>
            </w:r>
          </w:p>
        </w:tc>
      </w:tr>
      <w:tr w:rsidR="00EC7E54" w14:paraId="145BC19F" w14:textId="77777777" w:rsidTr="00BA4390">
        <w:trPr>
          <w:trHeight w:val="255"/>
        </w:trPr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B294C" w14:textId="77777777" w:rsidR="00BA4390" w:rsidRPr="006307D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BF9C2" w14:textId="77777777" w:rsidR="00BA4390" w:rsidRPr="00E800E4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98DAD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1 (0.83-0.9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CE59E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6 (0.78-0.95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1819E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8 (0.68-0.89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6579C" w14:textId="77777777" w:rsidR="00BA439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03</w:t>
            </w:r>
          </w:p>
        </w:tc>
      </w:tr>
    </w:tbl>
    <w:p w14:paraId="3CAD5E4E" w14:textId="40FF6EFC" w:rsidR="00062D84" w:rsidRPr="00933881" w:rsidRDefault="00A35239" w:rsidP="00CE798C">
      <w:pPr>
        <w:rPr>
          <w:rFonts w:ascii="Times New Roman" w:hAnsi="Times New Roman"/>
        </w:rPr>
      </w:pPr>
      <w:proofErr w:type="spellStart"/>
      <w:r w:rsidRPr="00A35239"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r w:rsidR="00385C35" w:rsidRPr="006307DA">
        <w:rPr>
          <w:rFonts w:ascii="Times New Roman" w:hAnsi="Times New Roman" w:cs="Times New Roman"/>
        </w:rPr>
        <w:t xml:space="preserve">All values </w:t>
      </w:r>
      <w:r w:rsidR="008541E7">
        <w:rPr>
          <w:rFonts w:ascii="Times New Roman" w:hAnsi="Times New Roman" w:cs="Times New Roman"/>
        </w:rPr>
        <w:t>a</w:t>
      </w:r>
      <w:r w:rsidR="008541E7" w:rsidRPr="006307DA">
        <w:rPr>
          <w:rFonts w:ascii="Times New Roman" w:hAnsi="Times New Roman" w:cs="Times New Roman"/>
        </w:rPr>
        <w:t xml:space="preserve">re </w:t>
      </w:r>
      <w:r w:rsidR="00385C35" w:rsidRPr="006307DA">
        <w:rPr>
          <w:rFonts w:ascii="Times New Roman" w:hAnsi="Times New Roman" w:cs="Times New Roman"/>
        </w:rPr>
        <w:t xml:space="preserve">adjusted for age, </w:t>
      </w:r>
      <w:r w:rsidR="00385C35">
        <w:rPr>
          <w:rFonts w:ascii="Times New Roman" w:hAnsi="Times New Roman" w:cs="Times New Roman"/>
        </w:rPr>
        <w:t xml:space="preserve">energy intake, energy-adjusted fat intake, body weight, </w:t>
      </w:r>
      <w:r w:rsidR="00385C35" w:rsidRPr="006307DA">
        <w:rPr>
          <w:rFonts w:ascii="Times New Roman" w:hAnsi="Times New Roman" w:cs="Times New Roman"/>
        </w:rPr>
        <w:t>education level, household income, physical activity,</w:t>
      </w:r>
      <w:r w:rsidR="003D40AE">
        <w:rPr>
          <w:rFonts w:ascii="Times New Roman" w:hAnsi="Times New Roman" w:cs="Times New Roman"/>
        </w:rPr>
        <w:t xml:space="preserve"> alcohol</w:t>
      </w:r>
      <w:r w:rsidR="00385C35" w:rsidRPr="006307DA">
        <w:rPr>
          <w:rFonts w:ascii="Times New Roman" w:hAnsi="Times New Roman" w:cs="Times New Roman"/>
        </w:rPr>
        <w:t xml:space="preserve"> drinking status, </w:t>
      </w:r>
      <w:r w:rsidR="00385C35" w:rsidRPr="006307DA">
        <w:rPr>
          <w:rFonts w:ascii="Times New Roman" w:hAnsi="Times New Roman" w:cs="Times New Roman" w:hint="eastAsia"/>
        </w:rPr>
        <w:t>and</w:t>
      </w:r>
      <w:r w:rsidR="00385C35" w:rsidRPr="006307DA">
        <w:rPr>
          <w:rFonts w:ascii="Times New Roman" w:hAnsi="Times New Roman" w:cs="Times New Roman"/>
        </w:rPr>
        <w:t xml:space="preserve"> smoking status</w:t>
      </w:r>
      <w:r w:rsidR="00385C35">
        <w:rPr>
          <w:rFonts w:ascii="Times New Roman" w:hAnsi="Times New Roman" w:cs="Times New Roman"/>
        </w:rPr>
        <w:t>.</w:t>
      </w:r>
      <w:r w:rsidR="00385C35">
        <w:rPr>
          <w:rFonts w:ascii="Times New Roman" w:hAnsi="Times New Roman" w:cs="Times New Roman"/>
        </w:rPr>
        <w:br w:type="textWrapping" w:clear="all"/>
      </w:r>
      <w:r w:rsidR="0070729F" w:rsidRPr="0070729F">
        <w:rPr>
          <w:rFonts w:ascii="Times New Roman" w:hAnsi="Times New Roman" w:cs="Times New Roman"/>
          <w:i/>
          <w:iCs/>
        </w:rPr>
        <w:t>Q1–4</w:t>
      </w:r>
      <w:r w:rsidR="0070729F">
        <w:rPr>
          <w:rFonts w:ascii="Times New Roman" w:hAnsi="Times New Roman" w:cs="Times New Roman"/>
        </w:rPr>
        <w:t xml:space="preserve">, quartile 1–4; </w:t>
      </w:r>
      <w:r w:rsidR="002D56A2" w:rsidRPr="0070729F">
        <w:rPr>
          <w:rFonts w:ascii="Times New Roman" w:hAnsi="Times New Roman" w:cs="Times New Roman"/>
          <w:i/>
          <w:iCs/>
        </w:rPr>
        <w:t>LDL</w:t>
      </w:r>
      <w:r w:rsidR="002D56A2" w:rsidRPr="002D56A2">
        <w:rPr>
          <w:rFonts w:ascii="Times New Roman" w:hAnsi="Times New Roman" w:cs="Times New Roman"/>
        </w:rPr>
        <w:t xml:space="preserve">, low-density lipoprotein; </w:t>
      </w:r>
      <w:r w:rsidR="002D56A2" w:rsidRPr="0070729F">
        <w:rPr>
          <w:rFonts w:ascii="Times New Roman" w:hAnsi="Times New Roman" w:cs="Times New Roman"/>
          <w:i/>
          <w:iCs/>
        </w:rPr>
        <w:t>HDL</w:t>
      </w:r>
      <w:r w:rsidR="002D56A2" w:rsidRPr="002D56A2">
        <w:rPr>
          <w:rFonts w:ascii="Times New Roman" w:hAnsi="Times New Roman" w:cs="Times New Roman"/>
        </w:rPr>
        <w:t xml:space="preserve"> high-density lipoprotein; </w:t>
      </w:r>
      <w:r w:rsidR="002D56A2" w:rsidRPr="0070729F">
        <w:rPr>
          <w:rFonts w:ascii="Times New Roman" w:hAnsi="Times New Roman" w:cs="Times New Roman"/>
          <w:i/>
          <w:iCs/>
        </w:rPr>
        <w:t>Ref</w:t>
      </w:r>
      <w:r w:rsidR="002D56A2" w:rsidRPr="002D56A2">
        <w:rPr>
          <w:rFonts w:ascii="Times New Roman" w:hAnsi="Times New Roman" w:cs="Times New Roman"/>
        </w:rPr>
        <w:t>, reference</w:t>
      </w:r>
    </w:p>
    <w:p w14:paraId="022870BB" w14:textId="28929B93" w:rsidR="006F087F" w:rsidRPr="00933881" w:rsidRDefault="00385C35" w:rsidP="00CE798C">
      <w:pPr>
        <w:rPr>
          <w:rFonts w:ascii="Times New Roman" w:hAnsi="Times New Roman"/>
          <w:sz w:val="24"/>
        </w:rPr>
      </w:pPr>
      <w:r w:rsidRPr="00933881">
        <w:rPr>
          <w:rFonts w:ascii="Times New Roman" w:hAnsi="Times New Roman"/>
          <w:sz w:val="24"/>
        </w:rPr>
        <w:br w:type="page"/>
      </w:r>
    </w:p>
    <w:p w14:paraId="6D0F9802" w14:textId="77777777" w:rsidR="0054346E" w:rsidRDefault="0054346E" w:rsidP="00CE798C">
      <w:pPr>
        <w:rPr>
          <w:rFonts w:ascii="Times New Roman" w:hAnsi="Times New Roman" w:cs="Times New Roman"/>
          <w:b/>
          <w:sz w:val="22"/>
          <w:szCs w:val="24"/>
        </w:rPr>
      </w:pPr>
    </w:p>
    <w:p w14:paraId="5E46CF2B" w14:textId="20BBB31A" w:rsidR="004216E6" w:rsidRPr="00BA4390" w:rsidRDefault="00385C35" w:rsidP="00CE798C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 xml:space="preserve">Table </w:t>
      </w:r>
      <w:r w:rsidR="003D40AE">
        <w:rPr>
          <w:rFonts w:ascii="Times New Roman" w:hAnsi="Times New Roman" w:cs="Times New Roman" w:hint="eastAsia"/>
          <w:b/>
          <w:sz w:val="22"/>
          <w:szCs w:val="24"/>
        </w:rPr>
        <w:t>8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>. Hazard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>ratios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and 95% confidence intervals for </w:t>
      </w:r>
      <w:r w:rsidR="00FE469A">
        <w:rPr>
          <w:rFonts w:ascii="Times New Roman" w:hAnsi="Times New Roman" w:cs="Times New Roman"/>
          <w:b/>
          <w:sz w:val="22"/>
          <w:szCs w:val="24"/>
        </w:rPr>
        <w:t xml:space="preserve">the </w:t>
      </w:r>
      <w:r w:rsidRPr="00BA4390">
        <w:rPr>
          <w:rFonts w:ascii="Times New Roman" w:hAnsi="Times New Roman" w:cs="Times New Roman"/>
          <w:b/>
          <w:sz w:val="22"/>
          <w:szCs w:val="24"/>
        </w:rPr>
        <w:t>incidence of dyslipidemia and its components</w:t>
      </w:r>
      <w:r w:rsidR="00FE469A">
        <w:rPr>
          <w:rFonts w:ascii="Times New Roman" w:hAnsi="Times New Roman" w:cs="Times New Roman"/>
          <w:b/>
          <w:sz w:val="22"/>
          <w:szCs w:val="24"/>
        </w:rPr>
        <w:t>, based on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FE469A">
        <w:rPr>
          <w:rFonts w:ascii="Times New Roman" w:hAnsi="Times New Roman" w:cs="Times New Roman"/>
          <w:b/>
          <w:sz w:val="22"/>
          <w:szCs w:val="24"/>
        </w:rPr>
        <w:t xml:space="preserve">the 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quartile of </w:t>
      </w:r>
      <w:r w:rsidR="004F69C0">
        <w:rPr>
          <w:rFonts w:ascii="Times New Roman" w:hAnsi="Times New Roman" w:cs="Times New Roman" w:hint="eastAsia"/>
          <w:b/>
          <w:sz w:val="22"/>
          <w:szCs w:val="24"/>
        </w:rPr>
        <w:t>amino</w:t>
      </w:r>
      <w:r w:rsidR="004F69C0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4216E6">
        <w:rPr>
          <w:rFonts w:ascii="Times New Roman" w:hAnsi="Times New Roman" w:cs="Times New Roman"/>
          <w:b/>
          <w:sz w:val="22"/>
          <w:szCs w:val="24"/>
        </w:rPr>
        <w:t>acid intake p</w:t>
      </w:r>
      <w:r>
        <w:rPr>
          <w:rFonts w:ascii="Times New Roman" w:hAnsi="Times New Roman" w:cs="Times New Roman"/>
          <w:b/>
          <w:sz w:val="22"/>
          <w:szCs w:val="24"/>
        </w:rPr>
        <w:t>er kilogram body weight per day</w:t>
      </w:r>
      <w:r w:rsidR="00062D84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A35239">
        <w:rPr>
          <w:rFonts w:ascii="Times New Roman" w:hAnsi="Times New Roman" w:cs="Times New Roman"/>
          <w:vertAlign w:val="superscript"/>
        </w:rPr>
        <w:t>a</w:t>
      </w:r>
    </w:p>
    <w:tbl>
      <w:tblPr>
        <w:tblW w:w="137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6"/>
        <w:gridCol w:w="2016"/>
        <w:gridCol w:w="2017"/>
        <w:gridCol w:w="2017"/>
        <w:gridCol w:w="2027"/>
        <w:gridCol w:w="1841"/>
      </w:tblGrid>
      <w:tr w:rsidR="00EC7E54" w14:paraId="451E782A" w14:textId="77777777" w:rsidTr="00092B3C">
        <w:trPr>
          <w:trHeight w:val="255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8008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A3D4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mino acid intake (g/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kg/</w:t>
            </w: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day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A53A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EC7E54" w14:paraId="0A1D7871" w14:textId="77777777" w:rsidTr="004216E6">
        <w:trPr>
          <w:trHeight w:val="255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B1C8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2D49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0503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2678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B663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EA47" w14:textId="46DD47FC" w:rsidR="004216E6" w:rsidRPr="006307DA" w:rsidRDefault="0053030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385C35"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for trend</w:t>
            </w:r>
          </w:p>
        </w:tc>
      </w:tr>
      <w:tr w:rsidR="00EC7E54" w14:paraId="65DDCB13" w14:textId="77777777" w:rsidTr="004216E6">
        <w:trPr>
          <w:trHeight w:val="255"/>
        </w:trPr>
        <w:tc>
          <w:tcPr>
            <w:tcW w:w="3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247F1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Me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EA791" w14:textId="77777777" w:rsidR="004216E6" w:rsidRPr="006307DA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F364D" w14:textId="77777777" w:rsidR="004216E6" w:rsidRPr="006307DA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2EC88" w14:textId="77777777" w:rsidR="004216E6" w:rsidRPr="006307DA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8FEF7" w14:textId="77777777" w:rsidR="004216E6" w:rsidRPr="006307DA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A103D" w14:textId="77777777" w:rsidR="004216E6" w:rsidRPr="006307DA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3B9D0B9C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48CB8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Essential amino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2923" w14:textId="77777777" w:rsidR="004216E6" w:rsidRPr="00E800E4" w:rsidRDefault="004216E6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09B1" w14:textId="77777777" w:rsidR="004216E6" w:rsidRPr="00E800E4" w:rsidRDefault="004216E6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AD62" w14:textId="77777777" w:rsidR="004216E6" w:rsidRPr="00E800E4" w:rsidRDefault="004216E6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5987" w14:textId="77777777" w:rsidR="004216E6" w:rsidRPr="00E800E4" w:rsidRDefault="004216E6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4A1E" w14:textId="77777777" w:rsidR="004216E6" w:rsidRPr="00E800E4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7AABAD6C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327AE" w14:textId="021317EA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070A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F9C1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72-1.0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22E7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69-1.0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BDD5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3 (0.59-0.9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3F0C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43</w:t>
            </w:r>
          </w:p>
        </w:tc>
      </w:tr>
      <w:tr w:rsidR="00EC7E54" w14:paraId="22F9A70D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290CC9" w14:textId="49E3BD9F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3AEE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BA57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71-1.0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7B71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7 (0.62-0.9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5DBD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7 (0.54-0.8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04A2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02</w:t>
            </w:r>
          </w:p>
        </w:tc>
      </w:tr>
      <w:tr w:rsidR="00EC7E54" w14:paraId="4B8E2575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A5C49" w14:textId="6D2F3C39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3500E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2CBD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6 (0.67-1.0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07AD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3 (0.66-1.0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80D1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2 (0.57-0.9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C457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116</w:t>
            </w:r>
          </w:p>
        </w:tc>
      </w:tr>
      <w:tr w:rsidR="00EC7E54" w14:paraId="35479861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3FC9E7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3178EF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56BE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0 (0.65-0.9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A2C6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0 (0.65-0.9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410C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5 (0.44-0.6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4F42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7186551A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D8F64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2B41D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8CA2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7-0.9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035C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2 (0.72-0.9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B877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 xml:space="preserve">0.67 (0.59-0.77)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711E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2F43E3FB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BB20B" w14:textId="12186FBE" w:rsidR="004216E6" w:rsidRPr="006307DA" w:rsidRDefault="00D76ED6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Nonessential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amino acid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A238B" w14:textId="77777777" w:rsidR="004216E6" w:rsidRPr="00E800E4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25346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1A514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46EBC0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EE56A" w14:textId="77777777" w:rsidR="004216E6" w:rsidRPr="005D6617" w:rsidRDefault="004216E6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779C8D30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DF12B" w14:textId="51ECCC9C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E86C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3CFF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4 (0.76-1.1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BA3B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1-1.0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6119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1 (0.65-1.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B2B5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404</w:t>
            </w:r>
          </w:p>
        </w:tc>
      </w:tr>
      <w:tr w:rsidR="00EC7E54" w14:paraId="415CCBC6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1568F" w14:textId="35BC4868" w:rsidR="004216E6" w:rsidRPr="006307DA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89FD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60D0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1 (0.74-1.12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E459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9 (0.64-0.9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33E6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9 (0.55-0.8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EB48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04</w:t>
            </w:r>
          </w:p>
        </w:tc>
      </w:tr>
      <w:tr w:rsidR="00EC7E54" w14:paraId="7B7F8558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241A0" w14:textId="025F74B4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67AD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1571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4 (0.66-1.0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4F5D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67-1.0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8F47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3 (0.57-0.9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9797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153</w:t>
            </w:r>
          </w:p>
        </w:tc>
      </w:tr>
      <w:tr w:rsidR="00EC7E54" w14:paraId="6040C129" w14:textId="77777777" w:rsidTr="004F69C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B8D28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H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ypo-HDL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320A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382CC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7 (0.62-0.96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DABCB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3 (0.68-1.01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462DD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7 (0.46-0.71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18324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21CF22FC" w14:textId="77777777" w:rsidTr="004F69C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3F2DDE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F6DAC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F3907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79-1.01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B7757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4 (0.74-0.96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E2E7A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1 (0.63-0.81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9F168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60CE903B" w14:textId="77777777" w:rsidTr="004F69C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DEF4C" w14:textId="77777777" w:rsidR="004216E6" w:rsidRDefault="004216E6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1F09A" w14:textId="77777777" w:rsidR="004216E6" w:rsidRPr="00E800E4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83469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F92A3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93FAC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C75C4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4944C196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011D4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Women</w:t>
            </w:r>
            <w:r w:rsidRPr="006307DA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 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38EF86" w14:textId="77777777" w:rsidR="004216E6" w:rsidRPr="00E800E4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9A4BF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20EA7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38D949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49D56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5DBBF234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36D0F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Essential amino acid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BC2EB" w14:textId="77777777" w:rsidR="004216E6" w:rsidRPr="006307DA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B1B5EB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9CDEA6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165DE6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D00FE" w14:textId="77777777" w:rsidR="004216E6" w:rsidRPr="005D6617" w:rsidRDefault="004216E6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641758D6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79E51" w14:textId="2131C622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52B4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B5F5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76-1.0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4781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8 (0.57-0.8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EEFD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0 (0.51-0.7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328E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6795E995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B7EF1E" w14:textId="490D5726" w:rsidR="004216E6" w:rsidRPr="006307DA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48E3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F107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4 (0.85-1.0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54BD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80-0.9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9D2B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5 (0.68-0.8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5189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745DDF69" w14:textId="77777777" w:rsidTr="004216E6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D9DC" w14:textId="404228F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B9DF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57B0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8 (0.87-1.1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ACD8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78-0.9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8CE6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3 (0.65-0.8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1066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57FAAAFF" w14:textId="77777777" w:rsidTr="004216E6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AE7D" w14:textId="77777777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C841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      </w:t>
            </w: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2D19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83-1.22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D67F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4 (0.69-1.0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ABBD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7 (0.63-0.9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5731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22</w:t>
            </w:r>
          </w:p>
        </w:tc>
      </w:tr>
      <w:tr w:rsidR="00EC7E54" w14:paraId="662B5F63" w14:textId="77777777" w:rsidTr="004216E6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DB51" w14:textId="77777777" w:rsidR="004216E6" w:rsidRPr="006307D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94BC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AFC4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4 (0.87-1.02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9FEA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4 (0.78-0.9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7FD7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4 (0.68-0.8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3EEA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5C1BD6E7" w14:textId="77777777" w:rsidTr="004216E6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44A3" w14:textId="3A1A4F0E" w:rsidR="004216E6" w:rsidRPr="00E800E4" w:rsidRDefault="00D76ED6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Nonessential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amino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FBBB" w14:textId="77777777" w:rsidR="004216E6" w:rsidRPr="00E800E4" w:rsidRDefault="004216E6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F897" w14:textId="77777777" w:rsidR="004216E6" w:rsidRPr="005D6617" w:rsidRDefault="004216E6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B9E1" w14:textId="77777777" w:rsidR="004216E6" w:rsidRPr="005D6617" w:rsidRDefault="004216E6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E4D9" w14:textId="77777777" w:rsidR="004216E6" w:rsidRPr="005D6617" w:rsidRDefault="004216E6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3930" w14:textId="77777777" w:rsidR="004216E6" w:rsidRPr="005D6617" w:rsidRDefault="004216E6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5F2C6EF1" w14:textId="77777777" w:rsidTr="004216E6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4E7C" w14:textId="0473F9C2" w:rsidR="004216E6" w:rsidRPr="006307DA" w:rsidRDefault="00D76ED6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BA79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7C1C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3 (0.71-0.9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3B4E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0 (0.60-0.8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E000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8 (0.49-0.6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307A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406B57E9" w14:textId="77777777" w:rsidTr="004216E6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FD59" w14:textId="4BB8B75E" w:rsidR="004216E6" w:rsidRPr="006307DA" w:rsidRDefault="00D76ED6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2B74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DF19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3 (0.85-1.0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B9BE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81-0.9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8AF0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4 (0.67-0.8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D5A7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7A42A313" w14:textId="77777777" w:rsidTr="004216E6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633A" w14:textId="07B25644" w:rsidR="004216E6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A340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BFC4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 (0.85-1.0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A329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7-0.9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3761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3 (0.64-0.8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7C1F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3865C6FE" w14:textId="77777777" w:rsidTr="004216E6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70CCE" w14:textId="77777777" w:rsidR="004216E6" w:rsidRPr="006307D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</w:t>
            </w: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ypo-HDL </w:t>
            </w:r>
            <w:proofErr w:type="spellStart"/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3340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CDC2" w14:textId="77777777" w:rsidR="004216E6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5 (0.78-1.1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4518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4 (0.69-1.0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9DB6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8 (0.64-0.9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097C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57</w:t>
            </w:r>
          </w:p>
        </w:tc>
      </w:tr>
      <w:tr w:rsidR="00EC7E54" w14:paraId="6DE83B6A" w14:textId="77777777" w:rsidTr="004216E6">
        <w:trPr>
          <w:trHeight w:val="255"/>
        </w:trPr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FDC29" w14:textId="77777777" w:rsidR="004216E6" w:rsidRPr="006307D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DDB3A" w14:textId="77777777" w:rsidR="004216E6" w:rsidRPr="00E800E4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FFABE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2 (0.85-1.0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3071D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79-0.92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4D74D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4 (0.68-0.8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470CD" w14:textId="77777777" w:rsidR="004216E6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</w:tbl>
    <w:p w14:paraId="013C54A3" w14:textId="2B62CD4C" w:rsidR="004216E6" w:rsidRPr="00933881" w:rsidRDefault="00A35239" w:rsidP="00CE798C">
      <w:pPr>
        <w:rPr>
          <w:rFonts w:ascii="Times New Roman" w:hAnsi="Times New Roman"/>
        </w:rPr>
      </w:pPr>
      <w:proofErr w:type="spellStart"/>
      <w:r w:rsidRPr="00A35239"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 </w:t>
      </w:r>
      <w:r w:rsidR="00385C35" w:rsidRPr="006307DA">
        <w:rPr>
          <w:rFonts w:ascii="Times New Roman" w:hAnsi="Times New Roman" w:cs="Times New Roman"/>
        </w:rPr>
        <w:t xml:space="preserve">All values </w:t>
      </w:r>
      <w:r w:rsidR="008541E7">
        <w:rPr>
          <w:rFonts w:ascii="Times New Roman" w:hAnsi="Times New Roman" w:cs="Times New Roman"/>
        </w:rPr>
        <w:t>a</w:t>
      </w:r>
      <w:r w:rsidR="008541E7" w:rsidRPr="006307DA">
        <w:rPr>
          <w:rFonts w:ascii="Times New Roman" w:hAnsi="Times New Roman" w:cs="Times New Roman"/>
        </w:rPr>
        <w:t xml:space="preserve">re </w:t>
      </w:r>
      <w:r w:rsidR="00385C35" w:rsidRPr="006307DA">
        <w:rPr>
          <w:rFonts w:ascii="Times New Roman" w:hAnsi="Times New Roman" w:cs="Times New Roman"/>
        </w:rPr>
        <w:t xml:space="preserve">adjusted for age, </w:t>
      </w:r>
      <w:r w:rsidR="00385C35">
        <w:rPr>
          <w:rFonts w:ascii="Times New Roman" w:hAnsi="Times New Roman" w:cs="Times New Roman"/>
        </w:rPr>
        <w:t xml:space="preserve">energy-adjusted fat intake, </w:t>
      </w:r>
      <w:r w:rsidR="00385C35" w:rsidRPr="006307DA">
        <w:rPr>
          <w:rFonts w:ascii="Times New Roman" w:hAnsi="Times New Roman" w:cs="Times New Roman"/>
        </w:rPr>
        <w:t>education level, household income, physical activity,</w:t>
      </w:r>
      <w:r w:rsidR="00C26509">
        <w:rPr>
          <w:rFonts w:ascii="Times New Roman" w:hAnsi="Times New Roman" w:cs="Times New Roman"/>
        </w:rPr>
        <w:t xml:space="preserve"> alcohol </w:t>
      </w:r>
      <w:r w:rsidR="00385C35" w:rsidRPr="006307DA">
        <w:rPr>
          <w:rFonts w:ascii="Times New Roman" w:hAnsi="Times New Roman" w:cs="Times New Roman"/>
        </w:rPr>
        <w:t xml:space="preserve">drinking status, </w:t>
      </w:r>
      <w:r w:rsidR="00385C35" w:rsidRPr="006307DA">
        <w:rPr>
          <w:rFonts w:ascii="Times New Roman" w:hAnsi="Times New Roman" w:cs="Times New Roman" w:hint="eastAsia"/>
        </w:rPr>
        <w:t>and</w:t>
      </w:r>
      <w:r w:rsidR="00385C35" w:rsidRPr="006307DA">
        <w:rPr>
          <w:rFonts w:ascii="Times New Roman" w:hAnsi="Times New Roman" w:cs="Times New Roman"/>
        </w:rPr>
        <w:t xml:space="preserve"> smoking status</w:t>
      </w:r>
      <w:r w:rsidR="00062D84">
        <w:rPr>
          <w:rFonts w:ascii="Times New Roman" w:hAnsi="Times New Roman" w:cs="Times New Roman"/>
        </w:rPr>
        <w:t>.</w:t>
      </w:r>
      <w:r w:rsidR="00062D84">
        <w:rPr>
          <w:rFonts w:ascii="Times New Roman" w:hAnsi="Times New Roman" w:cs="Times New Roman"/>
        </w:rPr>
        <w:br w:type="textWrapping" w:clear="all"/>
      </w:r>
      <w:r w:rsidR="00530300" w:rsidRPr="0070729F">
        <w:rPr>
          <w:rFonts w:ascii="Times New Roman" w:hAnsi="Times New Roman" w:cs="Times New Roman"/>
          <w:i/>
          <w:iCs/>
        </w:rPr>
        <w:t>Q1</w:t>
      </w:r>
      <w:r w:rsidR="0070729F" w:rsidRPr="0070729F">
        <w:rPr>
          <w:rFonts w:ascii="Times New Roman" w:hAnsi="Times New Roman" w:cs="Times New Roman"/>
          <w:i/>
          <w:iCs/>
        </w:rPr>
        <w:t>–4</w:t>
      </w:r>
      <w:r w:rsidR="00530300">
        <w:rPr>
          <w:rFonts w:ascii="Times New Roman" w:hAnsi="Times New Roman" w:cs="Times New Roman"/>
        </w:rPr>
        <w:t xml:space="preserve">, quartile 1–4; </w:t>
      </w:r>
      <w:r w:rsidR="00FE469A" w:rsidRPr="0070729F">
        <w:rPr>
          <w:rFonts w:ascii="Times New Roman" w:hAnsi="Times New Roman" w:cs="Times New Roman"/>
          <w:i/>
          <w:iCs/>
        </w:rPr>
        <w:t>LDL</w:t>
      </w:r>
      <w:r w:rsidR="00FE469A">
        <w:rPr>
          <w:rFonts w:ascii="Times New Roman" w:hAnsi="Times New Roman" w:cs="Times New Roman"/>
        </w:rPr>
        <w:t xml:space="preserve">, low-density lipoprotein; </w:t>
      </w:r>
      <w:r w:rsidR="00FE469A" w:rsidRPr="0070729F">
        <w:rPr>
          <w:rFonts w:ascii="Times New Roman" w:hAnsi="Times New Roman" w:cs="Times New Roman"/>
          <w:i/>
          <w:iCs/>
        </w:rPr>
        <w:t>HDL</w:t>
      </w:r>
      <w:r w:rsidR="00FE469A" w:rsidRPr="00FE469A">
        <w:rPr>
          <w:rFonts w:ascii="Times New Roman" w:hAnsi="Times New Roman" w:cs="Times New Roman"/>
        </w:rPr>
        <w:t xml:space="preserve"> </w:t>
      </w:r>
      <w:r w:rsidR="00FE469A">
        <w:rPr>
          <w:rFonts w:ascii="Times New Roman" w:hAnsi="Times New Roman" w:cs="Times New Roman"/>
        </w:rPr>
        <w:t>high</w:t>
      </w:r>
      <w:r w:rsidR="00FE469A" w:rsidRPr="00FE469A">
        <w:rPr>
          <w:rFonts w:ascii="Times New Roman" w:hAnsi="Times New Roman" w:cs="Times New Roman"/>
        </w:rPr>
        <w:t>-density lipoprotein</w:t>
      </w:r>
      <w:r w:rsidR="00FE469A">
        <w:rPr>
          <w:rFonts w:ascii="Times New Roman" w:hAnsi="Times New Roman" w:cs="Times New Roman"/>
        </w:rPr>
        <w:t>;</w:t>
      </w:r>
      <w:r w:rsidR="00FE469A" w:rsidRPr="00FE469A">
        <w:rPr>
          <w:rFonts w:ascii="Times New Roman" w:hAnsi="Times New Roman" w:cs="Times New Roman"/>
        </w:rPr>
        <w:t xml:space="preserve"> </w:t>
      </w:r>
      <w:r w:rsidR="00062D84" w:rsidRPr="0070729F">
        <w:rPr>
          <w:rFonts w:ascii="Times New Roman" w:hAnsi="Times New Roman" w:cs="Times New Roman"/>
          <w:i/>
          <w:iCs/>
        </w:rPr>
        <w:t>Ref</w:t>
      </w:r>
      <w:r w:rsidR="00062D84">
        <w:rPr>
          <w:rFonts w:ascii="Times New Roman" w:hAnsi="Times New Roman" w:cs="Times New Roman"/>
        </w:rPr>
        <w:t>, reference</w:t>
      </w:r>
    </w:p>
    <w:p w14:paraId="3B2EE5D4" w14:textId="43F4EA31" w:rsidR="00CE798C" w:rsidRPr="00933881" w:rsidRDefault="00385C35" w:rsidP="00CE798C">
      <w:pPr>
        <w:rPr>
          <w:rFonts w:ascii="Times New Roman" w:hAnsi="Times New Roman"/>
          <w:sz w:val="24"/>
        </w:rPr>
      </w:pPr>
      <w:r w:rsidRPr="00933881">
        <w:rPr>
          <w:rFonts w:ascii="Times New Roman" w:hAnsi="Times New Roman"/>
          <w:sz w:val="24"/>
        </w:rPr>
        <w:br w:type="page"/>
      </w:r>
    </w:p>
    <w:p w14:paraId="25C9397C" w14:textId="77777777" w:rsidR="00CE798C" w:rsidRPr="00933881" w:rsidRDefault="00CE798C" w:rsidP="00CE798C">
      <w:pPr>
        <w:rPr>
          <w:rFonts w:ascii="Times New Roman" w:hAnsi="Times New Roman"/>
          <w:sz w:val="24"/>
        </w:rPr>
      </w:pPr>
    </w:p>
    <w:p w14:paraId="02879FE6" w14:textId="50A07076" w:rsidR="004F69C0" w:rsidRPr="00BA4390" w:rsidRDefault="00385C35" w:rsidP="00CE798C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 xml:space="preserve">Table </w:t>
      </w:r>
      <w:r w:rsidR="005119BD">
        <w:rPr>
          <w:rFonts w:ascii="Times New Roman" w:hAnsi="Times New Roman" w:cs="Times New Roman"/>
          <w:b/>
          <w:sz w:val="22"/>
          <w:szCs w:val="24"/>
        </w:rPr>
        <w:t>9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>. Hazard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A4390">
        <w:rPr>
          <w:rFonts w:ascii="Times New Roman" w:hAnsi="Times New Roman" w:cs="Times New Roman" w:hint="eastAsia"/>
          <w:b/>
          <w:sz w:val="22"/>
          <w:szCs w:val="24"/>
        </w:rPr>
        <w:t>ratios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and 95% confidence intervals</w:t>
      </w:r>
      <w:r w:rsidR="00FE469A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for </w:t>
      </w:r>
      <w:r w:rsidR="00062D84">
        <w:rPr>
          <w:rFonts w:ascii="Times New Roman" w:hAnsi="Times New Roman" w:cs="Times New Roman"/>
          <w:b/>
          <w:sz w:val="22"/>
          <w:szCs w:val="24"/>
        </w:rPr>
        <w:t xml:space="preserve">the </w:t>
      </w:r>
      <w:r w:rsidRPr="00BA4390">
        <w:rPr>
          <w:rFonts w:ascii="Times New Roman" w:hAnsi="Times New Roman" w:cs="Times New Roman"/>
          <w:b/>
          <w:sz w:val="22"/>
          <w:szCs w:val="24"/>
        </w:rPr>
        <w:t>incidence of dyslipidemia and its components</w:t>
      </w:r>
      <w:r w:rsidR="00062D84">
        <w:rPr>
          <w:rFonts w:ascii="Times New Roman" w:hAnsi="Times New Roman" w:cs="Times New Roman"/>
          <w:b/>
          <w:sz w:val="22"/>
          <w:szCs w:val="24"/>
        </w:rPr>
        <w:t>, based on the</w:t>
      </w:r>
      <w:r w:rsidRPr="00BA4390">
        <w:rPr>
          <w:rFonts w:ascii="Times New Roman" w:hAnsi="Times New Roman" w:cs="Times New Roman"/>
          <w:b/>
          <w:sz w:val="22"/>
          <w:szCs w:val="24"/>
        </w:rPr>
        <w:t xml:space="preserve"> quartile of </w:t>
      </w:r>
      <w:r>
        <w:rPr>
          <w:rFonts w:ascii="Times New Roman" w:hAnsi="Times New Roman" w:cs="Times New Roman" w:hint="eastAsia"/>
          <w:b/>
          <w:sz w:val="22"/>
          <w:szCs w:val="24"/>
        </w:rPr>
        <w:t>protein</w:t>
      </w:r>
      <w:r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4216E6">
        <w:rPr>
          <w:rFonts w:ascii="Times New Roman" w:hAnsi="Times New Roman" w:cs="Times New Roman"/>
          <w:b/>
          <w:sz w:val="22"/>
          <w:szCs w:val="24"/>
        </w:rPr>
        <w:t>intake p</w:t>
      </w:r>
      <w:r>
        <w:rPr>
          <w:rFonts w:ascii="Times New Roman" w:hAnsi="Times New Roman" w:cs="Times New Roman"/>
          <w:b/>
          <w:sz w:val="22"/>
          <w:szCs w:val="24"/>
        </w:rPr>
        <w:t>er kilogram body weight per day</w:t>
      </w:r>
      <w:r w:rsidR="00FE469A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A35239">
        <w:rPr>
          <w:rFonts w:ascii="Times New Roman" w:hAnsi="Times New Roman" w:cs="Times New Roman"/>
          <w:vertAlign w:val="superscript"/>
        </w:rPr>
        <w:t>a</w:t>
      </w:r>
    </w:p>
    <w:tbl>
      <w:tblPr>
        <w:tblW w:w="137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6"/>
        <w:gridCol w:w="2016"/>
        <w:gridCol w:w="2017"/>
        <w:gridCol w:w="2017"/>
        <w:gridCol w:w="2027"/>
        <w:gridCol w:w="1841"/>
      </w:tblGrid>
      <w:tr w:rsidR="00EC7E54" w14:paraId="3E85288B" w14:textId="77777777" w:rsidTr="00092B3C">
        <w:trPr>
          <w:trHeight w:val="255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F441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1B58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Protein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intake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g/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kg/</w:t>
            </w: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day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D33B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EC7E54" w14:paraId="341CBD22" w14:textId="77777777" w:rsidTr="00092B3C">
        <w:trPr>
          <w:trHeight w:val="255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397C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0D7C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13CF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A3CD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9A68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64B2" w14:textId="63FC1712" w:rsidR="004F69C0" w:rsidRPr="006307DA" w:rsidRDefault="00FE469A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385C35" w:rsidRPr="006307D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for trend</w:t>
            </w:r>
          </w:p>
        </w:tc>
      </w:tr>
      <w:tr w:rsidR="00EC7E54" w14:paraId="3C3696EE" w14:textId="77777777" w:rsidTr="00092B3C">
        <w:trPr>
          <w:trHeight w:val="255"/>
        </w:trPr>
        <w:tc>
          <w:tcPr>
            <w:tcW w:w="3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08B3B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Me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A4268" w14:textId="77777777" w:rsidR="004F69C0" w:rsidRPr="006307DA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25FCD" w14:textId="77777777" w:rsidR="004F69C0" w:rsidRPr="006307DA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23B5F" w14:textId="77777777" w:rsidR="004F69C0" w:rsidRPr="006307DA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CAE1D" w14:textId="77777777" w:rsidR="004F69C0" w:rsidRPr="006307DA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05918" w14:textId="77777777" w:rsidR="004F69C0" w:rsidRPr="006307DA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15C64A0C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8FE8E" w14:textId="431F95DE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lant-based</w:t>
            </w:r>
            <w:r w:rsidR="000C55A1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E27FF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5C1D" w14:textId="77777777" w:rsidR="004F69C0" w:rsidRPr="00E800E4" w:rsidRDefault="004F69C0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85CD" w14:textId="77777777" w:rsidR="004F69C0" w:rsidRPr="00E800E4" w:rsidRDefault="004F69C0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C4F8" w14:textId="77777777" w:rsidR="004F69C0" w:rsidRPr="00E800E4" w:rsidRDefault="004F69C0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1A1D" w14:textId="77777777" w:rsidR="004F69C0" w:rsidRPr="00E800E4" w:rsidRDefault="004F69C0" w:rsidP="00CE79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90F8" w14:textId="77777777" w:rsidR="004F69C0" w:rsidRPr="00E800E4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68277E88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35A90" w14:textId="2F888C9E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4CF5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3C93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3 (0.67-1.0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D0FC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1-1.0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1783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7 (0.54-0.8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A667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07</w:t>
            </w:r>
          </w:p>
        </w:tc>
      </w:tr>
      <w:tr w:rsidR="00EC7E54" w14:paraId="36662174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E06D4" w14:textId="125205A0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C5E3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6B41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6 (0.70-1.0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9BFE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4 (0.68-1.0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3105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2 (0.50-0.7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6D2C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09BBCC85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E2B59" w14:textId="35B1DC8A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19E65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50D9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 (0.76-1.22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6B99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67-1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B376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7 (0.52-0.8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787B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10</w:t>
            </w:r>
          </w:p>
        </w:tc>
      </w:tr>
      <w:tr w:rsidR="00EC7E54" w14:paraId="10499815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1C8E3" w14:textId="77777777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Hypo-HDL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45347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A814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81-1.2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E694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0 (0.73-1.1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7109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8 (0.46-0.7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6C17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2B9BD293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C1C6B" w14:textId="77777777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Dyslipidemia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B16F4" w14:textId="77777777" w:rsidR="004F69C0" w:rsidRPr="006307D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5FA3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0 (0.80-1.0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D79E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77-0.9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955A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5 (0.57-0.7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6614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13C462B2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A2BEB" w14:textId="5CB0C28A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nimal-based</w:t>
            </w:r>
            <w:r w:rsidR="000C55A1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E27FF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39A09" w14:textId="77777777" w:rsidR="004F69C0" w:rsidRPr="00E800E4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8FF92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155A3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F20A3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A3DF8F" w14:textId="77777777" w:rsidR="004F69C0" w:rsidRPr="005D6617" w:rsidRDefault="004F69C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5A5E9FB2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AEFF2" w14:textId="3C217BC2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1A56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4629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0 (0.80-1.2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628B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10 (0.88-1.3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4B8F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3 (0.64-1.0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775A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986</w:t>
            </w:r>
          </w:p>
        </w:tc>
      </w:tr>
      <w:tr w:rsidR="00EC7E54" w14:paraId="1FEFBDDA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14DFF" w14:textId="0274A9B8" w:rsidR="004F69C0" w:rsidRPr="00E27FFA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23C7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51C0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3 (0.74-1.1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FF07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3 (0.74-1.1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85EF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4 (0.57-0.9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0C3A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165</w:t>
            </w:r>
          </w:p>
        </w:tc>
      </w:tr>
      <w:tr w:rsidR="00EC7E54" w14:paraId="6B76F7CE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31130" w14:textId="0CFA6371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49BC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8F56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7 (0.75-1.2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8824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7 (0.75-1.2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CC3C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65-1.1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D6B6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3067</w:t>
            </w:r>
          </w:p>
        </w:tc>
      </w:tr>
      <w:tr w:rsidR="00EC7E54" w14:paraId="07CDEB4A" w14:textId="77777777" w:rsidTr="004F69C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D850F" w14:textId="77777777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Hypo-HDL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6796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0EF36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4 (0.76-1.16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5BF10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2 (0.65-1.03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F977D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8 (0.61-1.00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3659D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403</w:t>
            </w:r>
          </w:p>
        </w:tc>
      </w:tr>
      <w:tr w:rsidR="00EC7E54" w14:paraId="595713A1" w14:textId="77777777" w:rsidTr="004F69C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832A7" w14:textId="77777777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BF00E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53C8E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9 (0.86-1.13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0DA8B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 (0.84-1.11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CE0DC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3 (0.71-0.97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B3402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77</w:t>
            </w:r>
          </w:p>
        </w:tc>
      </w:tr>
      <w:tr w:rsidR="00EC7E54" w14:paraId="138134BD" w14:textId="77777777" w:rsidTr="004F69C0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98FEB2" w14:textId="77777777" w:rsidR="004F69C0" w:rsidRPr="00E27FFA" w:rsidRDefault="004F69C0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FF27F" w14:textId="77777777" w:rsidR="004F69C0" w:rsidRPr="00E800E4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6A11E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FD177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23ACB5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55380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080D8B16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0E4F7" w14:textId="77777777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Women 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CBB50" w14:textId="77777777" w:rsidR="004F69C0" w:rsidRPr="00E800E4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DAAEE6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4884C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D7DCF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F062DE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53638B42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D7375" w14:textId="02CB33F7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lant-based</w:t>
            </w:r>
            <w:r w:rsidRPr="00E27FF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protein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30647" w14:textId="77777777" w:rsidR="004F69C0" w:rsidRPr="006307DA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4A32A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46624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F2B6D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1BEDA" w14:textId="77777777" w:rsidR="004F69C0" w:rsidRPr="005D6617" w:rsidRDefault="004F69C0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C7E54" w14:paraId="7480CDEB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2498E" w14:textId="43F968FA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999E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EB62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1 (0.68-0.9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F628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9 (0.58-0.8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1F71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57 (0.48-0.6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13C3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3F9B6566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8A56A" w14:textId="76C26DEC" w:rsidR="004F69C0" w:rsidRPr="00E27FFA" w:rsidRDefault="00D76ED6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7C7F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D553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77-0.9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AC0A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1 (0.73-0.9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E223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2 (0.65-0.8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1EC5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0166E56A" w14:textId="77777777" w:rsidTr="00092B3C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E161" w14:textId="4520D063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3296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70FE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7-0.9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AB92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9 (0.70-0.8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DE13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9 (0.61-0.7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572B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34C4C19F" w14:textId="77777777" w:rsidTr="00092B3C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D059" w14:textId="77777777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Hypo-HDL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D30E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      </w:t>
            </w: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9489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3 (0.84-1.2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F414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3 (0.67-1.0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98D4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3 (0.59-0.9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D6A1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03</w:t>
            </w:r>
          </w:p>
        </w:tc>
      </w:tr>
      <w:tr w:rsidR="00EC7E54" w14:paraId="41703D6F" w14:textId="77777777" w:rsidTr="00092B3C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B039" w14:textId="77777777" w:rsidR="004F69C0" w:rsidRPr="00E27FF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7525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B86C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9 (0.82-0.9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F8FA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0 (0.74-0.8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5E78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2 (0.66-0.7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FEA8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23349ED7" w14:textId="77777777" w:rsidTr="00092B3C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B354" w14:textId="78ADEE1C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nimal-based</w:t>
            </w:r>
            <w:r w:rsidR="000C55A1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E27FF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ote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557D" w14:textId="77777777" w:rsidR="004F69C0" w:rsidRPr="00E800E4" w:rsidRDefault="004F69C0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6A31" w14:textId="77777777" w:rsidR="004F69C0" w:rsidRPr="005D6617" w:rsidRDefault="004F69C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7BBE" w14:textId="77777777" w:rsidR="004F69C0" w:rsidRPr="005D6617" w:rsidRDefault="004F69C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0CBC" w14:textId="77777777" w:rsidR="004F69C0" w:rsidRPr="005D6617" w:rsidRDefault="004F69C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3135" w14:textId="77777777" w:rsidR="004F69C0" w:rsidRPr="005D6617" w:rsidRDefault="004F69C0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EC7E54" w14:paraId="3FB2DA75" w14:textId="77777777" w:rsidTr="00092B3C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56C1" w14:textId="459B9EDB" w:rsidR="004F69C0" w:rsidRPr="00E27FFA" w:rsidRDefault="00D76ED6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triglycerid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E9E2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2651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8 (0.75-1.0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D981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79 (0.66-0.9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E8CF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68 (0.56-0.8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F07E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&lt;0.0001</w:t>
            </w:r>
          </w:p>
        </w:tc>
      </w:tr>
      <w:tr w:rsidR="00EC7E54" w14:paraId="28341C9A" w14:textId="77777777" w:rsidTr="00092B3C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80C9" w14:textId="44F2235D" w:rsidR="004F69C0" w:rsidRPr="00E27FFA" w:rsidRDefault="00D76ED6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Hyper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8765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0881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8 (0.89-1.0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1C66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 (0.86-1.0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3F3B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7-0.9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B3E4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69</w:t>
            </w:r>
          </w:p>
        </w:tc>
      </w:tr>
      <w:tr w:rsidR="00EC7E54" w14:paraId="2D3A5036" w14:textId="77777777" w:rsidTr="00092B3C">
        <w:trPr>
          <w:trHeight w:val="255"/>
        </w:trPr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13A3" w14:textId="3E31AE68" w:rsidR="004F69C0" w:rsidRPr="00E27FFA" w:rsidRDefault="00385C35" w:rsidP="00CE798C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 xml:space="preserve"> </w:t>
            </w:r>
            <w:r w:rsidR="00D76ED6">
              <w:rPr>
                <w:rFonts w:ascii="Times New Roman" w:eastAsia="Malgun Gothic" w:hAnsi="Times New Roman" w:cs="Times New Roman"/>
                <w:kern w:val="0"/>
                <w:sz w:val="22"/>
              </w:rPr>
              <w:t>Hyper-LDL</w:t>
            </w: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504C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45A8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4 (0.92-1.1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13E7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 (0.84-1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3E8A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7 (0.76-1.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01C3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104</w:t>
            </w:r>
          </w:p>
        </w:tc>
      </w:tr>
      <w:tr w:rsidR="00EC7E54" w14:paraId="277A550D" w14:textId="77777777" w:rsidTr="00092B3C">
        <w:trPr>
          <w:trHeight w:val="255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3EE33" w14:textId="77777777" w:rsidR="004F69C0" w:rsidRPr="00E27FF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ypo-HDL </w:t>
            </w:r>
            <w:proofErr w:type="spellStart"/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cholesterolemi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F86A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C4D7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9 (0.82-1.21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26C6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1.04 (0.85-1.2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5C62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0 (0.72-1.1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0F5D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3594</w:t>
            </w:r>
          </w:p>
        </w:tc>
      </w:tr>
      <w:tr w:rsidR="00EC7E54" w14:paraId="55A2BB76" w14:textId="77777777" w:rsidTr="00092B3C">
        <w:trPr>
          <w:trHeight w:val="255"/>
        </w:trPr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DADA4" w14:textId="77777777" w:rsidR="004F69C0" w:rsidRPr="00E27FFA" w:rsidRDefault="00385C35" w:rsidP="00CE798C">
            <w:pPr>
              <w:spacing w:after="0"/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 w:rsidRPr="00E27FFA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B1EDB" w14:textId="77777777" w:rsidR="004F69C0" w:rsidRPr="00E800E4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800E4">
              <w:rPr>
                <w:rFonts w:ascii="Times New Roman" w:eastAsia="Malgun Gothic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B8CD4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6 (0.88-1.0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66F9D" w14:textId="77777777" w:rsidR="004F69C0" w:rsidRPr="005D6617" w:rsidRDefault="00385C35" w:rsidP="00CE798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93 (0.85-1.01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4C8A1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85 (0.77-0.93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1A63A" w14:textId="77777777" w:rsidR="004F69C0" w:rsidRPr="005D6617" w:rsidRDefault="00385C35" w:rsidP="00CE798C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D6617">
              <w:rPr>
                <w:rFonts w:ascii="Times New Roman" w:eastAsia="Malgun Gothic" w:hAnsi="Times New Roman" w:cs="Times New Roman"/>
                <w:sz w:val="22"/>
              </w:rPr>
              <w:t>0.0002</w:t>
            </w:r>
          </w:p>
        </w:tc>
      </w:tr>
    </w:tbl>
    <w:p w14:paraId="5EFE8724" w14:textId="51551F75" w:rsidR="004F69C0" w:rsidRDefault="00A35239" w:rsidP="00CE798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 w:rsidR="00385C35" w:rsidRPr="006307DA">
        <w:rPr>
          <w:rFonts w:ascii="Times New Roman" w:hAnsi="Times New Roman" w:cs="Times New Roman"/>
        </w:rPr>
        <w:t xml:space="preserve">All values </w:t>
      </w:r>
      <w:r w:rsidR="008541E7">
        <w:rPr>
          <w:rFonts w:ascii="Times New Roman" w:hAnsi="Times New Roman" w:cs="Times New Roman"/>
        </w:rPr>
        <w:t>a</w:t>
      </w:r>
      <w:r w:rsidR="008541E7" w:rsidRPr="006307DA">
        <w:rPr>
          <w:rFonts w:ascii="Times New Roman" w:hAnsi="Times New Roman" w:cs="Times New Roman"/>
        </w:rPr>
        <w:t xml:space="preserve">re </w:t>
      </w:r>
      <w:r w:rsidR="00385C35" w:rsidRPr="006307DA">
        <w:rPr>
          <w:rFonts w:ascii="Times New Roman" w:hAnsi="Times New Roman" w:cs="Times New Roman"/>
        </w:rPr>
        <w:t xml:space="preserve">adjusted for age, </w:t>
      </w:r>
      <w:r w:rsidR="00385C35">
        <w:rPr>
          <w:rFonts w:ascii="Times New Roman" w:hAnsi="Times New Roman" w:cs="Times New Roman"/>
        </w:rPr>
        <w:t xml:space="preserve">energy-adjusted fat intake, </w:t>
      </w:r>
      <w:r w:rsidR="00385C35" w:rsidRPr="006307DA">
        <w:rPr>
          <w:rFonts w:ascii="Times New Roman" w:hAnsi="Times New Roman" w:cs="Times New Roman"/>
        </w:rPr>
        <w:t xml:space="preserve">education level, household income, physical activity, </w:t>
      </w:r>
      <w:r w:rsidR="00C26509">
        <w:rPr>
          <w:rFonts w:ascii="Times New Roman" w:hAnsi="Times New Roman" w:cs="Times New Roman"/>
        </w:rPr>
        <w:t xml:space="preserve">alcohol </w:t>
      </w:r>
      <w:r w:rsidR="00385C35" w:rsidRPr="006307DA">
        <w:rPr>
          <w:rFonts w:ascii="Times New Roman" w:hAnsi="Times New Roman" w:cs="Times New Roman"/>
        </w:rPr>
        <w:t>drink</w:t>
      </w:r>
      <w:r w:rsidR="00385C35" w:rsidRPr="00062D84">
        <w:rPr>
          <w:rFonts w:ascii="Times New Roman" w:hAnsi="Times New Roman" w:cs="Times New Roman"/>
        </w:rPr>
        <w:t xml:space="preserve">ing status, </w:t>
      </w:r>
      <w:r w:rsidR="00385C35" w:rsidRPr="00062D84">
        <w:rPr>
          <w:rFonts w:ascii="Times New Roman" w:hAnsi="Times New Roman" w:cs="Times New Roman" w:hint="eastAsia"/>
        </w:rPr>
        <w:t>and</w:t>
      </w:r>
      <w:r w:rsidR="00385C35" w:rsidRPr="00062D84">
        <w:rPr>
          <w:rFonts w:ascii="Times New Roman" w:hAnsi="Times New Roman" w:cs="Times New Roman"/>
        </w:rPr>
        <w:t xml:space="preserve"> smoking status</w:t>
      </w:r>
      <w:r w:rsidR="00062D84">
        <w:rPr>
          <w:rFonts w:ascii="Times New Roman" w:hAnsi="Times New Roman" w:cs="Times New Roman"/>
        </w:rPr>
        <w:t>.</w:t>
      </w:r>
      <w:r w:rsidR="00062D84" w:rsidRPr="00062D84">
        <w:rPr>
          <w:rFonts w:ascii="Times New Roman" w:hAnsi="Times New Roman" w:cs="Times New Roman"/>
        </w:rPr>
        <w:br w:type="textWrapping" w:clear="all"/>
      </w:r>
      <w:r w:rsidR="0070729F">
        <w:rPr>
          <w:rFonts w:ascii="Times New Roman" w:hAnsi="Times New Roman" w:cs="Times New Roman"/>
          <w:i/>
          <w:iCs/>
        </w:rPr>
        <w:t>Q1–4</w:t>
      </w:r>
      <w:r w:rsidR="00530300">
        <w:rPr>
          <w:rFonts w:ascii="Times New Roman" w:hAnsi="Times New Roman" w:cs="Times New Roman"/>
        </w:rPr>
        <w:t xml:space="preserve">, quartile 1–4; </w:t>
      </w:r>
      <w:r w:rsidR="00FE469A" w:rsidRPr="0070729F">
        <w:rPr>
          <w:rFonts w:ascii="Times New Roman" w:hAnsi="Times New Roman" w:cs="Times New Roman"/>
          <w:i/>
          <w:iCs/>
        </w:rPr>
        <w:t>LDL</w:t>
      </w:r>
      <w:r w:rsidR="00FE469A" w:rsidRPr="00FE469A">
        <w:rPr>
          <w:rFonts w:ascii="Times New Roman" w:hAnsi="Times New Roman" w:cs="Times New Roman"/>
        </w:rPr>
        <w:t xml:space="preserve">, low-density lipoprotein; </w:t>
      </w:r>
      <w:r w:rsidR="00FE469A" w:rsidRPr="0070729F">
        <w:rPr>
          <w:rFonts w:ascii="Times New Roman" w:hAnsi="Times New Roman" w:cs="Times New Roman"/>
          <w:i/>
          <w:iCs/>
        </w:rPr>
        <w:t>HDL</w:t>
      </w:r>
      <w:r w:rsidR="00FE469A" w:rsidRPr="00FE469A">
        <w:rPr>
          <w:rFonts w:ascii="Times New Roman" w:hAnsi="Times New Roman" w:cs="Times New Roman"/>
        </w:rPr>
        <w:t xml:space="preserve"> high-density lipoprotein; </w:t>
      </w:r>
      <w:r w:rsidR="00FE469A" w:rsidRPr="0070729F">
        <w:rPr>
          <w:rFonts w:ascii="Times New Roman" w:hAnsi="Times New Roman" w:cs="Times New Roman"/>
          <w:i/>
          <w:iCs/>
        </w:rPr>
        <w:t>Ref</w:t>
      </w:r>
      <w:r w:rsidR="00FE469A" w:rsidRPr="00FE469A">
        <w:rPr>
          <w:rFonts w:ascii="Times New Roman" w:hAnsi="Times New Roman" w:cs="Times New Roman"/>
        </w:rPr>
        <w:t>, reference</w:t>
      </w:r>
    </w:p>
    <w:p w14:paraId="1670EE11" w14:textId="77777777" w:rsidR="00CE798C" w:rsidRPr="006307DA" w:rsidRDefault="00CE798C" w:rsidP="00CE798C">
      <w:pPr>
        <w:rPr>
          <w:rFonts w:ascii="Times New Roman" w:hAnsi="Times New Roman" w:cs="Times New Roman"/>
          <w:sz w:val="24"/>
          <w:szCs w:val="24"/>
        </w:rPr>
      </w:pPr>
    </w:p>
    <w:sectPr w:rsidR="00CE798C" w:rsidRPr="006307DA" w:rsidSect="000C6C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215E2" w14:textId="77777777" w:rsidR="00283E84" w:rsidRDefault="00283E84">
      <w:pPr>
        <w:spacing w:after="0" w:line="240" w:lineRule="auto"/>
      </w:pPr>
      <w:r>
        <w:separator/>
      </w:r>
    </w:p>
  </w:endnote>
  <w:endnote w:type="continuationSeparator" w:id="0">
    <w:p w14:paraId="62454AD3" w14:textId="77777777" w:rsidR="00283E84" w:rsidRDefault="00283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1446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744A4" w14:textId="48DAB46D" w:rsidR="00385C35" w:rsidRDefault="00385C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09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CD79E3" w14:textId="77777777" w:rsidR="00385C35" w:rsidRDefault="00385C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03864" w14:textId="77777777" w:rsidR="00283E84" w:rsidRDefault="00283E84">
      <w:pPr>
        <w:spacing w:after="0" w:line="240" w:lineRule="auto"/>
      </w:pPr>
      <w:r>
        <w:separator/>
      </w:r>
    </w:p>
  </w:footnote>
  <w:footnote w:type="continuationSeparator" w:id="0">
    <w:p w14:paraId="4B794F39" w14:textId="77777777" w:rsidR="00283E84" w:rsidRDefault="00283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F64FF"/>
    <w:multiLevelType w:val="hybridMultilevel"/>
    <w:tmpl w:val="99A836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8103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AAB"/>
    <w:rsid w:val="00062D84"/>
    <w:rsid w:val="000716A6"/>
    <w:rsid w:val="00085AAB"/>
    <w:rsid w:val="00092B3C"/>
    <w:rsid w:val="000B0041"/>
    <w:rsid w:val="000C55A1"/>
    <w:rsid w:val="000C6CAB"/>
    <w:rsid w:val="00137BD2"/>
    <w:rsid w:val="00160F01"/>
    <w:rsid w:val="001C530D"/>
    <w:rsid w:val="0020418A"/>
    <w:rsid w:val="00283E84"/>
    <w:rsid w:val="002966FF"/>
    <w:rsid w:val="002D56A2"/>
    <w:rsid w:val="00340942"/>
    <w:rsid w:val="0037130E"/>
    <w:rsid w:val="00376A9B"/>
    <w:rsid w:val="00385C35"/>
    <w:rsid w:val="003B0076"/>
    <w:rsid w:val="003D40AE"/>
    <w:rsid w:val="004216E6"/>
    <w:rsid w:val="00427B14"/>
    <w:rsid w:val="0044261E"/>
    <w:rsid w:val="0047217D"/>
    <w:rsid w:val="00473C48"/>
    <w:rsid w:val="004766CF"/>
    <w:rsid w:val="004E6314"/>
    <w:rsid w:val="004F69C0"/>
    <w:rsid w:val="005119BD"/>
    <w:rsid w:val="00530300"/>
    <w:rsid w:val="0054020A"/>
    <w:rsid w:val="0054346E"/>
    <w:rsid w:val="00582571"/>
    <w:rsid w:val="005D6617"/>
    <w:rsid w:val="005F2C5D"/>
    <w:rsid w:val="006307DA"/>
    <w:rsid w:val="00685371"/>
    <w:rsid w:val="00692D83"/>
    <w:rsid w:val="006F087F"/>
    <w:rsid w:val="0070729F"/>
    <w:rsid w:val="007666F0"/>
    <w:rsid w:val="007D3B55"/>
    <w:rsid w:val="007E386B"/>
    <w:rsid w:val="008541E7"/>
    <w:rsid w:val="008C7D24"/>
    <w:rsid w:val="008D51AB"/>
    <w:rsid w:val="00903D53"/>
    <w:rsid w:val="0092426B"/>
    <w:rsid w:val="00933881"/>
    <w:rsid w:val="00933B33"/>
    <w:rsid w:val="00956392"/>
    <w:rsid w:val="00980D42"/>
    <w:rsid w:val="00992401"/>
    <w:rsid w:val="009944CB"/>
    <w:rsid w:val="009A1AAB"/>
    <w:rsid w:val="00A12F09"/>
    <w:rsid w:val="00A35239"/>
    <w:rsid w:val="00A401E3"/>
    <w:rsid w:val="00A86D8F"/>
    <w:rsid w:val="00AC28BF"/>
    <w:rsid w:val="00AD65BA"/>
    <w:rsid w:val="00AE0CCF"/>
    <w:rsid w:val="00B042BB"/>
    <w:rsid w:val="00B138E2"/>
    <w:rsid w:val="00B33ED2"/>
    <w:rsid w:val="00B55B18"/>
    <w:rsid w:val="00B76FD9"/>
    <w:rsid w:val="00B97DBF"/>
    <w:rsid w:val="00BA4390"/>
    <w:rsid w:val="00BB7B13"/>
    <w:rsid w:val="00BC0FED"/>
    <w:rsid w:val="00BC270C"/>
    <w:rsid w:val="00C26509"/>
    <w:rsid w:val="00C5228B"/>
    <w:rsid w:val="00C85E18"/>
    <w:rsid w:val="00CE798C"/>
    <w:rsid w:val="00D0161E"/>
    <w:rsid w:val="00D764AF"/>
    <w:rsid w:val="00D76ED6"/>
    <w:rsid w:val="00D96EF6"/>
    <w:rsid w:val="00DA1725"/>
    <w:rsid w:val="00DB5EEF"/>
    <w:rsid w:val="00DD5CAF"/>
    <w:rsid w:val="00E27FFA"/>
    <w:rsid w:val="00E800E4"/>
    <w:rsid w:val="00EA4004"/>
    <w:rsid w:val="00EB262D"/>
    <w:rsid w:val="00EC7E54"/>
    <w:rsid w:val="00ED6ADB"/>
    <w:rsid w:val="00F07F2E"/>
    <w:rsid w:val="00F1009D"/>
    <w:rsid w:val="00F10F1F"/>
    <w:rsid w:val="00F216BD"/>
    <w:rsid w:val="00F57BC8"/>
    <w:rsid w:val="00F67D13"/>
    <w:rsid w:val="00FA15D5"/>
    <w:rsid w:val="00FA6BF9"/>
    <w:rsid w:val="00FC043D"/>
    <w:rsid w:val="00FC5A88"/>
    <w:rsid w:val="00FD2C66"/>
    <w:rsid w:val="00FE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56076"/>
  <w15:docId w15:val="{A5C6A349-0ED9-4D69-BE38-413961C7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4CB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5AA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AAB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39"/>
    <w:rsid w:val="00085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007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0076"/>
  </w:style>
  <w:style w:type="paragraph" w:styleId="Footer">
    <w:name w:val="footer"/>
    <w:basedOn w:val="Normal"/>
    <w:link w:val="FooterChar"/>
    <w:uiPriority w:val="99"/>
    <w:unhideWhenUsed/>
    <w:rsid w:val="003B007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0076"/>
  </w:style>
  <w:style w:type="character" w:styleId="CommentReference">
    <w:name w:val="annotation reference"/>
    <w:basedOn w:val="DefaultParagraphFont"/>
    <w:uiPriority w:val="99"/>
    <w:unhideWhenUsed/>
    <w:rsid w:val="000B00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44CB"/>
    <w:pPr>
      <w:spacing w:after="0" w:line="240" w:lineRule="auto"/>
      <w:jc w:val="left"/>
    </w:pPr>
    <w:rPr>
      <w:rFonts w:ascii="Times New Roman" w:eastAsiaTheme="minorHAnsi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4CB"/>
    <w:rPr>
      <w:rFonts w:ascii="Times New Roman" w:eastAsiaTheme="minorHAnsi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0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41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62D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62D"/>
    <w:rPr>
      <w:rFonts w:ascii="Times New Roman" w:eastAsiaTheme="minorHAnsi" w:hAnsi="Times New Roman"/>
      <w:b/>
      <w:bCs/>
      <w:szCs w:val="20"/>
    </w:rPr>
  </w:style>
  <w:style w:type="paragraph" w:styleId="Revision">
    <w:name w:val="Revision"/>
    <w:hidden/>
    <w:uiPriority w:val="99"/>
    <w:semiHidden/>
    <w:rsid w:val="00EB262D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CE798C"/>
  </w:style>
  <w:style w:type="paragraph" w:styleId="ListParagraph">
    <w:name w:val="List Paragraph"/>
    <w:basedOn w:val="Normal"/>
    <w:uiPriority w:val="34"/>
    <w:qFormat/>
    <w:rsid w:val="00FA15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1CFCB-42A9-4841-88DD-C88BA5892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34</Words>
  <Characters>13309</Characters>
  <Application>Microsoft Office Word</Application>
  <DocSecurity>0</DocSecurity>
  <Lines>110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sobel Crouch</cp:lastModifiedBy>
  <cp:revision>5</cp:revision>
  <dcterms:created xsi:type="dcterms:W3CDTF">2023-03-28T04:35:00Z</dcterms:created>
  <dcterms:modified xsi:type="dcterms:W3CDTF">2023-07-11T09:47:00Z</dcterms:modified>
</cp:coreProperties>
</file>